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A579F7" w14:textId="6232B156" w:rsidR="00B4598B" w:rsidRPr="0095172D" w:rsidRDefault="00287F92" w:rsidP="00B4598B">
      <w:pPr>
        <w:rPr>
          <w:shd w:val="clear" w:color="auto" w:fill="FFFFFF"/>
        </w:rPr>
      </w:pPr>
      <w:r w:rsidRPr="0095172D">
        <w:rPr>
          <w:b/>
          <w:bCs/>
          <w:shd w:val="clear" w:color="auto" w:fill="FFFFFF"/>
        </w:rPr>
        <w:t>S</w:t>
      </w:r>
      <w:r w:rsidR="00F97947">
        <w:rPr>
          <w:b/>
          <w:bCs/>
          <w:shd w:val="clear" w:color="auto" w:fill="FFFFFF"/>
        </w:rPr>
        <w:t>3</w:t>
      </w:r>
      <w:r>
        <w:rPr>
          <w:b/>
          <w:bCs/>
          <w:shd w:val="clear" w:color="auto" w:fill="FFFFFF"/>
        </w:rPr>
        <w:t xml:space="preserve"> </w:t>
      </w:r>
      <w:r w:rsidR="002F79FA" w:rsidRPr="0095172D">
        <w:rPr>
          <w:b/>
          <w:bCs/>
          <w:shd w:val="clear" w:color="auto" w:fill="FFFFFF"/>
        </w:rPr>
        <w:t>T</w:t>
      </w:r>
      <w:bookmarkStart w:id="0" w:name="_GoBack"/>
      <w:bookmarkEnd w:id="0"/>
      <w:r w:rsidR="002F79FA" w:rsidRPr="0095172D">
        <w:rPr>
          <w:b/>
          <w:bCs/>
          <w:shd w:val="clear" w:color="auto" w:fill="FFFFFF"/>
        </w:rPr>
        <w:t>able</w:t>
      </w:r>
      <w:r w:rsidR="002F79FA" w:rsidRPr="0095172D">
        <w:rPr>
          <w:shd w:val="clear" w:color="auto" w:fill="FFFFFF"/>
        </w:rPr>
        <w:t xml:space="preserve">. </w:t>
      </w:r>
      <w:r w:rsidR="00CF14CD" w:rsidRPr="00F25816">
        <w:rPr>
          <w:color w:val="000000" w:themeColor="text1"/>
        </w:rPr>
        <w:t xml:space="preserve">Codon usage </w:t>
      </w:r>
      <w:r w:rsidR="00CF14CD" w:rsidRPr="005C0761">
        <w:rPr>
          <w:color w:val="000000" w:themeColor="text1"/>
          <w:lang w:eastAsia="pt-BR"/>
        </w:rPr>
        <w:t xml:space="preserve">in </w:t>
      </w:r>
      <w:r w:rsidR="00CF14CD" w:rsidRPr="00A75F8A">
        <w:rPr>
          <w:color w:val="000000" w:themeColor="text1"/>
          <w:lang w:eastAsia="pt-BR"/>
        </w:rPr>
        <w:t xml:space="preserve">the </w:t>
      </w:r>
      <w:r w:rsidR="00CF14CD" w:rsidRPr="00A75F8A">
        <w:rPr>
          <w:i/>
          <w:iCs/>
          <w:color w:val="000000" w:themeColor="text1"/>
          <w:lang w:eastAsia="pt-BR"/>
        </w:rPr>
        <w:t>Astragalus</w:t>
      </w:r>
      <w:r w:rsidR="00CF14CD">
        <w:rPr>
          <w:color w:val="000000" w:themeColor="text1"/>
          <w:lang w:eastAsia="pt-BR"/>
        </w:rPr>
        <w:t xml:space="preserve"> plastid genomes</w:t>
      </w:r>
      <w:r w:rsidR="00B4598B" w:rsidRPr="0095172D">
        <w:rPr>
          <w:shd w:val="clear" w:color="auto" w:fill="FFFFFF"/>
        </w:rPr>
        <w:t>.</w:t>
      </w:r>
      <w:r w:rsidR="00CF14CD">
        <w:rPr>
          <w:shd w:val="clear" w:color="auto" w:fill="FFFFFF"/>
        </w:rPr>
        <w:t xml:space="preserve"> </w:t>
      </w:r>
    </w:p>
    <w:p w14:paraId="2B0A7187" w14:textId="77777777" w:rsidR="00B4598B" w:rsidRDefault="00B4598B" w:rsidP="002F79FA">
      <w:pPr>
        <w:rPr>
          <w:shd w:val="clear" w:color="auto" w:fill="FFFFFF"/>
        </w:rPr>
      </w:pPr>
    </w:p>
    <w:p w14:paraId="3755FFC8" w14:textId="3C6C8D74" w:rsidR="002F79FA" w:rsidRPr="0095172D" w:rsidRDefault="002F79FA" w:rsidP="00B4598B">
      <w:pPr>
        <w:rPr>
          <w:shd w:val="clear" w:color="auto" w:fill="FFFFFF"/>
        </w:rPr>
      </w:pPr>
      <w:r w:rsidRPr="0095172D">
        <w:rPr>
          <w:shd w:val="clear" w:color="auto" w:fill="FFFFFF"/>
        </w:rPr>
        <w:t xml:space="preserve">Codon usage for </w:t>
      </w:r>
      <w:r w:rsidRPr="0095172D">
        <w:rPr>
          <w:i/>
          <w:iCs/>
          <w:shd w:val="clear" w:color="auto" w:fill="FFFFFF"/>
        </w:rPr>
        <w:t>A</w:t>
      </w:r>
      <w:r w:rsidRPr="0095172D">
        <w:rPr>
          <w:shd w:val="clear" w:color="auto" w:fill="FFFFFF"/>
        </w:rPr>
        <w:t>.</w:t>
      </w:r>
      <w:r w:rsidRPr="0095172D">
        <w:rPr>
          <w:i/>
          <w:iCs/>
          <w:shd w:val="clear" w:color="auto" w:fill="FFFFFF"/>
        </w:rPr>
        <w:t xml:space="preserve"> </w:t>
      </w:r>
      <w:proofErr w:type="spellStart"/>
      <w:r w:rsidRPr="0095172D">
        <w:rPr>
          <w:i/>
          <w:iCs/>
          <w:shd w:val="clear" w:color="auto" w:fill="FFFFFF"/>
        </w:rPr>
        <w:t>iranicus</w:t>
      </w:r>
      <w:proofErr w:type="spellEnd"/>
      <w:r w:rsidRPr="0095172D">
        <w:rPr>
          <w:i/>
          <w:iCs/>
          <w:shd w:val="clear" w:color="auto" w:fill="FFFFFF"/>
        </w:rPr>
        <w:t xml:space="preserve"> </w:t>
      </w:r>
      <w:r w:rsidRPr="0095172D">
        <w:rPr>
          <w:shd w:val="clear" w:color="auto" w:fill="FFFFFF"/>
        </w:rPr>
        <w:t>chloroplast geno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990"/>
        <w:gridCol w:w="1080"/>
        <w:gridCol w:w="1016"/>
        <w:gridCol w:w="1350"/>
        <w:gridCol w:w="990"/>
        <w:gridCol w:w="1027"/>
        <w:gridCol w:w="1043"/>
      </w:tblGrid>
      <w:tr w:rsidR="0095172D" w:rsidRPr="0095172D" w14:paraId="5903BF3B" w14:textId="77777777" w:rsidTr="00582E9C">
        <w:tc>
          <w:tcPr>
            <w:tcW w:w="1368" w:type="dxa"/>
          </w:tcPr>
          <w:p w14:paraId="794277BD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mino Acid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5F896EF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od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CC2F94F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Number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4EE3252A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Fract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B159173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mino Acid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579D6C7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odon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2E313648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Number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30FC4585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Fraction</w:t>
            </w:r>
          </w:p>
        </w:tc>
      </w:tr>
      <w:tr w:rsidR="0095172D" w:rsidRPr="0095172D" w14:paraId="4D2C39E8" w14:textId="77777777" w:rsidTr="00582E9C">
        <w:tc>
          <w:tcPr>
            <w:tcW w:w="1368" w:type="dxa"/>
            <w:tcBorders>
              <w:right w:val="single" w:sz="4" w:space="0" w:color="auto"/>
            </w:tcBorders>
          </w:tcPr>
          <w:p w14:paraId="7FCC11F2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l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9771C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CG</w:t>
            </w:r>
          </w:p>
          <w:p w14:paraId="7BBB534C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CA</w:t>
            </w:r>
          </w:p>
          <w:p w14:paraId="5C777A8D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CT</w:t>
            </w:r>
          </w:p>
          <w:p w14:paraId="6EA55B72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C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217A7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08</w:t>
            </w:r>
          </w:p>
          <w:p w14:paraId="43424998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92</w:t>
            </w:r>
          </w:p>
          <w:p w14:paraId="610E2395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28</w:t>
            </w:r>
          </w:p>
          <w:p w14:paraId="76780363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09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6DB42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7</w:t>
            </w:r>
          </w:p>
          <w:p w14:paraId="6EB65B33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30 0.36</w:t>
            </w:r>
          </w:p>
          <w:p w14:paraId="64D5A6D7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E74EC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s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8745F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AT</w:t>
            </w:r>
          </w:p>
          <w:p w14:paraId="60E55D6A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AC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DA3EB" w14:textId="77777777" w:rsidR="002F79FA" w:rsidRPr="0095172D" w:rsidRDefault="007E42FF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844</w:t>
            </w:r>
          </w:p>
          <w:p w14:paraId="09C6443E" w14:textId="77777777" w:rsidR="002F79FA" w:rsidRPr="0095172D" w:rsidRDefault="007E42FF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426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4B825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7E42FF" w:rsidRPr="0095172D">
              <w:rPr>
                <w:shd w:val="clear" w:color="auto" w:fill="FFFFFF"/>
              </w:rPr>
              <w:t>66</w:t>
            </w:r>
          </w:p>
          <w:p w14:paraId="7F893110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7E42FF" w:rsidRPr="0095172D">
              <w:rPr>
                <w:shd w:val="clear" w:color="auto" w:fill="FFFFFF"/>
              </w:rPr>
              <w:t>34</w:t>
            </w:r>
          </w:p>
        </w:tc>
      </w:tr>
      <w:tr w:rsidR="0095172D" w:rsidRPr="0095172D" w14:paraId="117ABD1B" w14:textId="77777777" w:rsidTr="00582E9C">
        <w:tc>
          <w:tcPr>
            <w:tcW w:w="1368" w:type="dxa"/>
            <w:tcBorders>
              <w:right w:val="single" w:sz="4" w:space="0" w:color="auto"/>
            </w:tcBorders>
          </w:tcPr>
          <w:p w14:paraId="34B6664E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y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F7CD3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GT</w:t>
            </w:r>
          </w:p>
          <w:p w14:paraId="39E49739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G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A471E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336</w:t>
            </w:r>
          </w:p>
          <w:p w14:paraId="00D70279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315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694C0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52</w:t>
            </w:r>
          </w:p>
          <w:p w14:paraId="6D057DD0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4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887BB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Pr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BCB73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CG</w:t>
            </w:r>
          </w:p>
          <w:p w14:paraId="40F8F5A9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CA</w:t>
            </w:r>
          </w:p>
          <w:p w14:paraId="29F52A0A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CT</w:t>
            </w:r>
          </w:p>
          <w:p w14:paraId="3D5A8CB6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CC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4FC1B" w14:textId="77777777" w:rsidR="002F79FA" w:rsidRPr="0095172D" w:rsidRDefault="009F3047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50</w:t>
            </w:r>
          </w:p>
          <w:p w14:paraId="66D8776A" w14:textId="77777777" w:rsidR="002F79FA" w:rsidRPr="0095172D" w:rsidRDefault="009F3047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82</w:t>
            </w:r>
          </w:p>
          <w:p w14:paraId="196A1505" w14:textId="77777777" w:rsidR="002F79FA" w:rsidRPr="0095172D" w:rsidRDefault="009F3047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25</w:t>
            </w:r>
          </w:p>
          <w:p w14:paraId="15B52FCB" w14:textId="77777777" w:rsidR="002F79FA" w:rsidRPr="0095172D" w:rsidRDefault="009F3047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39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74374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</w:t>
            </w:r>
            <w:r w:rsidR="009F3047" w:rsidRPr="0095172D">
              <w:rPr>
                <w:shd w:val="clear" w:color="auto" w:fill="FFFFFF"/>
              </w:rPr>
              <w:t>9</w:t>
            </w:r>
          </w:p>
          <w:p w14:paraId="42E3A8A2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3</w:t>
            </w:r>
            <w:r w:rsidR="00334CFB" w:rsidRPr="0095172D">
              <w:rPr>
                <w:shd w:val="clear" w:color="auto" w:fill="FFFFFF"/>
              </w:rPr>
              <w:t>5</w:t>
            </w:r>
            <w:r w:rsidRPr="0095172D">
              <w:rPr>
                <w:shd w:val="clear" w:color="auto" w:fill="FFFFFF"/>
              </w:rPr>
              <w:t xml:space="preserve"> </w:t>
            </w:r>
          </w:p>
          <w:p w14:paraId="32C9337B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2</w:t>
            </w:r>
            <w:r w:rsidR="00334CFB" w:rsidRPr="0095172D">
              <w:rPr>
                <w:shd w:val="clear" w:color="auto" w:fill="FFFFFF"/>
              </w:rPr>
              <w:t>8</w:t>
            </w:r>
          </w:p>
          <w:p w14:paraId="6BC8CD59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334CFB" w:rsidRPr="0095172D">
              <w:rPr>
                <w:shd w:val="clear" w:color="auto" w:fill="FFFFFF"/>
              </w:rPr>
              <w:t>17</w:t>
            </w:r>
          </w:p>
        </w:tc>
      </w:tr>
      <w:tr w:rsidR="0095172D" w:rsidRPr="0095172D" w14:paraId="4A8F9898" w14:textId="77777777" w:rsidTr="00582E9C">
        <w:tc>
          <w:tcPr>
            <w:tcW w:w="1368" w:type="dxa"/>
            <w:tcBorders>
              <w:right w:val="single" w:sz="4" w:space="0" w:color="auto"/>
            </w:tcBorders>
          </w:tcPr>
          <w:p w14:paraId="2CB56C55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s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9C335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AT</w:t>
            </w:r>
          </w:p>
          <w:p w14:paraId="5C92A949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A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537FB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532</w:t>
            </w:r>
          </w:p>
          <w:p w14:paraId="08F13F3A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73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3398A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75</w:t>
            </w:r>
          </w:p>
          <w:p w14:paraId="3E931B38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2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7F864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l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0E998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AG</w:t>
            </w:r>
          </w:p>
          <w:p w14:paraId="761E612E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AA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31062" w14:textId="0AB047C4" w:rsidR="002F79FA" w:rsidRPr="0095172D" w:rsidRDefault="00230F9E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21</w:t>
            </w:r>
          </w:p>
          <w:p w14:paraId="6D183E04" w14:textId="4DA52F0A" w:rsidR="002F79FA" w:rsidRPr="0095172D" w:rsidRDefault="00230F9E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498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0050E" w14:textId="2FAF3213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230F9E" w:rsidRPr="0095172D">
              <w:rPr>
                <w:shd w:val="clear" w:color="auto" w:fill="FFFFFF"/>
              </w:rPr>
              <w:t>31</w:t>
            </w:r>
            <w:r w:rsidRPr="0095172D">
              <w:rPr>
                <w:shd w:val="clear" w:color="auto" w:fill="FFFFFF"/>
              </w:rPr>
              <w:t xml:space="preserve"> </w:t>
            </w:r>
          </w:p>
          <w:p w14:paraId="3F9ECF9D" w14:textId="579E3101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230F9E" w:rsidRPr="0095172D">
              <w:rPr>
                <w:shd w:val="clear" w:color="auto" w:fill="FFFFFF"/>
              </w:rPr>
              <w:t>69</w:t>
            </w:r>
          </w:p>
        </w:tc>
      </w:tr>
      <w:tr w:rsidR="0095172D" w:rsidRPr="0095172D" w14:paraId="5B5BF0C6" w14:textId="77777777" w:rsidTr="00582E9C">
        <w:tc>
          <w:tcPr>
            <w:tcW w:w="1368" w:type="dxa"/>
            <w:tcBorders>
              <w:right w:val="single" w:sz="4" w:space="0" w:color="auto"/>
            </w:tcBorders>
          </w:tcPr>
          <w:p w14:paraId="01DDE1E7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lu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016DD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AG</w:t>
            </w:r>
          </w:p>
          <w:p w14:paraId="27E9DBC1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A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03FD2" w14:textId="77777777" w:rsidR="002F79FA" w:rsidRPr="0095172D" w:rsidRDefault="00D2584B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56</w:t>
            </w:r>
          </w:p>
          <w:p w14:paraId="0BBD4AC9" w14:textId="77777777" w:rsidR="002F79FA" w:rsidRPr="0095172D" w:rsidRDefault="00D2584B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691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ABF48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2</w:t>
            </w:r>
            <w:r w:rsidR="00D2584B" w:rsidRPr="0095172D">
              <w:rPr>
                <w:shd w:val="clear" w:color="auto" w:fill="FFFFFF"/>
              </w:rPr>
              <w:t>7</w:t>
            </w:r>
            <w:r w:rsidRPr="0095172D">
              <w:rPr>
                <w:shd w:val="clear" w:color="auto" w:fill="FFFFFF"/>
              </w:rPr>
              <w:t xml:space="preserve"> 0.7</w:t>
            </w:r>
            <w:r w:rsidR="00D2584B" w:rsidRPr="0095172D">
              <w:rPr>
                <w:shd w:val="clear" w:color="auto" w:fill="FFFFFF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92B31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r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A97FE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GG</w:t>
            </w:r>
          </w:p>
          <w:p w14:paraId="1E65D706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GA</w:t>
            </w:r>
          </w:p>
          <w:p w14:paraId="43F6BC73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GG</w:t>
            </w:r>
          </w:p>
          <w:p w14:paraId="6BA85540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GA</w:t>
            </w:r>
          </w:p>
          <w:p w14:paraId="33DB7169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GT</w:t>
            </w:r>
          </w:p>
          <w:p w14:paraId="049A980C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GC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7C21A" w14:textId="77E13CC4" w:rsidR="002F79FA" w:rsidRPr="0095172D" w:rsidRDefault="00230F9E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339</w:t>
            </w:r>
          </w:p>
          <w:p w14:paraId="3F6E2CB2" w14:textId="7B83D88C" w:rsidR="002F79FA" w:rsidRPr="0095172D" w:rsidRDefault="00230F9E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631</w:t>
            </w:r>
          </w:p>
          <w:p w14:paraId="00B58CEC" w14:textId="29880088" w:rsidR="002F79FA" w:rsidRPr="0095172D" w:rsidRDefault="00230F9E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60</w:t>
            </w:r>
          </w:p>
          <w:p w14:paraId="4FEBEE8F" w14:textId="1508DA28" w:rsidR="002F79FA" w:rsidRPr="0095172D" w:rsidRDefault="00230F9E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67</w:t>
            </w:r>
          </w:p>
          <w:p w14:paraId="292BBFF7" w14:textId="13F9FC6B" w:rsidR="002F79FA" w:rsidRPr="0095172D" w:rsidRDefault="00230F9E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88</w:t>
            </w:r>
          </w:p>
          <w:p w14:paraId="0E7027C6" w14:textId="79E7F9F5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</w:t>
            </w:r>
            <w:r w:rsidR="00230F9E" w:rsidRPr="0095172D">
              <w:rPr>
                <w:shd w:val="clear" w:color="auto" w:fill="FFFFFF"/>
              </w:rPr>
              <w:t>0</w:t>
            </w:r>
            <w:r w:rsidRPr="0095172D">
              <w:rPr>
                <w:shd w:val="clear" w:color="auto" w:fill="FFFFFF"/>
              </w:rPr>
              <w:t>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27D84" w14:textId="2D98B0B5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230F9E" w:rsidRPr="0095172D">
              <w:rPr>
                <w:shd w:val="clear" w:color="auto" w:fill="FFFFFF"/>
              </w:rPr>
              <w:t>20</w:t>
            </w:r>
            <w:r w:rsidRPr="0095172D">
              <w:rPr>
                <w:shd w:val="clear" w:color="auto" w:fill="FFFFFF"/>
              </w:rPr>
              <w:t xml:space="preserve"> </w:t>
            </w:r>
          </w:p>
          <w:p w14:paraId="7D861FB2" w14:textId="3DDBC49E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3</w:t>
            </w:r>
            <w:r w:rsidR="00230F9E" w:rsidRPr="0095172D">
              <w:rPr>
                <w:shd w:val="clear" w:color="auto" w:fill="FFFFFF"/>
              </w:rPr>
              <w:t>7</w:t>
            </w:r>
          </w:p>
          <w:p w14:paraId="1D7ADB7D" w14:textId="3F526C9B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230F9E" w:rsidRPr="0095172D">
              <w:rPr>
                <w:shd w:val="clear" w:color="auto" w:fill="FFFFFF"/>
              </w:rPr>
              <w:t>09</w:t>
            </w:r>
          </w:p>
          <w:p w14:paraId="0D430C93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6</w:t>
            </w:r>
          </w:p>
          <w:p w14:paraId="604625CA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1</w:t>
            </w:r>
          </w:p>
          <w:p w14:paraId="7E248DAC" w14:textId="75202FED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0</w:t>
            </w:r>
            <w:r w:rsidR="00230F9E" w:rsidRPr="0095172D">
              <w:rPr>
                <w:shd w:val="clear" w:color="auto" w:fill="FFFFFF"/>
              </w:rPr>
              <w:t>6</w:t>
            </w:r>
          </w:p>
        </w:tc>
      </w:tr>
      <w:tr w:rsidR="0095172D" w:rsidRPr="0095172D" w14:paraId="00996F80" w14:textId="77777777" w:rsidTr="00582E9C">
        <w:tc>
          <w:tcPr>
            <w:tcW w:w="1368" w:type="dxa"/>
            <w:tcBorders>
              <w:right w:val="single" w:sz="4" w:space="0" w:color="auto"/>
            </w:tcBorders>
          </w:tcPr>
          <w:p w14:paraId="7130CE58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Ph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8EDD1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TT</w:t>
            </w:r>
          </w:p>
          <w:p w14:paraId="6C7861D6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T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E32C5" w14:textId="77777777" w:rsidR="002F79FA" w:rsidRPr="0095172D" w:rsidRDefault="00A43B15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158</w:t>
            </w:r>
          </w:p>
          <w:p w14:paraId="0FFE9C4A" w14:textId="77777777" w:rsidR="002F79FA" w:rsidRPr="0095172D" w:rsidRDefault="00A43B15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576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E8BDD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6</w:t>
            </w:r>
            <w:r w:rsidR="00A43B15" w:rsidRPr="0095172D">
              <w:rPr>
                <w:shd w:val="clear" w:color="auto" w:fill="FFFFFF"/>
              </w:rPr>
              <w:t>7</w:t>
            </w:r>
            <w:r w:rsidRPr="0095172D">
              <w:rPr>
                <w:shd w:val="clear" w:color="auto" w:fill="FFFFFF"/>
              </w:rPr>
              <w:t xml:space="preserve"> 0.3</w:t>
            </w:r>
            <w:r w:rsidR="00A43B15" w:rsidRPr="0095172D">
              <w:rPr>
                <w:shd w:val="clear" w:color="auto" w:fill="FFFFFF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873FA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S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61DBA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GT</w:t>
            </w:r>
          </w:p>
          <w:p w14:paraId="3FBF5597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GC</w:t>
            </w:r>
          </w:p>
          <w:p w14:paraId="2A4366B6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CG</w:t>
            </w:r>
          </w:p>
          <w:p w14:paraId="76C81A52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CA</w:t>
            </w:r>
          </w:p>
          <w:p w14:paraId="75A6C38E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CT</w:t>
            </w:r>
          </w:p>
          <w:p w14:paraId="19A923E3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CC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27457" w14:textId="195F2913" w:rsidR="002F79FA" w:rsidRPr="0095172D" w:rsidRDefault="000B4D96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326</w:t>
            </w:r>
          </w:p>
          <w:p w14:paraId="0CC5DBEA" w14:textId="0057D46B" w:rsidR="002F79FA" w:rsidRPr="0095172D" w:rsidRDefault="000B4D96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51</w:t>
            </w:r>
          </w:p>
          <w:p w14:paraId="1D925D3A" w14:textId="434F3B17" w:rsidR="002F79FA" w:rsidRPr="0095172D" w:rsidRDefault="000B4D96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62</w:t>
            </w:r>
          </w:p>
          <w:p w14:paraId="130F3CE9" w14:textId="23806EB6" w:rsidR="002F79FA" w:rsidRPr="0095172D" w:rsidRDefault="000B4D96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520</w:t>
            </w:r>
          </w:p>
          <w:p w14:paraId="4AA06B05" w14:textId="5CEDC05A" w:rsidR="002F79FA" w:rsidRPr="0095172D" w:rsidRDefault="000B4D96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505</w:t>
            </w:r>
          </w:p>
          <w:p w14:paraId="07367763" w14:textId="7B07D7F6" w:rsidR="002F79FA" w:rsidRPr="0095172D" w:rsidRDefault="000B4D96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335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EB8E7" w14:textId="2BEE6D72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</w:t>
            </w:r>
            <w:r w:rsidR="000B4D96" w:rsidRPr="0095172D">
              <w:rPr>
                <w:shd w:val="clear" w:color="auto" w:fill="FFFFFF"/>
              </w:rPr>
              <w:t>5</w:t>
            </w:r>
          </w:p>
          <w:p w14:paraId="315848A4" w14:textId="3DE379DF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</w:t>
            </w:r>
            <w:r w:rsidR="000B4D96" w:rsidRPr="0095172D">
              <w:rPr>
                <w:shd w:val="clear" w:color="auto" w:fill="FFFFFF"/>
              </w:rPr>
              <w:t>1</w:t>
            </w:r>
          </w:p>
          <w:p w14:paraId="22E78370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2</w:t>
            </w:r>
          </w:p>
          <w:p w14:paraId="26AA1A95" w14:textId="28D2288F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2</w:t>
            </w:r>
            <w:r w:rsidR="000B4D96" w:rsidRPr="0095172D">
              <w:rPr>
                <w:shd w:val="clear" w:color="auto" w:fill="FFFFFF"/>
              </w:rPr>
              <w:t>4</w:t>
            </w:r>
          </w:p>
          <w:p w14:paraId="66CA9720" w14:textId="15683B76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2</w:t>
            </w:r>
            <w:r w:rsidR="000B4D96" w:rsidRPr="0095172D">
              <w:rPr>
                <w:shd w:val="clear" w:color="auto" w:fill="FFFFFF"/>
              </w:rPr>
              <w:t>3</w:t>
            </w:r>
          </w:p>
          <w:p w14:paraId="05148E08" w14:textId="3F376D1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</w:t>
            </w:r>
            <w:r w:rsidR="000B4D96" w:rsidRPr="0095172D">
              <w:rPr>
                <w:shd w:val="clear" w:color="auto" w:fill="FFFFFF"/>
              </w:rPr>
              <w:t>5</w:t>
            </w:r>
          </w:p>
        </w:tc>
      </w:tr>
      <w:tr w:rsidR="0095172D" w:rsidRPr="0095172D" w14:paraId="1E600A24" w14:textId="77777777" w:rsidTr="00582E9C">
        <w:tc>
          <w:tcPr>
            <w:tcW w:w="1368" w:type="dxa"/>
            <w:tcBorders>
              <w:right w:val="single" w:sz="4" w:space="0" w:color="auto"/>
            </w:tcBorders>
          </w:tcPr>
          <w:p w14:paraId="19572385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l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A6AA0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GG</w:t>
            </w:r>
          </w:p>
          <w:p w14:paraId="27D96224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GA</w:t>
            </w:r>
          </w:p>
          <w:p w14:paraId="5996D159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GT</w:t>
            </w:r>
          </w:p>
          <w:p w14:paraId="09EA2E1C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G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7956D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8</w:t>
            </w:r>
            <w:r w:rsidR="00A43B15" w:rsidRPr="0095172D">
              <w:rPr>
                <w:shd w:val="clear" w:color="auto" w:fill="FFFFFF"/>
              </w:rPr>
              <w:t>7</w:t>
            </w:r>
          </w:p>
          <w:p w14:paraId="702C6BB5" w14:textId="77777777" w:rsidR="002F79FA" w:rsidRPr="0095172D" w:rsidRDefault="00A43B15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399</w:t>
            </w:r>
          </w:p>
          <w:p w14:paraId="732CFB5B" w14:textId="77777777" w:rsidR="002F79FA" w:rsidRPr="0095172D" w:rsidRDefault="00A43B15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300</w:t>
            </w:r>
          </w:p>
          <w:p w14:paraId="1FB3D4F6" w14:textId="77777777" w:rsidR="002F79FA" w:rsidRPr="0095172D" w:rsidRDefault="00A43B15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64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DA16E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2</w:t>
            </w:r>
            <w:r w:rsidR="00A43B15" w:rsidRPr="0095172D">
              <w:rPr>
                <w:shd w:val="clear" w:color="auto" w:fill="FFFFFF"/>
              </w:rPr>
              <w:t>5</w:t>
            </w:r>
          </w:p>
          <w:p w14:paraId="2D26DE6A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3</w:t>
            </w:r>
            <w:r w:rsidR="00A43B15" w:rsidRPr="0095172D">
              <w:rPr>
                <w:shd w:val="clear" w:color="auto" w:fill="FFFFFF"/>
              </w:rPr>
              <w:t>5</w:t>
            </w:r>
          </w:p>
          <w:p w14:paraId="472F6019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26</w:t>
            </w:r>
          </w:p>
          <w:p w14:paraId="7F8685E1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B1108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h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94955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CG</w:t>
            </w:r>
          </w:p>
          <w:p w14:paraId="575F0B28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CA</w:t>
            </w:r>
          </w:p>
          <w:p w14:paraId="743BF018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CT</w:t>
            </w:r>
          </w:p>
          <w:p w14:paraId="3A76BE82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CC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74961" w14:textId="7EC802C0" w:rsidR="002F79FA" w:rsidRPr="0095172D" w:rsidRDefault="000F4B6D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63</w:t>
            </w:r>
          </w:p>
          <w:p w14:paraId="13470B5F" w14:textId="1C0BE275" w:rsidR="002F79FA" w:rsidRPr="0095172D" w:rsidRDefault="000F4B6D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356</w:t>
            </w:r>
          </w:p>
          <w:p w14:paraId="278BFC2D" w14:textId="59779912" w:rsidR="002F79FA" w:rsidRPr="0095172D" w:rsidRDefault="000F4B6D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317</w:t>
            </w:r>
          </w:p>
          <w:p w14:paraId="40561AD2" w14:textId="303DAB66" w:rsidR="002F79FA" w:rsidRPr="0095172D" w:rsidRDefault="000F4B6D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27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FC746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5</w:t>
            </w:r>
          </w:p>
          <w:p w14:paraId="099CB23B" w14:textId="5D8E13CA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3</w:t>
            </w:r>
            <w:r w:rsidR="000F4B6D" w:rsidRPr="0095172D">
              <w:rPr>
                <w:shd w:val="clear" w:color="auto" w:fill="FFFFFF"/>
              </w:rPr>
              <w:t>3</w:t>
            </w:r>
          </w:p>
          <w:p w14:paraId="5B6E4731" w14:textId="1E265F7A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3</w:t>
            </w:r>
            <w:r w:rsidR="000F4B6D" w:rsidRPr="0095172D">
              <w:rPr>
                <w:shd w:val="clear" w:color="auto" w:fill="FFFFFF"/>
              </w:rPr>
              <w:t>0</w:t>
            </w:r>
          </w:p>
          <w:p w14:paraId="30AE00C3" w14:textId="73C65DAE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2</w:t>
            </w:r>
            <w:r w:rsidR="000F4B6D" w:rsidRPr="0095172D">
              <w:rPr>
                <w:shd w:val="clear" w:color="auto" w:fill="FFFFFF"/>
              </w:rPr>
              <w:t>1</w:t>
            </w:r>
          </w:p>
        </w:tc>
      </w:tr>
      <w:tr w:rsidR="0095172D" w:rsidRPr="0095172D" w14:paraId="0748A678" w14:textId="77777777" w:rsidTr="00582E9C">
        <w:tc>
          <w:tcPr>
            <w:tcW w:w="1368" w:type="dxa"/>
            <w:tcBorders>
              <w:right w:val="single" w:sz="4" w:space="0" w:color="auto"/>
            </w:tcBorders>
          </w:tcPr>
          <w:p w14:paraId="6571BDA0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Hi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485F4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AT</w:t>
            </w:r>
          </w:p>
          <w:p w14:paraId="1213D1E3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A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7A8B0" w14:textId="77777777" w:rsidR="002F79FA" w:rsidRPr="0095172D" w:rsidRDefault="00A43B15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350</w:t>
            </w:r>
          </w:p>
          <w:p w14:paraId="2CBF3CC2" w14:textId="77777777" w:rsidR="002F79FA" w:rsidRPr="0095172D" w:rsidRDefault="00A43B15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61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AA9A1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A43B15" w:rsidRPr="0095172D">
              <w:rPr>
                <w:shd w:val="clear" w:color="auto" w:fill="FFFFFF"/>
              </w:rPr>
              <w:t>68</w:t>
            </w:r>
          </w:p>
          <w:p w14:paraId="459A6672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3</w:t>
            </w:r>
            <w:r w:rsidR="00A43B15" w:rsidRPr="0095172D">
              <w:rPr>
                <w:shd w:val="clear" w:color="auto" w:fill="FFFFFF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8FEE7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V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7B571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TG</w:t>
            </w:r>
          </w:p>
          <w:p w14:paraId="08387B82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TA</w:t>
            </w:r>
          </w:p>
          <w:p w14:paraId="79E6DA54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TT</w:t>
            </w:r>
          </w:p>
          <w:p w14:paraId="2852B9E2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TC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1E633" w14:textId="71501AE4" w:rsidR="002F79FA" w:rsidRPr="0095172D" w:rsidRDefault="000F4B6D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57</w:t>
            </w:r>
          </w:p>
          <w:p w14:paraId="2BD8F6DD" w14:textId="3E2DBF61" w:rsidR="002F79FA" w:rsidRPr="0095172D" w:rsidRDefault="000F4B6D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346</w:t>
            </w:r>
          </w:p>
          <w:p w14:paraId="3D8348F0" w14:textId="4246B7D1" w:rsidR="002F79FA" w:rsidRPr="0095172D" w:rsidRDefault="000F4B6D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403</w:t>
            </w:r>
          </w:p>
          <w:p w14:paraId="7091F20E" w14:textId="0FA2BDCD" w:rsidR="002F79FA" w:rsidRPr="0095172D" w:rsidRDefault="000F4B6D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7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FFF3E" w14:textId="5AE3830D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</w:t>
            </w:r>
            <w:r w:rsidR="000F4B6D" w:rsidRPr="0095172D">
              <w:rPr>
                <w:shd w:val="clear" w:color="auto" w:fill="FFFFFF"/>
              </w:rPr>
              <w:t>5</w:t>
            </w:r>
          </w:p>
          <w:p w14:paraId="5CEFC69D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32</w:t>
            </w:r>
          </w:p>
          <w:p w14:paraId="75A34DBF" w14:textId="366AB739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3</w:t>
            </w:r>
            <w:r w:rsidR="000F4B6D" w:rsidRPr="0095172D">
              <w:rPr>
                <w:shd w:val="clear" w:color="auto" w:fill="FFFFFF"/>
              </w:rPr>
              <w:t>7</w:t>
            </w:r>
          </w:p>
          <w:p w14:paraId="14EA9AFD" w14:textId="2876289F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</w:t>
            </w:r>
            <w:r w:rsidR="000F4B6D" w:rsidRPr="0095172D">
              <w:rPr>
                <w:shd w:val="clear" w:color="auto" w:fill="FFFFFF"/>
              </w:rPr>
              <w:t>6</w:t>
            </w:r>
          </w:p>
        </w:tc>
      </w:tr>
      <w:tr w:rsidR="0095172D" w:rsidRPr="0095172D" w14:paraId="49719C0C" w14:textId="77777777" w:rsidTr="00582E9C">
        <w:tc>
          <w:tcPr>
            <w:tcW w:w="1368" w:type="dxa"/>
            <w:tcBorders>
              <w:right w:val="single" w:sz="4" w:space="0" w:color="auto"/>
            </w:tcBorders>
          </w:tcPr>
          <w:p w14:paraId="0926F2CF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Il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D9EEE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TA</w:t>
            </w:r>
          </w:p>
          <w:p w14:paraId="7506DEFC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TT</w:t>
            </w:r>
          </w:p>
          <w:p w14:paraId="23A5512D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T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7E6EB" w14:textId="77777777" w:rsidR="002F79FA" w:rsidRPr="0095172D" w:rsidRDefault="00A43B15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544</w:t>
            </w:r>
          </w:p>
          <w:p w14:paraId="4DD2885B" w14:textId="77777777" w:rsidR="002F79FA" w:rsidRPr="0095172D" w:rsidRDefault="00A43B15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922</w:t>
            </w:r>
          </w:p>
          <w:p w14:paraId="20C5F3BC" w14:textId="77777777" w:rsidR="002F79FA" w:rsidRPr="0095172D" w:rsidRDefault="00A43B15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453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4439E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A43B15" w:rsidRPr="0095172D">
              <w:rPr>
                <w:shd w:val="clear" w:color="auto" w:fill="FFFFFF"/>
              </w:rPr>
              <w:t>28</w:t>
            </w:r>
          </w:p>
          <w:p w14:paraId="3B42F9D0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4</w:t>
            </w:r>
            <w:r w:rsidR="00A43B15" w:rsidRPr="0095172D">
              <w:rPr>
                <w:shd w:val="clear" w:color="auto" w:fill="FFFFFF"/>
              </w:rPr>
              <w:t>8</w:t>
            </w:r>
          </w:p>
          <w:p w14:paraId="13766C3E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2</w:t>
            </w:r>
            <w:r w:rsidR="00A43B15" w:rsidRPr="0095172D">
              <w:rPr>
                <w:shd w:val="clear" w:color="auto" w:fill="FFFFFF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34B88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r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5856A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GG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BE14B" w14:textId="1B30A7CF" w:rsidR="002F79FA" w:rsidRPr="0095172D" w:rsidRDefault="000B43C5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54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EAD0C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.00</w:t>
            </w:r>
          </w:p>
        </w:tc>
      </w:tr>
      <w:tr w:rsidR="0095172D" w:rsidRPr="0095172D" w14:paraId="4F6D3491" w14:textId="77777777" w:rsidTr="00582E9C">
        <w:tc>
          <w:tcPr>
            <w:tcW w:w="1368" w:type="dxa"/>
            <w:tcBorders>
              <w:right w:val="single" w:sz="4" w:space="0" w:color="auto"/>
            </w:tcBorders>
          </w:tcPr>
          <w:p w14:paraId="267C4769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Ly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C52D3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AG</w:t>
            </w:r>
          </w:p>
          <w:p w14:paraId="21922DAA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A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E9165" w14:textId="77777777" w:rsidR="002F79FA" w:rsidRPr="0095172D" w:rsidRDefault="00A43B15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464</w:t>
            </w:r>
          </w:p>
          <w:p w14:paraId="7E4CCA32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</w:t>
            </w:r>
            <w:r w:rsidR="00A43B15" w:rsidRPr="0095172D">
              <w:rPr>
                <w:shd w:val="clear" w:color="auto" w:fill="FFFFFF"/>
              </w:rPr>
              <w:t>097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5DFC4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A43B15" w:rsidRPr="0095172D">
              <w:rPr>
                <w:shd w:val="clear" w:color="auto" w:fill="FFFFFF"/>
              </w:rPr>
              <w:t>30</w:t>
            </w:r>
          </w:p>
          <w:p w14:paraId="0D9648EF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7</w:t>
            </w:r>
            <w:r w:rsidR="00A43B15" w:rsidRPr="0095172D">
              <w:rPr>
                <w:shd w:val="clear" w:color="auto" w:fill="FFFFFF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8AD6C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y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1F5B5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AT</w:t>
            </w:r>
          </w:p>
          <w:p w14:paraId="315BE2B1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AC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47426" w14:textId="0F6AEAF2" w:rsidR="002F79FA" w:rsidRPr="0095172D" w:rsidRDefault="000B43C5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839</w:t>
            </w:r>
          </w:p>
          <w:p w14:paraId="04B8931A" w14:textId="7AA20860" w:rsidR="002F79FA" w:rsidRPr="0095172D" w:rsidRDefault="000B43C5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408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FEFE3" w14:textId="3DE025CA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0B43C5" w:rsidRPr="0095172D">
              <w:rPr>
                <w:shd w:val="clear" w:color="auto" w:fill="FFFFFF"/>
              </w:rPr>
              <w:t>67</w:t>
            </w:r>
          </w:p>
          <w:p w14:paraId="0AD2AE16" w14:textId="65D9D550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0B43C5" w:rsidRPr="0095172D">
              <w:rPr>
                <w:shd w:val="clear" w:color="auto" w:fill="FFFFFF"/>
              </w:rPr>
              <w:t>33</w:t>
            </w:r>
          </w:p>
        </w:tc>
      </w:tr>
      <w:tr w:rsidR="0095172D" w:rsidRPr="0095172D" w14:paraId="0308C964" w14:textId="77777777" w:rsidTr="00582E9C">
        <w:tc>
          <w:tcPr>
            <w:tcW w:w="1368" w:type="dxa"/>
            <w:tcBorders>
              <w:right w:val="single" w:sz="4" w:space="0" w:color="auto"/>
            </w:tcBorders>
          </w:tcPr>
          <w:p w14:paraId="2B868FD2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Leu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82967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TG</w:t>
            </w:r>
          </w:p>
          <w:p w14:paraId="3F694483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TA</w:t>
            </w:r>
          </w:p>
          <w:p w14:paraId="4476253D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TG</w:t>
            </w:r>
          </w:p>
          <w:p w14:paraId="037F723A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TA</w:t>
            </w:r>
          </w:p>
          <w:p w14:paraId="4B4DBF1C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TT</w:t>
            </w:r>
          </w:p>
          <w:p w14:paraId="00A97D2D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T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3DF53" w14:textId="77777777" w:rsidR="002F79FA" w:rsidRPr="0095172D" w:rsidRDefault="006C2C28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558</w:t>
            </w:r>
          </w:p>
          <w:p w14:paraId="3E0B1A91" w14:textId="77777777" w:rsidR="002F79FA" w:rsidRPr="0095172D" w:rsidRDefault="006C2C28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582</w:t>
            </w:r>
          </w:p>
          <w:p w14:paraId="4B07007B" w14:textId="77777777" w:rsidR="002F79FA" w:rsidRPr="0095172D" w:rsidRDefault="006C2C28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83</w:t>
            </w:r>
          </w:p>
          <w:p w14:paraId="66AA4B11" w14:textId="77777777" w:rsidR="002F79FA" w:rsidRPr="0095172D" w:rsidRDefault="001B1173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363</w:t>
            </w:r>
          </w:p>
          <w:p w14:paraId="2E0EC9F5" w14:textId="77777777" w:rsidR="002F79FA" w:rsidRPr="0095172D" w:rsidRDefault="001B1173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494</w:t>
            </w:r>
          </w:p>
          <w:p w14:paraId="08667C5F" w14:textId="77777777" w:rsidR="002F79FA" w:rsidRPr="0095172D" w:rsidRDefault="001B1173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97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DFD1C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2</w:t>
            </w:r>
            <w:r w:rsidR="001B1173" w:rsidRPr="0095172D">
              <w:rPr>
                <w:shd w:val="clear" w:color="auto" w:fill="FFFFFF"/>
              </w:rPr>
              <w:t>3</w:t>
            </w:r>
          </w:p>
          <w:p w14:paraId="39A408A5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2</w:t>
            </w:r>
            <w:r w:rsidR="001B1173" w:rsidRPr="0095172D">
              <w:rPr>
                <w:shd w:val="clear" w:color="auto" w:fill="FFFFFF"/>
              </w:rPr>
              <w:t>4</w:t>
            </w:r>
          </w:p>
          <w:p w14:paraId="64EC63E0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0</w:t>
            </w:r>
            <w:r w:rsidR="001B1173" w:rsidRPr="0095172D">
              <w:rPr>
                <w:shd w:val="clear" w:color="auto" w:fill="FFFFFF"/>
              </w:rPr>
              <w:t>8</w:t>
            </w:r>
          </w:p>
          <w:p w14:paraId="5BC08295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</w:t>
            </w:r>
            <w:r w:rsidR="001B1173" w:rsidRPr="0095172D">
              <w:rPr>
                <w:shd w:val="clear" w:color="auto" w:fill="FFFFFF"/>
              </w:rPr>
              <w:t>5</w:t>
            </w:r>
          </w:p>
          <w:p w14:paraId="035E71CA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1B1173" w:rsidRPr="0095172D">
              <w:rPr>
                <w:shd w:val="clear" w:color="auto" w:fill="FFFFFF"/>
              </w:rPr>
              <w:t>21</w:t>
            </w:r>
          </w:p>
          <w:p w14:paraId="593FF5D3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0</w:t>
            </w:r>
            <w:r w:rsidR="001B1173" w:rsidRPr="0095172D">
              <w:rPr>
                <w:shd w:val="clear" w:color="auto" w:fill="FFFFFF"/>
              </w:rPr>
              <w:t>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67646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En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40E02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GA</w:t>
            </w:r>
          </w:p>
          <w:p w14:paraId="7B8A2D80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AG</w:t>
            </w:r>
          </w:p>
          <w:p w14:paraId="7F009257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AA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B03C6" w14:textId="04CE4F8A" w:rsidR="002F79FA" w:rsidRPr="0095172D" w:rsidRDefault="000B43C5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485</w:t>
            </w:r>
          </w:p>
          <w:p w14:paraId="5FCC999F" w14:textId="2370FC46" w:rsidR="002F79FA" w:rsidRPr="0095172D" w:rsidRDefault="000B43C5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381</w:t>
            </w:r>
          </w:p>
          <w:p w14:paraId="472E48AB" w14:textId="328BF5E2" w:rsidR="002F79FA" w:rsidRPr="0095172D" w:rsidRDefault="000B43C5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56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6B524" w14:textId="38F268E8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3</w:t>
            </w:r>
            <w:r w:rsidR="000B43C5" w:rsidRPr="0095172D">
              <w:rPr>
                <w:shd w:val="clear" w:color="auto" w:fill="FFFFFF"/>
              </w:rPr>
              <w:t>4</w:t>
            </w:r>
          </w:p>
          <w:p w14:paraId="77800AEE" w14:textId="4E640DAC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2</w:t>
            </w:r>
            <w:r w:rsidR="000B43C5" w:rsidRPr="0095172D">
              <w:rPr>
                <w:shd w:val="clear" w:color="auto" w:fill="FFFFFF"/>
              </w:rPr>
              <w:t>7</w:t>
            </w:r>
          </w:p>
          <w:p w14:paraId="06303909" w14:textId="7B1425D8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0B43C5" w:rsidRPr="0095172D">
              <w:rPr>
                <w:shd w:val="clear" w:color="auto" w:fill="FFFFFF"/>
              </w:rPr>
              <w:t>39</w:t>
            </w:r>
          </w:p>
        </w:tc>
      </w:tr>
      <w:tr w:rsidR="0095172D" w:rsidRPr="0095172D" w14:paraId="4417A62A" w14:textId="77777777" w:rsidTr="00582E9C">
        <w:tc>
          <w:tcPr>
            <w:tcW w:w="1368" w:type="dxa"/>
            <w:tcBorders>
              <w:right w:val="single" w:sz="4" w:space="0" w:color="auto"/>
            </w:tcBorders>
          </w:tcPr>
          <w:p w14:paraId="0322C0DF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lastRenderedPageBreak/>
              <w:t>Me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DDFB0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T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B4803" w14:textId="77777777" w:rsidR="002F79FA" w:rsidRPr="0095172D" w:rsidRDefault="007E42FF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450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66E8F" w14:textId="77777777" w:rsidR="002F79FA" w:rsidRPr="0095172D" w:rsidRDefault="002F79F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C4B20" w14:textId="77777777" w:rsidR="002F79FA" w:rsidRPr="0095172D" w:rsidRDefault="002F79FA" w:rsidP="003C56A4">
            <w:pPr>
              <w:rPr>
                <w:shd w:val="clear" w:color="auto" w:fill="FFFFFF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AE908" w14:textId="77777777" w:rsidR="002F79FA" w:rsidRPr="0095172D" w:rsidRDefault="002F79FA" w:rsidP="003C56A4">
            <w:pPr>
              <w:rPr>
                <w:shd w:val="clear" w:color="auto" w:fill="FFFFFF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AD304" w14:textId="77777777" w:rsidR="002F79FA" w:rsidRPr="0095172D" w:rsidRDefault="002F79FA" w:rsidP="003C56A4">
            <w:pPr>
              <w:rPr>
                <w:shd w:val="clear" w:color="auto" w:fill="FFFFFF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E04B6" w14:textId="77777777" w:rsidR="002F79FA" w:rsidRPr="0095172D" w:rsidRDefault="002F79FA" w:rsidP="003C56A4">
            <w:pPr>
              <w:rPr>
                <w:shd w:val="clear" w:color="auto" w:fill="FFFFFF"/>
              </w:rPr>
            </w:pPr>
          </w:p>
        </w:tc>
      </w:tr>
    </w:tbl>
    <w:p w14:paraId="63A82157" w14:textId="7D556A7F" w:rsidR="00287F92" w:rsidRDefault="00287F92" w:rsidP="00582E9C">
      <w:pPr>
        <w:rPr>
          <w:b/>
          <w:bCs/>
          <w:shd w:val="clear" w:color="auto" w:fill="FFFFFF"/>
        </w:rPr>
      </w:pPr>
    </w:p>
    <w:p w14:paraId="50E39188" w14:textId="77777777" w:rsidR="00287F92" w:rsidRDefault="00287F92" w:rsidP="00582E9C">
      <w:pPr>
        <w:rPr>
          <w:b/>
          <w:bCs/>
          <w:shd w:val="clear" w:color="auto" w:fill="FFFFFF"/>
        </w:rPr>
      </w:pPr>
    </w:p>
    <w:p w14:paraId="2EAC9430" w14:textId="4C73461B" w:rsidR="00582E9C" w:rsidRPr="0095172D" w:rsidRDefault="00582E9C" w:rsidP="00287F92">
      <w:pPr>
        <w:rPr>
          <w:shd w:val="clear" w:color="auto" w:fill="FFFFFF"/>
        </w:rPr>
      </w:pPr>
      <w:r w:rsidRPr="0095172D">
        <w:rPr>
          <w:shd w:val="clear" w:color="auto" w:fill="FFFFFF"/>
        </w:rPr>
        <w:t xml:space="preserve">Codon usage for </w:t>
      </w:r>
      <w:r w:rsidRPr="0095172D">
        <w:rPr>
          <w:i/>
          <w:iCs/>
          <w:shd w:val="clear" w:color="auto" w:fill="FFFFFF"/>
        </w:rPr>
        <w:t>A</w:t>
      </w:r>
      <w:r w:rsidRPr="0095172D">
        <w:rPr>
          <w:shd w:val="clear" w:color="auto" w:fill="FFFFFF"/>
        </w:rPr>
        <w:t>.</w:t>
      </w:r>
      <w:r w:rsidRPr="0095172D">
        <w:rPr>
          <w:i/>
          <w:iCs/>
          <w:shd w:val="clear" w:color="auto" w:fill="FFFFFF"/>
        </w:rPr>
        <w:t xml:space="preserve"> </w:t>
      </w:r>
      <w:proofErr w:type="spellStart"/>
      <w:r w:rsidRPr="0095172D">
        <w:rPr>
          <w:i/>
          <w:iCs/>
          <w:shd w:val="clear" w:color="auto" w:fill="FFFFFF"/>
        </w:rPr>
        <w:t>macropelmatus</w:t>
      </w:r>
      <w:proofErr w:type="spellEnd"/>
      <w:r w:rsidRPr="0095172D">
        <w:rPr>
          <w:i/>
          <w:iCs/>
          <w:shd w:val="clear" w:color="auto" w:fill="FFFFFF"/>
        </w:rPr>
        <w:t xml:space="preserve"> </w:t>
      </w:r>
      <w:r w:rsidRPr="0095172D">
        <w:rPr>
          <w:shd w:val="clear" w:color="auto" w:fill="FFFFFF"/>
        </w:rPr>
        <w:t>chloroplast geno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990"/>
        <w:gridCol w:w="1080"/>
        <w:gridCol w:w="1016"/>
        <w:gridCol w:w="1350"/>
        <w:gridCol w:w="990"/>
        <w:gridCol w:w="1027"/>
        <w:gridCol w:w="1043"/>
      </w:tblGrid>
      <w:tr w:rsidR="0095172D" w:rsidRPr="0095172D" w14:paraId="520588F9" w14:textId="77777777" w:rsidTr="00C84133">
        <w:tc>
          <w:tcPr>
            <w:tcW w:w="1368" w:type="dxa"/>
          </w:tcPr>
          <w:p w14:paraId="2DBDCBFB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mino Acid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5472E27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od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6C2836D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Number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1F38F711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Fract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76B146D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mino Acid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1FB7DDB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odon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7817EF61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Number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49475E9D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Fraction</w:t>
            </w:r>
          </w:p>
        </w:tc>
      </w:tr>
      <w:tr w:rsidR="0095172D" w:rsidRPr="0095172D" w14:paraId="39E70E50" w14:textId="77777777" w:rsidTr="00C84133">
        <w:tc>
          <w:tcPr>
            <w:tcW w:w="1368" w:type="dxa"/>
            <w:tcBorders>
              <w:right w:val="single" w:sz="4" w:space="0" w:color="auto"/>
            </w:tcBorders>
          </w:tcPr>
          <w:p w14:paraId="39648D6D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l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267B0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CG</w:t>
            </w:r>
          </w:p>
          <w:p w14:paraId="48A0A3A7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CA</w:t>
            </w:r>
          </w:p>
          <w:p w14:paraId="55B319E7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CT</w:t>
            </w:r>
          </w:p>
          <w:p w14:paraId="52F5A3C2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C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83872" w14:textId="03554248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24</w:t>
            </w:r>
          </w:p>
          <w:p w14:paraId="4EBA47A1" w14:textId="1F54D98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54</w:t>
            </w:r>
          </w:p>
          <w:p w14:paraId="5B5AB9A3" w14:textId="14DA210A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351</w:t>
            </w:r>
          </w:p>
          <w:p w14:paraId="42908D5D" w14:textId="4A9DE66F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35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BF8E2" w14:textId="191DF1BE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4</w:t>
            </w:r>
          </w:p>
          <w:p w14:paraId="1AD7D69D" w14:textId="0148DF03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29 0.41</w:t>
            </w:r>
          </w:p>
          <w:p w14:paraId="6550F6B6" w14:textId="1233B3AE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58E5D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s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3755A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AT</w:t>
            </w:r>
          </w:p>
          <w:p w14:paraId="3BB9E95E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AC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A95A9" w14:textId="51FEE541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8</w:t>
            </w:r>
            <w:r w:rsidR="00685641" w:rsidRPr="0095172D">
              <w:rPr>
                <w:shd w:val="clear" w:color="auto" w:fill="FFFFFF"/>
              </w:rPr>
              <w:t>33</w:t>
            </w:r>
          </w:p>
          <w:p w14:paraId="708C5E6A" w14:textId="65C7D75E" w:rsidR="00582E9C" w:rsidRPr="0095172D" w:rsidRDefault="00685641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36</w:t>
            </w:r>
            <w:r w:rsidR="00582E9C" w:rsidRPr="0095172D">
              <w:rPr>
                <w:shd w:val="clear" w:color="auto" w:fill="FFFFFF"/>
              </w:rPr>
              <w:t>6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F0989" w14:textId="5396555C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6</w:t>
            </w:r>
            <w:r w:rsidR="00685641" w:rsidRPr="0095172D">
              <w:rPr>
                <w:shd w:val="clear" w:color="auto" w:fill="FFFFFF"/>
              </w:rPr>
              <w:t>9</w:t>
            </w:r>
          </w:p>
          <w:p w14:paraId="5FED9E84" w14:textId="74158999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3</w:t>
            </w:r>
            <w:r w:rsidR="00685641" w:rsidRPr="0095172D">
              <w:rPr>
                <w:shd w:val="clear" w:color="auto" w:fill="FFFFFF"/>
              </w:rPr>
              <w:t>1</w:t>
            </w:r>
          </w:p>
        </w:tc>
      </w:tr>
      <w:tr w:rsidR="0095172D" w:rsidRPr="0095172D" w14:paraId="2FBE77B5" w14:textId="77777777" w:rsidTr="00C84133">
        <w:tc>
          <w:tcPr>
            <w:tcW w:w="1368" w:type="dxa"/>
            <w:tcBorders>
              <w:right w:val="single" w:sz="4" w:space="0" w:color="auto"/>
            </w:tcBorders>
          </w:tcPr>
          <w:p w14:paraId="701CDD2A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y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D86C0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GT</w:t>
            </w:r>
          </w:p>
          <w:p w14:paraId="05073C36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G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D8989" w14:textId="4B4B3F6E" w:rsidR="00582E9C" w:rsidRPr="0095172D" w:rsidRDefault="003C726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38</w:t>
            </w:r>
          </w:p>
          <w:p w14:paraId="13B1FCCD" w14:textId="0555D3F6" w:rsidR="00582E9C" w:rsidRPr="0095172D" w:rsidRDefault="003C726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16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C0883" w14:textId="13EC83EB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3C726A" w:rsidRPr="0095172D">
              <w:rPr>
                <w:shd w:val="clear" w:color="auto" w:fill="FFFFFF"/>
              </w:rPr>
              <w:t>67</w:t>
            </w:r>
          </w:p>
          <w:p w14:paraId="501F45DE" w14:textId="388C6878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3C726A" w:rsidRPr="0095172D">
              <w:rPr>
                <w:shd w:val="clear" w:color="auto" w:fill="FFFFFF"/>
              </w:rPr>
              <w:t>3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847A7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Pr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1A656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CG</w:t>
            </w:r>
          </w:p>
          <w:p w14:paraId="330714D3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CA</w:t>
            </w:r>
          </w:p>
          <w:p w14:paraId="31B6A57D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CT</w:t>
            </w:r>
          </w:p>
          <w:p w14:paraId="46F78726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CC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8955F" w14:textId="09DBDACF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</w:t>
            </w:r>
            <w:r w:rsidR="00685641" w:rsidRPr="0095172D">
              <w:rPr>
                <w:shd w:val="clear" w:color="auto" w:fill="FFFFFF"/>
              </w:rPr>
              <w:t>78</w:t>
            </w:r>
          </w:p>
          <w:p w14:paraId="61572BCF" w14:textId="2B645AF6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8</w:t>
            </w:r>
            <w:r w:rsidR="00685641" w:rsidRPr="0095172D">
              <w:rPr>
                <w:shd w:val="clear" w:color="auto" w:fill="FFFFFF"/>
              </w:rPr>
              <w:t>6</w:t>
            </w:r>
          </w:p>
          <w:p w14:paraId="68389D48" w14:textId="6818ADCD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</w:t>
            </w:r>
            <w:r w:rsidR="00685641" w:rsidRPr="0095172D">
              <w:rPr>
                <w:shd w:val="clear" w:color="auto" w:fill="FFFFFF"/>
              </w:rPr>
              <w:t>90</w:t>
            </w:r>
          </w:p>
          <w:p w14:paraId="5EF6C160" w14:textId="36D9DC4B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</w:t>
            </w:r>
            <w:r w:rsidR="00685641" w:rsidRPr="0095172D">
              <w:rPr>
                <w:shd w:val="clear" w:color="auto" w:fill="FFFFFF"/>
              </w:rPr>
              <w:t>7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56122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9</w:t>
            </w:r>
          </w:p>
          <w:p w14:paraId="3B4C265A" w14:textId="0F55DB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3</w:t>
            </w:r>
            <w:r w:rsidR="00685641" w:rsidRPr="0095172D">
              <w:rPr>
                <w:shd w:val="clear" w:color="auto" w:fill="FFFFFF"/>
              </w:rPr>
              <w:t>1</w:t>
            </w:r>
            <w:r w:rsidRPr="0095172D">
              <w:rPr>
                <w:shd w:val="clear" w:color="auto" w:fill="FFFFFF"/>
              </w:rPr>
              <w:t xml:space="preserve"> </w:t>
            </w:r>
          </w:p>
          <w:p w14:paraId="73680BBB" w14:textId="76CD4AF5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685641" w:rsidRPr="0095172D">
              <w:rPr>
                <w:shd w:val="clear" w:color="auto" w:fill="FFFFFF"/>
              </w:rPr>
              <w:t>31</w:t>
            </w:r>
          </w:p>
          <w:p w14:paraId="7996F83F" w14:textId="68CF0734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</w:t>
            </w:r>
            <w:r w:rsidR="00685641" w:rsidRPr="0095172D">
              <w:rPr>
                <w:shd w:val="clear" w:color="auto" w:fill="FFFFFF"/>
              </w:rPr>
              <w:t>9</w:t>
            </w:r>
          </w:p>
        </w:tc>
      </w:tr>
      <w:tr w:rsidR="0095172D" w:rsidRPr="0095172D" w14:paraId="65C110A1" w14:textId="77777777" w:rsidTr="00C84133">
        <w:tc>
          <w:tcPr>
            <w:tcW w:w="1368" w:type="dxa"/>
            <w:tcBorders>
              <w:right w:val="single" w:sz="4" w:space="0" w:color="auto"/>
            </w:tcBorders>
          </w:tcPr>
          <w:p w14:paraId="3903271B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s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0142B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AT</w:t>
            </w:r>
          </w:p>
          <w:p w14:paraId="23129BE6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A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39E13" w14:textId="244B6BEE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5</w:t>
            </w:r>
            <w:r w:rsidR="003C726A" w:rsidRPr="0095172D">
              <w:rPr>
                <w:shd w:val="clear" w:color="auto" w:fill="FFFFFF"/>
              </w:rPr>
              <w:t>93</w:t>
            </w:r>
          </w:p>
          <w:p w14:paraId="6C03F85F" w14:textId="78EFD857" w:rsidR="00582E9C" w:rsidRPr="0095172D" w:rsidRDefault="003C726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05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C3A90" w14:textId="30166333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7</w:t>
            </w:r>
            <w:r w:rsidR="003C726A" w:rsidRPr="0095172D">
              <w:rPr>
                <w:shd w:val="clear" w:color="auto" w:fill="FFFFFF"/>
              </w:rPr>
              <w:t>4</w:t>
            </w:r>
          </w:p>
          <w:p w14:paraId="403F8F70" w14:textId="206FF9E5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2</w:t>
            </w:r>
            <w:r w:rsidR="003C726A" w:rsidRPr="0095172D">
              <w:rPr>
                <w:shd w:val="clear" w:color="auto" w:fill="FFFFFF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E8F88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l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5380F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AG</w:t>
            </w:r>
          </w:p>
          <w:p w14:paraId="36C4879E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AA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38F04" w14:textId="1F282A42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</w:t>
            </w:r>
            <w:r w:rsidR="003C56A4" w:rsidRPr="0095172D">
              <w:rPr>
                <w:shd w:val="clear" w:color="auto" w:fill="FFFFFF"/>
              </w:rPr>
              <w:t>45</w:t>
            </w:r>
          </w:p>
          <w:p w14:paraId="33E26565" w14:textId="1CFA216E" w:rsidR="00582E9C" w:rsidRPr="0095172D" w:rsidRDefault="003C56A4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58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89E79" w14:textId="576668D6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3</w:t>
            </w:r>
            <w:r w:rsidR="003C56A4" w:rsidRPr="0095172D">
              <w:rPr>
                <w:shd w:val="clear" w:color="auto" w:fill="FFFFFF"/>
              </w:rPr>
              <w:t>0</w:t>
            </w:r>
            <w:r w:rsidRPr="0095172D">
              <w:rPr>
                <w:shd w:val="clear" w:color="auto" w:fill="FFFFFF"/>
              </w:rPr>
              <w:t xml:space="preserve"> </w:t>
            </w:r>
          </w:p>
          <w:p w14:paraId="55C44612" w14:textId="3632C806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3C56A4" w:rsidRPr="0095172D">
              <w:rPr>
                <w:shd w:val="clear" w:color="auto" w:fill="FFFFFF"/>
              </w:rPr>
              <w:t>70</w:t>
            </w:r>
          </w:p>
        </w:tc>
      </w:tr>
      <w:tr w:rsidR="0095172D" w:rsidRPr="0095172D" w14:paraId="2F1353CB" w14:textId="77777777" w:rsidTr="00C84133">
        <w:tc>
          <w:tcPr>
            <w:tcW w:w="1368" w:type="dxa"/>
            <w:tcBorders>
              <w:right w:val="single" w:sz="4" w:space="0" w:color="auto"/>
            </w:tcBorders>
          </w:tcPr>
          <w:p w14:paraId="3AA7E680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lu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2998F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AG</w:t>
            </w:r>
          </w:p>
          <w:p w14:paraId="5409F3B7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A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79B7C" w14:textId="6B692AF8" w:rsidR="00582E9C" w:rsidRPr="0095172D" w:rsidRDefault="00253AE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333</w:t>
            </w:r>
          </w:p>
          <w:p w14:paraId="16749C05" w14:textId="17F8DBCA" w:rsidR="00582E9C" w:rsidRPr="0095172D" w:rsidRDefault="00253AEA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856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23998" w14:textId="4B005C5A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2</w:t>
            </w:r>
            <w:r w:rsidR="00253AEA" w:rsidRPr="0095172D">
              <w:rPr>
                <w:shd w:val="clear" w:color="auto" w:fill="FFFFFF"/>
              </w:rPr>
              <w:t>8</w:t>
            </w:r>
            <w:r w:rsidRPr="0095172D">
              <w:rPr>
                <w:shd w:val="clear" w:color="auto" w:fill="FFFFFF"/>
              </w:rPr>
              <w:t xml:space="preserve"> 0.7</w:t>
            </w:r>
            <w:r w:rsidR="00253AEA" w:rsidRPr="0095172D">
              <w:rPr>
                <w:shd w:val="clear" w:color="auto" w:fill="FFFFFF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84487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r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9AD62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GG</w:t>
            </w:r>
          </w:p>
          <w:p w14:paraId="2FED673D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GA</w:t>
            </w:r>
          </w:p>
          <w:p w14:paraId="419E5272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GG</w:t>
            </w:r>
          </w:p>
          <w:p w14:paraId="71CDBD99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GA</w:t>
            </w:r>
          </w:p>
          <w:p w14:paraId="7CEF7CC8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GT</w:t>
            </w:r>
          </w:p>
          <w:p w14:paraId="0A92FB92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GC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9CDB5" w14:textId="011E7FE8" w:rsidR="00582E9C" w:rsidRPr="0095172D" w:rsidRDefault="003C56A4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13</w:t>
            </w:r>
          </w:p>
          <w:p w14:paraId="2FE55F0A" w14:textId="43019593" w:rsidR="00582E9C" w:rsidRPr="0095172D" w:rsidRDefault="003C56A4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406</w:t>
            </w:r>
          </w:p>
          <w:p w14:paraId="0D7BC4A6" w14:textId="3373F2A6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</w:t>
            </w:r>
            <w:r w:rsidR="003C56A4" w:rsidRPr="0095172D">
              <w:rPr>
                <w:shd w:val="clear" w:color="auto" w:fill="FFFFFF"/>
              </w:rPr>
              <w:t>51</w:t>
            </w:r>
          </w:p>
          <w:p w14:paraId="6033C8C1" w14:textId="596CF35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</w:t>
            </w:r>
            <w:r w:rsidR="003C56A4" w:rsidRPr="0095172D">
              <w:rPr>
                <w:shd w:val="clear" w:color="auto" w:fill="FFFFFF"/>
              </w:rPr>
              <w:t>38</w:t>
            </w:r>
          </w:p>
          <w:p w14:paraId="3DA973A6" w14:textId="10106E73" w:rsidR="00582E9C" w:rsidRPr="0095172D" w:rsidRDefault="003C56A4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21</w:t>
            </w:r>
          </w:p>
          <w:p w14:paraId="28C6717C" w14:textId="6A8B24B3" w:rsidR="00582E9C" w:rsidRPr="0095172D" w:rsidRDefault="003C56A4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88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C7524" w14:textId="0C4A1888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325FBD" w:rsidRPr="0095172D">
              <w:rPr>
                <w:shd w:val="clear" w:color="auto" w:fill="FFFFFF"/>
              </w:rPr>
              <w:t>16</w:t>
            </w:r>
            <w:r w:rsidRPr="0095172D">
              <w:rPr>
                <w:shd w:val="clear" w:color="auto" w:fill="FFFFFF"/>
              </w:rPr>
              <w:t xml:space="preserve"> </w:t>
            </w:r>
          </w:p>
          <w:p w14:paraId="7326D0C6" w14:textId="2390E5EE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3</w:t>
            </w:r>
            <w:r w:rsidR="00325FBD" w:rsidRPr="0095172D">
              <w:rPr>
                <w:shd w:val="clear" w:color="auto" w:fill="FFFFFF"/>
              </w:rPr>
              <w:t>1</w:t>
            </w:r>
          </w:p>
          <w:p w14:paraId="33242EF2" w14:textId="65348DF3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325FBD" w:rsidRPr="0095172D">
              <w:rPr>
                <w:shd w:val="clear" w:color="auto" w:fill="FFFFFF"/>
              </w:rPr>
              <w:t>11</w:t>
            </w:r>
          </w:p>
          <w:p w14:paraId="0E29CCDD" w14:textId="456A0B88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</w:t>
            </w:r>
            <w:r w:rsidR="00325FBD" w:rsidRPr="0095172D">
              <w:rPr>
                <w:shd w:val="clear" w:color="auto" w:fill="FFFFFF"/>
              </w:rPr>
              <w:t>8</w:t>
            </w:r>
          </w:p>
          <w:p w14:paraId="74A4F0AE" w14:textId="62D6A55E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</w:t>
            </w:r>
            <w:r w:rsidR="00325FBD" w:rsidRPr="0095172D">
              <w:rPr>
                <w:shd w:val="clear" w:color="auto" w:fill="FFFFFF"/>
              </w:rPr>
              <w:t>7</w:t>
            </w:r>
          </w:p>
          <w:p w14:paraId="76B23E77" w14:textId="2648DC79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0</w:t>
            </w:r>
            <w:r w:rsidR="00325FBD" w:rsidRPr="0095172D">
              <w:rPr>
                <w:shd w:val="clear" w:color="auto" w:fill="FFFFFF"/>
              </w:rPr>
              <w:t>7</w:t>
            </w:r>
          </w:p>
        </w:tc>
      </w:tr>
      <w:tr w:rsidR="0095172D" w:rsidRPr="0095172D" w14:paraId="6737F2E1" w14:textId="77777777" w:rsidTr="00C84133">
        <w:tc>
          <w:tcPr>
            <w:tcW w:w="1368" w:type="dxa"/>
            <w:tcBorders>
              <w:right w:val="single" w:sz="4" w:space="0" w:color="auto"/>
            </w:tcBorders>
          </w:tcPr>
          <w:p w14:paraId="13825044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Ph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DF90E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TT</w:t>
            </w:r>
          </w:p>
          <w:p w14:paraId="0F5831FB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T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21DE2" w14:textId="3A617BA0" w:rsidR="00582E9C" w:rsidRPr="0095172D" w:rsidRDefault="008E6CB2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983</w:t>
            </w:r>
          </w:p>
          <w:p w14:paraId="2BC14DAE" w14:textId="4CEEE9CB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56</w:t>
            </w:r>
            <w:r w:rsidR="008E6CB2" w:rsidRPr="0095172D">
              <w:rPr>
                <w:shd w:val="clear" w:color="auto" w:fill="FFFFFF"/>
              </w:rPr>
              <w:t>7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DD93D" w14:textId="6A203470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6</w:t>
            </w:r>
            <w:r w:rsidR="008E6CB2" w:rsidRPr="0095172D">
              <w:rPr>
                <w:shd w:val="clear" w:color="auto" w:fill="FFFFFF"/>
              </w:rPr>
              <w:t>3</w:t>
            </w:r>
            <w:r w:rsidRPr="0095172D">
              <w:rPr>
                <w:shd w:val="clear" w:color="auto" w:fill="FFFFFF"/>
              </w:rPr>
              <w:t xml:space="preserve"> 0.3</w:t>
            </w:r>
            <w:r w:rsidR="008E6CB2" w:rsidRPr="0095172D">
              <w:rPr>
                <w:shd w:val="clear" w:color="auto" w:fill="FFFFFF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3C882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S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00AC7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GT</w:t>
            </w:r>
          </w:p>
          <w:p w14:paraId="2FAA4F2F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GC</w:t>
            </w:r>
          </w:p>
          <w:p w14:paraId="33AC7E37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CG</w:t>
            </w:r>
          </w:p>
          <w:p w14:paraId="7B72CA09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CA</w:t>
            </w:r>
          </w:p>
          <w:p w14:paraId="7DBDB519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CT</w:t>
            </w:r>
          </w:p>
          <w:p w14:paraId="71D98DC5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CC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0AAFD" w14:textId="27093037" w:rsidR="00582E9C" w:rsidRPr="0095172D" w:rsidRDefault="007D6174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81</w:t>
            </w:r>
          </w:p>
          <w:p w14:paraId="7A4C7F74" w14:textId="54FDB367" w:rsidR="00582E9C" w:rsidRPr="0095172D" w:rsidRDefault="007D6174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10</w:t>
            </w:r>
          </w:p>
          <w:p w14:paraId="63C27349" w14:textId="4E84A5C6" w:rsidR="00582E9C" w:rsidRPr="0095172D" w:rsidRDefault="007D6174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94</w:t>
            </w:r>
          </w:p>
          <w:p w14:paraId="35CD91F5" w14:textId="51781FA9" w:rsidR="00582E9C" w:rsidRPr="0095172D" w:rsidRDefault="007D6174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345</w:t>
            </w:r>
          </w:p>
          <w:p w14:paraId="2A654710" w14:textId="7C895416" w:rsidR="00582E9C" w:rsidRPr="0095172D" w:rsidRDefault="007D6174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467</w:t>
            </w:r>
          </w:p>
          <w:p w14:paraId="0A63E93D" w14:textId="08526845" w:rsidR="00582E9C" w:rsidRPr="0095172D" w:rsidRDefault="007D6174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6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77405" w14:textId="55E24B62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</w:t>
            </w:r>
            <w:r w:rsidR="007D6174" w:rsidRPr="0095172D">
              <w:rPr>
                <w:shd w:val="clear" w:color="auto" w:fill="FFFFFF"/>
              </w:rPr>
              <w:t>7</w:t>
            </w:r>
          </w:p>
          <w:p w14:paraId="712AB9C2" w14:textId="002B3FD6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7D6174" w:rsidRPr="0095172D">
              <w:rPr>
                <w:shd w:val="clear" w:color="auto" w:fill="FFFFFF"/>
              </w:rPr>
              <w:t>07</w:t>
            </w:r>
          </w:p>
          <w:p w14:paraId="0F252E6E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2</w:t>
            </w:r>
          </w:p>
          <w:p w14:paraId="2072FB9E" w14:textId="2EB54D8A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2</w:t>
            </w:r>
            <w:r w:rsidR="007D6174" w:rsidRPr="0095172D">
              <w:rPr>
                <w:shd w:val="clear" w:color="auto" w:fill="FFFFFF"/>
              </w:rPr>
              <w:t>1</w:t>
            </w:r>
          </w:p>
          <w:p w14:paraId="762BA513" w14:textId="6551DB95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2</w:t>
            </w:r>
            <w:r w:rsidR="007D6174" w:rsidRPr="0095172D">
              <w:rPr>
                <w:shd w:val="clear" w:color="auto" w:fill="FFFFFF"/>
              </w:rPr>
              <w:t>8</w:t>
            </w:r>
          </w:p>
          <w:p w14:paraId="0368D174" w14:textId="112B014D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</w:t>
            </w:r>
            <w:r w:rsidR="007D6174" w:rsidRPr="0095172D">
              <w:rPr>
                <w:shd w:val="clear" w:color="auto" w:fill="FFFFFF"/>
              </w:rPr>
              <w:t>6</w:t>
            </w:r>
          </w:p>
        </w:tc>
      </w:tr>
      <w:tr w:rsidR="0095172D" w:rsidRPr="0095172D" w14:paraId="603B5958" w14:textId="77777777" w:rsidTr="00C84133">
        <w:tc>
          <w:tcPr>
            <w:tcW w:w="1368" w:type="dxa"/>
            <w:tcBorders>
              <w:right w:val="single" w:sz="4" w:space="0" w:color="auto"/>
            </w:tcBorders>
          </w:tcPr>
          <w:p w14:paraId="686D943A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l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C63E4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GG</w:t>
            </w:r>
          </w:p>
          <w:p w14:paraId="77F0EE1A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GA</w:t>
            </w:r>
          </w:p>
          <w:p w14:paraId="70EB5833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GT</w:t>
            </w:r>
          </w:p>
          <w:p w14:paraId="0FA38701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G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EE930" w14:textId="4D5D94AB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</w:t>
            </w:r>
            <w:r w:rsidR="00C44780" w:rsidRPr="0095172D">
              <w:rPr>
                <w:shd w:val="clear" w:color="auto" w:fill="FFFFFF"/>
              </w:rPr>
              <w:t>43</w:t>
            </w:r>
          </w:p>
          <w:p w14:paraId="12C49648" w14:textId="17DA0D39" w:rsidR="00582E9C" w:rsidRPr="0095172D" w:rsidRDefault="00C44780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458</w:t>
            </w:r>
          </w:p>
          <w:p w14:paraId="1AC5F258" w14:textId="648570E6" w:rsidR="00582E9C" w:rsidRPr="0095172D" w:rsidRDefault="00C44780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409</w:t>
            </w:r>
          </w:p>
          <w:p w14:paraId="36EED790" w14:textId="39CFFE5F" w:rsidR="00582E9C" w:rsidRPr="0095172D" w:rsidRDefault="00C44780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43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06EA2" w14:textId="0E578660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C44780" w:rsidRPr="0095172D">
              <w:rPr>
                <w:shd w:val="clear" w:color="auto" w:fill="FFFFFF"/>
              </w:rPr>
              <w:t>19</w:t>
            </w:r>
          </w:p>
          <w:p w14:paraId="6E30DC9E" w14:textId="53740706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3</w:t>
            </w:r>
            <w:r w:rsidR="00C44780" w:rsidRPr="0095172D">
              <w:rPr>
                <w:shd w:val="clear" w:color="auto" w:fill="FFFFFF"/>
              </w:rPr>
              <w:t>7</w:t>
            </w:r>
          </w:p>
          <w:p w14:paraId="638C9A33" w14:textId="428088E4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C44780" w:rsidRPr="0095172D">
              <w:rPr>
                <w:shd w:val="clear" w:color="auto" w:fill="FFFFFF"/>
              </w:rPr>
              <w:t>33</w:t>
            </w:r>
          </w:p>
          <w:p w14:paraId="240479A9" w14:textId="09004F7A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</w:t>
            </w:r>
            <w:r w:rsidR="00C44780" w:rsidRPr="0095172D">
              <w:rPr>
                <w:shd w:val="clear" w:color="auto" w:fill="FFFFFF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C07C8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h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3771E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CG</w:t>
            </w:r>
          </w:p>
          <w:p w14:paraId="207DB695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CA</w:t>
            </w:r>
          </w:p>
          <w:p w14:paraId="11D22F33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CT</w:t>
            </w:r>
          </w:p>
          <w:p w14:paraId="47696C6D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CC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17494" w14:textId="47A0C98A" w:rsidR="00582E9C" w:rsidRPr="0095172D" w:rsidRDefault="00905B26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38</w:t>
            </w:r>
          </w:p>
          <w:p w14:paraId="45922995" w14:textId="3ECCAB18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3</w:t>
            </w:r>
            <w:r w:rsidR="00905B26" w:rsidRPr="0095172D">
              <w:rPr>
                <w:shd w:val="clear" w:color="auto" w:fill="FFFFFF"/>
              </w:rPr>
              <w:t>42</w:t>
            </w:r>
          </w:p>
          <w:p w14:paraId="13520E7A" w14:textId="29D67395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3</w:t>
            </w:r>
            <w:r w:rsidR="00905B26" w:rsidRPr="0095172D">
              <w:rPr>
                <w:shd w:val="clear" w:color="auto" w:fill="FFFFFF"/>
              </w:rPr>
              <w:t>58</w:t>
            </w:r>
          </w:p>
          <w:p w14:paraId="4E020D86" w14:textId="6822F17A" w:rsidR="00582E9C" w:rsidRPr="0095172D" w:rsidRDefault="00905B26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96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DB827" w14:textId="25BE447F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</w:t>
            </w:r>
            <w:r w:rsidR="00905B26" w:rsidRPr="0095172D">
              <w:rPr>
                <w:shd w:val="clear" w:color="auto" w:fill="FFFFFF"/>
              </w:rPr>
              <w:t>3</w:t>
            </w:r>
          </w:p>
          <w:p w14:paraId="521E8E47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33</w:t>
            </w:r>
          </w:p>
          <w:p w14:paraId="79451906" w14:textId="7A8348BF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905B26" w:rsidRPr="0095172D">
              <w:rPr>
                <w:shd w:val="clear" w:color="auto" w:fill="FFFFFF"/>
              </w:rPr>
              <w:t>35</w:t>
            </w:r>
          </w:p>
          <w:p w14:paraId="6ADDF636" w14:textId="34CC7AB2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905B26" w:rsidRPr="0095172D">
              <w:rPr>
                <w:shd w:val="clear" w:color="auto" w:fill="FFFFFF"/>
              </w:rPr>
              <w:t>19</w:t>
            </w:r>
          </w:p>
        </w:tc>
      </w:tr>
      <w:tr w:rsidR="0095172D" w:rsidRPr="0095172D" w14:paraId="1E3E5D4C" w14:textId="77777777" w:rsidTr="00C84133">
        <w:tc>
          <w:tcPr>
            <w:tcW w:w="1368" w:type="dxa"/>
            <w:tcBorders>
              <w:right w:val="single" w:sz="4" w:space="0" w:color="auto"/>
            </w:tcBorders>
          </w:tcPr>
          <w:p w14:paraId="5FDF7C2E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Hi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BCA2E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AT</w:t>
            </w:r>
          </w:p>
          <w:p w14:paraId="2877F58B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A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39D21" w14:textId="3E2AE395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3</w:t>
            </w:r>
            <w:r w:rsidR="00C44780" w:rsidRPr="0095172D">
              <w:rPr>
                <w:shd w:val="clear" w:color="auto" w:fill="FFFFFF"/>
              </w:rPr>
              <w:t>26</w:t>
            </w:r>
          </w:p>
          <w:p w14:paraId="147FC758" w14:textId="10D264A4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</w:t>
            </w:r>
            <w:r w:rsidR="00C44780" w:rsidRPr="0095172D">
              <w:rPr>
                <w:shd w:val="clear" w:color="auto" w:fill="FFFFFF"/>
              </w:rPr>
              <w:t>77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F31F8" w14:textId="237ECCE6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6</w:t>
            </w:r>
            <w:r w:rsidR="00C44780" w:rsidRPr="0095172D">
              <w:rPr>
                <w:shd w:val="clear" w:color="auto" w:fill="FFFFFF"/>
              </w:rPr>
              <w:t>5</w:t>
            </w:r>
          </w:p>
          <w:p w14:paraId="32FCB702" w14:textId="2FDB949B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3</w:t>
            </w:r>
            <w:r w:rsidR="00C44780" w:rsidRPr="0095172D">
              <w:rPr>
                <w:shd w:val="clear" w:color="auto" w:fill="FFFFFF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59F3F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V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AED5C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TG</w:t>
            </w:r>
          </w:p>
          <w:p w14:paraId="4C30A21C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TA</w:t>
            </w:r>
          </w:p>
          <w:p w14:paraId="00C7F527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TT</w:t>
            </w:r>
          </w:p>
          <w:p w14:paraId="121478A4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TC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4EA25" w14:textId="246973C5" w:rsidR="00582E9C" w:rsidRPr="0095172D" w:rsidRDefault="00780220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43</w:t>
            </w:r>
          </w:p>
          <w:p w14:paraId="5877661E" w14:textId="0C3F257A" w:rsidR="00582E9C" w:rsidRPr="0095172D" w:rsidRDefault="00780220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468</w:t>
            </w:r>
          </w:p>
          <w:p w14:paraId="779578CB" w14:textId="6ED605ED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4</w:t>
            </w:r>
            <w:r w:rsidR="00780220" w:rsidRPr="0095172D">
              <w:rPr>
                <w:shd w:val="clear" w:color="auto" w:fill="FFFFFF"/>
              </w:rPr>
              <w:t>74</w:t>
            </w:r>
          </w:p>
          <w:p w14:paraId="3C47F32A" w14:textId="6F173EA8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</w:t>
            </w:r>
            <w:r w:rsidR="00780220" w:rsidRPr="0095172D">
              <w:rPr>
                <w:shd w:val="clear" w:color="auto" w:fill="FFFFFF"/>
              </w:rPr>
              <w:t>9</w:t>
            </w:r>
            <w:r w:rsidRPr="0095172D">
              <w:rPr>
                <w:shd w:val="clear" w:color="auto" w:fill="FFFFFF"/>
              </w:rPr>
              <w:t>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86FFF" w14:textId="7F36F7AE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</w:t>
            </w:r>
            <w:r w:rsidR="00E26F38" w:rsidRPr="0095172D">
              <w:rPr>
                <w:shd w:val="clear" w:color="auto" w:fill="FFFFFF"/>
              </w:rPr>
              <w:t>8</w:t>
            </w:r>
          </w:p>
          <w:p w14:paraId="08FD4608" w14:textId="054D22B4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3</w:t>
            </w:r>
            <w:r w:rsidR="00E26F38" w:rsidRPr="0095172D">
              <w:rPr>
                <w:shd w:val="clear" w:color="auto" w:fill="FFFFFF"/>
              </w:rPr>
              <w:t>4</w:t>
            </w:r>
          </w:p>
          <w:p w14:paraId="777463D0" w14:textId="55E04349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3</w:t>
            </w:r>
            <w:r w:rsidR="00E26F38" w:rsidRPr="0095172D">
              <w:rPr>
                <w:shd w:val="clear" w:color="auto" w:fill="FFFFFF"/>
              </w:rPr>
              <w:t>4</w:t>
            </w:r>
          </w:p>
          <w:p w14:paraId="47262AA2" w14:textId="770A0F4C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</w:t>
            </w:r>
            <w:r w:rsidR="00E26F38" w:rsidRPr="0095172D">
              <w:rPr>
                <w:shd w:val="clear" w:color="auto" w:fill="FFFFFF"/>
              </w:rPr>
              <w:t>4</w:t>
            </w:r>
          </w:p>
        </w:tc>
      </w:tr>
      <w:tr w:rsidR="0095172D" w:rsidRPr="0095172D" w14:paraId="5477BD39" w14:textId="77777777" w:rsidTr="00C84133">
        <w:tc>
          <w:tcPr>
            <w:tcW w:w="1368" w:type="dxa"/>
            <w:tcBorders>
              <w:right w:val="single" w:sz="4" w:space="0" w:color="auto"/>
            </w:tcBorders>
          </w:tcPr>
          <w:p w14:paraId="598DFB48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Il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DEEB8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TA</w:t>
            </w:r>
          </w:p>
          <w:p w14:paraId="60EBE275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TT</w:t>
            </w:r>
          </w:p>
          <w:p w14:paraId="545B85A2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T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27D9A" w14:textId="4DD5D3BD" w:rsidR="00582E9C" w:rsidRPr="0095172D" w:rsidRDefault="00D86259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807</w:t>
            </w:r>
          </w:p>
          <w:p w14:paraId="0439706A" w14:textId="5D0E635B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9</w:t>
            </w:r>
            <w:r w:rsidR="00D86259" w:rsidRPr="0095172D">
              <w:rPr>
                <w:shd w:val="clear" w:color="auto" w:fill="FFFFFF"/>
              </w:rPr>
              <w:t>65</w:t>
            </w:r>
          </w:p>
          <w:p w14:paraId="2A9A4277" w14:textId="706CEE6E" w:rsidR="00582E9C" w:rsidRPr="0095172D" w:rsidRDefault="00D86259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517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48C4B" w14:textId="19B3BA1A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D86259" w:rsidRPr="0095172D">
              <w:rPr>
                <w:shd w:val="clear" w:color="auto" w:fill="FFFFFF"/>
              </w:rPr>
              <w:t>35</w:t>
            </w:r>
          </w:p>
          <w:p w14:paraId="12B71AE0" w14:textId="0E780BE8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4</w:t>
            </w:r>
            <w:r w:rsidR="00D86259" w:rsidRPr="0095172D">
              <w:rPr>
                <w:shd w:val="clear" w:color="auto" w:fill="FFFFFF"/>
              </w:rPr>
              <w:t>2</w:t>
            </w:r>
          </w:p>
          <w:p w14:paraId="158EC025" w14:textId="37804D03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2</w:t>
            </w:r>
            <w:r w:rsidR="00D86259" w:rsidRPr="0095172D">
              <w:rPr>
                <w:shd w:val="clear" w:color="auto" w:fill="FFFFFF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E0AD5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r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25A7B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GG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5F700" w14:textId="5DE24F14" w:rsidR="00582E9C" w:rsidRPr="0095172D" w:rsidRDefault="0038634B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40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19E6F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.00</w:t>
            </w:r>
          </w:p>
        </w:tc>
      </w:tr>
      <w:tr w:rsidR="0095172D" w:rsidRPr="0095172D" w14:paraId="4E18DBE4" w14:textId="77777777" w:rsidTr="00C84133">
        <w:tc>
          <w:tcPr>
            <w:tcW w:w="1368" w:type="dxa"/>
            <w:tcBorders>
              <w:right w:val="single" w:sz="4" w:space="0" w:color="auto"/>
            </w:tcBorders>
          </w:tcPr>
          <w:p w14:paraId="10A316B1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Ly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A35C1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AG</w:t>
            </w:r>
          </w:p>
          <w:p w14:paraId="2BDD0275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A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41812" w14:textId="74376A76" w:rsidR="00582E9C" w:rsidRPr="0095172D" w:rsidRDefault="00D86259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531</w:t>
            </w:r>
          </w:p>
          <w:p w14:paraId="100C5504" w14:textId="6011D35B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</w:t>
            </w:r>
            <w:r w:rsidR="00D86259" w:rsidRPr="0095172D">
              <w:rPr>
                <w:shd w:val="clear" w:color="auto" w:fill="FFFFFF"/>
              </w:rPr>
              <w:t>105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63233" w14:textId="6A826C1B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3</w:t>
            </w:r>
            <w:r w:rsidR="00D86259" w:rsidRPr="0095172D">
              <w:rPr>
                <w:shd w:val="clear" w:color="auto" w:fill="FFFFFF"/>
              </w:rPr>
              <w:t>2</w:t>
            </w:r>
          </w:p>
          <w:p w14:paraId="0860ADC4" w14:textId="699C312D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D86259" w:rsidRPr="0095172D">
              <w:rPr>
                <w:shd w:val="clear" w:color="auto" w:fill="FFFFFF"/>
              </w:rPr>
              <w:t>6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6E681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y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5ECCF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AT</w:t>
            </w:r>
          </w:p>
          <w:p w14:paraId="1E8A841D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AC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B07E1" w14:textId="2BCDFC4B" w:rsidR="00582E9C" w:rsidRPr="0095172D" w:rsidRDefault="0038634B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719</w:t>
            </w:r>
          </w:p>
          <w:p w14:paraId="336A172F" w14:textId="737D63F3" w:rsidR="00582E9C" w:rsidRPr="0095172D" w:rsidRDefault="0038634B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8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834C1" w14:textId="67522262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38634B" w:rsidRPr="0095172D">
              <w:rPr>
                <w:shd w:val="clear" w:color="auto" w:fill="FFFFFF"/>
              </w:rPr>
              <w:t>72</w:t>
            </w:r>
          </w:p>
          <w:p w14:paraId="3DDC78F3" w14:textId="30B655AC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38634B" w:rsidRPr="0095172D">
              <w:rPr>
                <w:shd w:val="clear" w:color="auto" w:fill="FFFFFF"/>
              </w:rPr>
              <w:t>28</w:t>
            </w:r>
          </w:p>
        </w:tc>
      </w:tr>
      <w:tr w:rsidR="0095172D" w:rsidRPr="0095172D" w14:paraId="533EDDB7" w14:textId="77777777" w:rsidTr="00C84133">
        <w:tc>
          <w:tcPr>
            <w:tcW w:w="1368" w:type="dxa"/>
            <w:tcBorders>
              <w:right w:val="single" w:sz="4" w:space="0" w:color="auto"/>
            </w:tcBorders>
          </w:tcPr>
          <w:p w14:paraId="2AB89CF6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Leu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A48C3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TG</w:t>
            </w:r>
          </w:p>
          <w:p w14:paraId="13760795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TA</w:t>
            </w:r>
          </w:p>
          <w:p w14:paraId="320D8F16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TG</w:t>
            </w:r>
          </w:p>
          <w:p w14:paraId="4D36FC0F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TA</w:t>
            </w:r>
          </w:p>
          <w:p w14:paraId="5170A6B6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TT</w:t>
            </w:r>
          </w:p>
          <w:p w14:paraId="69B87718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lastRenderedPageBreak/>
              <w:t>CT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DD1E5" w14:textId="48DDC901" w:rsidR="00582E9C" w:rsidRPr="0095172D" w:rsidRDefault="00D86259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lastRenderedPageBreak/>
              <w:t>689</w:t>
            </w:r>
          </w:p>
          <w:p w14:paraId="612A39E5" w14:textId="49FBE2B4" w:rsidR="00582E9C" w:rsidRPr="0095172D" w:rsidRDefault="00D86259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776</w:t>
            </w:r>
          </w:p>
          <w:p w14:paraId="2BFC0220" w14:textId="704F078E" w:rsidR="00582E9C" w:rsidRPr="0095172D" w:rsidRDefault="00D86259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61</w:t>
            </w:r>
          </w:p>
          <w:p w14:paraId="7DEA49BB" w14:textId="76F9F984" w:rsidR="00582E9C" w:rsidRPr="0095172D" w:rsidRDefault="00D86259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450</w:t>
            </w:r>
          </w:p>
          <w:p w14:paraId="201B8F69" w14:textId="48FD857A" w:rsidR="00582E9C" w:rsidRPr="0095172D" w:rsidRDefault="00D86259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568</w:t>
            </w:r>
          </w:p>
          <w:p w14:paraId="5C596804" w14:textId="03C4CC4A" w:rsidR="00582E9C" w:rsidRPr="0095172D" w:rsidRDefault="00D86259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lastRenderedPageBreak/>
              <w:t>275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8361F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lastRenderedPageBreak/>
              <w:t>0.23</w:t>
            </w:r>
          </w:p>
          <w:p w14:paraId="094126D8" w14:textId="6F6AE2A0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2</w:t>
            </w:r>
            <w:r w:rsidR="00D86259" w:rsidRPr="0095172D">
              <w:rPr>
                <w:shd w:val="clear" w:color="auto" w:fill="FFFFFF"/>
              </w:rPr>
              <w:t>6</w:t>
            </w:r>
          </w:p>
          <w:p w14:paraId="237BEF62" w14:textId="7436459B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0</w:t>
            </w:r>
            <w:r w:rsidR="00D86259" w:rsidRPr="0095172D">
              <w:rPr>
                <w:shd w:val="clear" w:color="auto" w:fill="FFFFFF"/>
              </w:rPr>
              <w:t>9</w:t>
            </w:r>
          </w:p>
          <w:p w14:paraId="649B3DF1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5</w:t>
            </w:r>
          </w:p>
          <w:p w14:paraId="32A4415C" w14:textId="1D1868EB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D86259" w:rsidRPr="0095172D">
              <w:rPr>
                <w:shd w:val="clear" w:color="auto" w:fill="FFFFFF"/>
              </w:rPr>
              <w:t>19</w:t>
            </w:r>
          </w:p>
          <w:p w14:paraId="626C3518" w14:textId="116A90A8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lastRenderedPageBreak/>
              <w:t>0.0</w:t>
            </w:r>
            <w:r w:rsidR="00D86259" w:rsidRPr="0095172D">
              <w:rPr>
                <w:shd w:val="clear" w:color="auto" w:fill="FFFFFF"/>
              </w:rPr>
              <w:t>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DCF47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lastRenderedPageBreak/>
              <w:t>En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5D6C6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GA</w:t>
            </w:r>
          </w:p>
          <w:p w14:paraId="044D26B3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AG</w:t>
            </w:r>
          </w:p>
          <w:p w14:paraId="1ED2606B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AA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9B5FA" w14:textId="78331CB2" w:rsidR="00582E9C" w:rsidRPr="0095172D" w:rsidRDefault="0038634B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</w:t>
            </w:r>
            <w:r w:rsidR="00582E9C" w:rsidRPr="0095172D">
              <w:rPr>
                <w:shd w:val="clear" w:color="auto" w:fill="FFFFFF"/>
              </w:rPr>
              <w:t>85</w:t>
            </w:r>
          </w:p>
          <w:p w14:paraId="6056E7C6" w14:textId="016A173E" w:rsidR="00582E9C" w:rsidRPr="0095172D" w:rsidRDefault="0038634B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364</w:t>
            </w:r>
          </w:p>
          <w:p w14:paraId="01067A5D" w14:textId="1E008CE8" w:rsidR="00582E9C" w:rsidRPr="0095172D" w:rsidRDefault="0038634B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3</w:t>
            </w:r>
            <w:r w:rsidR="00582E9C" w:rsidRPr="0095172D">
              <w:rPr>
                <w:shd w:val="clear" w:color="auto" w:fill="FFFFFF"/>
              </w:rPr>
              <w:t>6</w:t>
            </w:r>
            <w:r w:rsidRPr="0095172D">
              <w:rPr>
                <w:shd w:val="clear" w:color="auto" w:fill="FFFFFF"/>
              </w:rPr>
              <w:t>6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0F6AF" w14:textId="335BE3DE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1C17FA" w:rsidRPr="0095172D">
              <w:rPr>
                <w:shd w:val="clear" w:color="auto" w:fill="FFFFFF"/>
              </w:rPr>
              <w:t>28</w:t>
            </w:r>
          </w:p>
          <w:p w14:paraId="04547A8F" w14:textId="7A270FC4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1C17FA" w:rsidRPr="0095172D">
              <w:rPr>
                <w:shd w:val="clear" w:color="auto" w:fill="FFFFFF"/>
              </w:rPr>
              <w:t>36</w:t>
            </w:r>
          </w:p>
          <w:p w14:paraId="37EE7D04" w14:textId="344D0676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3</w:t>
            </w:r>
            <w:r w:rsidR="001C17FA" w:rsidRPr="0095172D">
              <w:rPr>
                <w:shd w:val="clear" w:color="auto" w:fill="FFFFFF"/>
              </w:rPr>
              <w:t>6</w:t>
            </w:r>
          </w:p>
        </w:tc>
      </w:tr>
      <w:tr w:rsidR="0095172D" w:rsidRPr="0095172D" w14:paraId="32659A55" w14:textId="77777777" w:rsidTr="00C84133">
        <w:tc>
          <w:tcPr>
            <w:tcW w:w="1368" w:type="dxa"/>
            <w:tcBorders>
              <w:right w:val="single" w:sz="4" w:space="0" w:color="auto"/>
            </w:tcBorders>
          </w:tcPr>
          <w:p w14:paraId="2DCC9876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Me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1BEB0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T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D14EA" w14:textId="207016E8" w:rsidR="00582E9C" w:rsidRPr="0095172D" w:rsidRDefault="00FF495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660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850F1" w14:textId="77777777" w:rsidR="00582E9C" w:rsidRPr="0095172D" w:rsidRDefault="00582E9C" w:rsidP="003C56A4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5F1A9" w14:textId="77777777" w:rsidR="00582E9C" w:rsidRPr="0095172D" w:rsidRDefault="00582E9C" w:rsidP="003C56A4">
            <w:pPr>
              <w:rPr>
                <w:shd w:val="clear" w:color="auto" w:fill="FFFFFF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4BE81" w14:textId="77777777" w:rsidR="00582E9C" w:rsidRPr="0095172D" w:rsidRDefault="00582E9C" w:rsidP="003C56A4">
            <w:pPr>
              <w:rPr>
                <w:shd w:val="clear" w:color="auto" w:fill="FFFFFF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D3A19" w14:textId="77777777" w:rsidR="00582E9C" w:rsidRPr="0095172D" w:rsidRDefault="00582E9C" w:rsidP="003C56A4">
            <w:pPr>
              <w:rPr>
                <w:shd w:val="clear" w:color="auto" w:fill="FFFFFF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AA5C0" w14:textId="77777777" w:rsidR="00582E9C" w:rsidRPr="0095172D" w:rsidRDefault="00582E9C" w:rsidP="003C56A4">
            <w:pPr>
              <w:rPr>
                <w:shd w:val="clear" w:color="auto" w:fill="FFFFFF"/>
              </w:rPr>
            </w:pPr>
          </w:p>
        </w:tc>
      </w:tr>
    </w:tbl>
    <w:p w14:paraId="19F1FB8F" w14:textId="77777777" w:rsidR="00287F92" w:rsidRDefault="00287F92" w:rsidP="00C84133">
      <w:pPr>
        <w:rPr>
          <w:b/>
          <w:bCs/>
          <w:shd w:val="clear" w:color="auto" w:fill="FFFFFF"/>
        </w:rPr>
      </w:pPr>
    </w:p>
    <w:p w14:paraId="54BE545A" w14:textId="77777777" w:rsidR="00287F92" w:rsidRDefault="00287F92" w:rsidP="00C84133">
      <w:pPr>
        <w:rPr>
          <w:b/>
          <w:bCs/>
          <w:shd w:val="clear" w:color="auto" w:fill="FFFFFF"/>
        </w:rPr>
      </w:pPr>
    </w:p>
    <w:p w14:paraId="425D2A18" w14:textId="15D38C7B" w:rsidR="00C84133" w:rsidRPr="0095172D" w:rsidRDefault="00C84133" w:rsidP="00287F92">
      <w:pPr>
        <w:rPr>
          <w:shd w:val="clear" w:color="auto" w:fill="FFFFFF"/>
        </w:rPr>
      </w:pPr>
      <w:r w:rsidRPr="0095172D">
        <w:rPr>
          <w:shd w:val="clear" w:color="auto" w:fill="FFFFFF"/>
        </w:rPr>
        <w:t xml:space="preserve">Codon usage for </w:t>
      </w:r>
      <w:r w:rsidRPr="0095172D">
        <w:rPr>
          <w:i/>
          <w:iCs/>
          <w:shd w:val="clear" w:color="auto" w:fill="FFFFFF"/>
        </w:rPr>
        <w:t>A</w:t>
      </w:r>
      <w:r w:rsidRPr="0095172D">
        <w:rPr>
          <w:shd w:val="clear" w:color="auto" w:fill="FFFFFF"/>
        </w:rPr>
        <w:t>.</w:t>
      </w:r>
      <w:r w:rsidRPr="0095172D">
        <w:rPr>
          <w:i/>
          <w:iCs/>
          <w:shd w:val="clear" w:color="auto" w:fill="FFFFFF"/>
        </w:rPr>
        <w:t xml:space="preserve"> </w:t>
      </w:r>
      <w:proofErr w:type="spellStart"/>
      <w:r w:rsidRPr="0095172D">
        <w:rPr>
          <w:i/>
          <w:iCs/>
          <w:shd w:val="clear" w:color="auto" w:fill="FFFFFF"/>
        </w:rPr>
        <w:t>mesoleios</w:t>
      </w:r>
      <w:proofErr w:type="spellEnd"/>
      <w:r w:rsidRPr="0095172D">
        <w:rPr>
          <w:i/>
          <w:iCs/>
          <w:shd w:val="clear" w:color="auto" w:fill="FFFFFF"/>
        </w:rPr>
        <w:t xml:space="preserve"> </w:t>
      </w:r>
      <w:r w:rsidRPr="0095172D">
        <w:rPr>
          <w:shd w:val="clear" w:color="auto" w:fill="FFFFFF"/>
        </w:rPr>
        <w:t>chloroplast geno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990"/>
        <w:gridCol w:w="1080"/>
        <w:gridCol w:w="1016"/>
        <w:gridCol w:w="1350"/>
        <w:gridCol w:w="990"/>
        <w:gridCol w:w="1027"/>
        <w:gridCol w:w="1043"/>
      </w:tblGrid>
      <w:tr w:rsidR="0095172D" w:rsidRPr="0095172D" w14:paraId="2C12313E" w14:textId="77777777" w:rsidTr="00F264F2">
        <w:tc>
          <w:tcPr>
            <w:tcW w:w="1368" w:type="dxa"/>
          </w:tcPr>
          <w:p w14:paraId="0B24AD4B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mino Acid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918D02B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od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7F6C4C1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Number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00E716BB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Fract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C5FA5A7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mino Acid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C62C778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odon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348B16B1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Number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56F264CF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Fraction</w:t>
            </w:r>
          </w:p>
        </w:tc>
      </w:tr>
      <w:tr w:rsidR="0095172D" w:rsidRPr="0095172D" w14:paraId="43FC93FD" w14:textId="77777777" w:rsidTr="00F264F2">
        <w:tc>
          <w:tcPr>
            <w:tcW w:w="1368" w:type="dxa"/>
            <w:tcBorders>
              <w:right w:val="single" w:sz="4" w:space="0" w:color="auto"/>
            </w:tcBorders>
          </w:tcPr>
          <w:p w14:paraId="50F7DB68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l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91459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CG</w:t>
            </w:r>
          </w:p>
          <w:p w14:paraId="247E85EE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CA</w:t>
            </w:r>
          </w:p>
          <w:p w14:paraId="24E4CF02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CT</w:t>
            </w:r>
          </w:p>
          <w:p w14:paraId="78E64781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C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22084" w14:textId="3010C936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</w:t>
            </w:r>
            <w:r w:rsidR="00E11C07" w:rsidRPr="0095172D">
              <w:rPr>
                <w:shd w:val="clear" w:color="auto" w:fill="FFFFFF"/>
              </w:rPr>
              <w:t>08</w:t>
            </w:r>
          </w:p>
          <w:p w14:paraId="2AB63D26" w14:textId="2944A1C2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</w:t>
            </w:r>
            <w:r w:rsidR="00E11C07" w:rsidRPr="0095172D">
              <w:rPr>
                <w:shd w:val="clear" w:color="auto" w:fill="FFFFFF"/>
              </w:rPr>
              <w:t>97</w:t>
            </w:r>
          </w:p>
          <w:p w14:paraId="2C54A270" w14:textId="3B28F4F3" w:rsidR="00C84133" w:rsidRPr="0095172D" w:rsidRDefault="00E11C07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474</w:t>
            </w:r>
          </w:p>
          <w:p w14:paraId="45E86F0A" w14:textId="12D77283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</w:t>
            </w:r>
            <w:r w:rsidR="00E11C07" w:rsidRPr="0095172D">
              <w:rPr>
                <w:shd w:val="clear" w:color="auto" w:fill="FFFFFF"/>
              </w:rPr>
              <w:t>46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8AFFF" w14:textId="35592649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E11C07" w:rsidRPr="0095172D">
              <w:rPr>
                <w:shd w:val="clear" w:color="auto" w:fill="FFFFFF"/>
              </w:rPr>
              <w:t>1</w:t>
            </w:r>
          </w:p>
          <w:p w14:paraId="5F84898D" w14:textId="0993E9EA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29 0.4</w:t>
            </w:r>
            <w:r w:rsidR="00E11C07" w:rsidRPr="0095172D">
              <w:rPr>
                <w:shd w:val="clear" w:color="auto" w:fill="FFFFFF"/>
              </w:rPr>
              <w:t>6</w:t>
            </w:r>
          </w:p>
          <w:p w14:paraId="7A9DBDBD" w14:textId="23CC53CC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</w:t>
            </w:r>
            <w:r w:rsidR="00E11C07" w:rsidRPr="0095172D">
              <w:rPr>
                <w:shd w:val="clear" w:color="auto" w:fill="FFFFFF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4E6F6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s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D230A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AT</w:t>
            </w:r>
          </w:p>
          <w:p w14:paraId="08560EE7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AC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66658" w14:textId="0E6DE29E" w:rsidR="00C84133" w:rsidRPr="0095172D" w:rsidRDefault="00A72854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970</w:t>
            </w:r>
          </w:p>
          <w:p w14:paraId="0711212D" w14:textId="732604FF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3</w:t>
            </w:r>
            <w:r w:rsidR="00A72854" w:rsidRPr="0095172D">
              <w:rPr>
                <w:shd w:val="clear" w:color="auto" w:fill="FFFFFF"/>
              </w:rPr>
              <w:t>5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281B5" w14:textId="7C76AEA4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A72854" w:rsidRPr="0095172D">
              <w:rPr>
                <w:shd w:val="clear" w:color="auto" w:fill="FFFFFF"/>
              </w:rPr>
              <w:t>73</w:t>
            </w:r>
          </w:p>
          <w:p w14:paraId="27A6C5BC" w14:textId="54386249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A72854" w:rsidRPr="0095172D">
              <w:rPr>
                <w:shd w:val="clear" w:color="auto" w:fill="FFFFFF"/>
              </w:rPr>
              <w:t>27</w:t>
            </w:r>
          </w:p>
        </w:tc>
      </w:tr>
      <w:tr w:rsidR="0095172D" w:rsidRPr="0095172D" w14:paraId="28D8414C" w14:textId="77777777" w:rsidTr="00F264F2">
        <w:tc>
          <w:tcPr>
            <w:tcW w:w="1368" w:type="dxa"/>
            <w:tcBorders>
              <w:right w:val="single" w:sz="4" w:space="0" w:color="auto"/>
            </w:tcBorders>
          </w:tcPr>
          <w:p w14:paraId="4BC630D1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y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BAEF3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GT</w:t>
            </w:r>
          </w:p>
          <w:p w14:paraId="2B835EC5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G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771C6" w14:textId="1D27F446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</w:t>
            </w:r>
            <w:r w:rsidR="00E11C07" w:rsidRPr="0095172D">
              <w:rPr>
                <w:shd w:val="clear" w:color="auto" w:fill="FFFFFF"/>
              </w:rPr>
              <w:t>57</w:t>
            </w:r>
          </w:p>
          <w:p w14:paraId="09349A57" w14:textId="01BB5F8F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</w:t>
            </w:r>
            <w:r w:rsidR="00E11C07" w:rsidRPr="0095172D">
              <w:rPr>
                <w:shd w:val="clear" w:color="auto" w:fill="FFFFFF"/>
              </w:rPr>
              <w:t>49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1B42D" w14:textId="19817D16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6</w:t>
            </w:r>
            <w:r w:rsidR="00E11C07" w:rsidRPr="0095172D">
              <w:rPr>
                <w:shd w:val="clear" w:color="auto" w:fill="FFFFFF"/>
              </w:rPr>
              <w:t>3</w:t>
            </w:r>
          </w:p>
          <w:p w14:paraId="3C3A0182" w14:textId="3343533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3</w:t>
            </w:r>
            <w:r w:rsidR="00E11C07" w:rsidRPr="0095172D">
              <w:rPr>
                <w:shd w:val="clear" w:color="auto" w:fill="FFFFFF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8A5EE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Pr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25CCD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CG</w:t>
            </w:r>
          </w:p>
          <w:p w14:paraId="560EE6EF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CA</w:t>
            </w:r>
          </w:p>
          <w:p w14:paraId="14BE3D16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CT</w:t>
            </w:r>
          </w:p>
          <w:p w14:paraId="613A3BCC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CC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4F3E7" w14:textId="59F807FB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</w:t>
            </w:r>
            <w:r w:rsidR="00A72854" w:rsidRPr="0095172D">
              <w:rPr>
                <w:shd w:val="clear" w:color="auto" w:fill="FFFFFF"/>
              </w:rPr>
              <w:t>3</w:t>
            </w:r>
            <w:r w:rsidRPr="0095172D">
              <w:rPr>
                <w:shd w:val="clear" w:color="auto" w:fill="FFFFFF"/>
              </w:rPr>
              <w:t>8</w:t>
            </w:r>
          </w:p>
          <w:p w14:paraId="48DDA2E2" w14:textId="5364871A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</w:t>
            </w:r>
            <w:r w:rsidR="00A72854" w:rsidRPr="0095172D">
              <w:rPr>
                <w:shd w:val="clear" w:color="auto" w:fill="FFFFFF"/>
              </w:rPr>
              <w:t>67</w:t>
            </w:r>
          </w:p>
          <w:p w14:paraId="79BE9A41" w14:textId="1B008193" w:rsidR="00C84133" w:rsidRPr="0095172D" w:rsidRDefault="00A72854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309</w:t>
            </w:r>
          </w:p>
          <w:p w14:paraId="2030ADDF" w14:textId="55ED218E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</w:t>
            </w:r>
            <w:r w:rsidR="00A72854" w:rsidRPr="0095172D">
              <w:rPr>
                <w:shd w:val="clear" w:color="auto" w:fill="FFFFFF"/>
              </w:rPr>
              <w:t>58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AFA0A" w14:textId="3105F57A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</w:t>
            </w:r>
            <w:r w:rsidR="00A72854" w:rsidRPr="0095172D">
              <w:rPr>
                <w:shd w:val="clear" w:color="auto" w:fill="FFFFFF"/>
              </w:rPr>
              <w:t>6</w:t>
            </w:r>
          </w:p>
          <w:p w14:paraId="1CA703B0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 xml:space="preserve">0.31 </w:t>
            </w:r>
          </w:p>
          <w:p w14:paraId="4E45374D" w14:textId="3E84A10A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3</w:t>
            </w:r>
            <w:r w:rsidR="00A72854" w:rsidRPr="0095172D">
              <w:rPr>
                <w:shd w:val="clear" w:color="auto" w:fill="FFFFFF"/>
              </w:rPr>
              <w:t>5</w:t>
            </w:r>
          </w:p>
          <w:p w14:paraId="50675FEF" w14:textId="2F0F42B4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</w:t>
            </w:r>
            <w:r w:rsidR="00A72854" w:rsidRPr="0095172D">
              <w:rPr>
                <w:shd w:val="clear" w:color="auto" w:fill="FFFFFF"/>
              </w:rPr>
              <w:t>8</w:t>
            </w:r>
          </w:p>
        </w:tc>
      </w:tr>
      <w:tr w:rsidR="0095172D" w:rsidRPr="0095172D" w14:paraId="437E0E7D" w14:textId="77777777" w:rsidTr="00F264F2">
        <w:tc>
          <w:tcPr>
            <w:tcW w:w="1368" w:type="dxa"/>
            <w:tcBorders>
              <w:right w:val="single" w:sz="4" w:space="0" w:color="auto"/>
            </w:tcBorders>
          </w:tcPr>
          <w:p w14:paraId="0B4DC28D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s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D48B4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AT</w:t>
            </w:r>
          </w:p>
          <w:p w14:paraId="014B050D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A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D672A" w14:textId="44CFD6FA" w:rsidR="00C84133" w:rsidRPr="0095172D" w:rsidRDefault="00F66D18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682</w:t>
            </w:r>
          </w:p>
          <w:p w14:paraId="3B3B8CE0" w14:textId="172E751B" w:rsidR="00C84133" w:rsidRPr="0095172D" w:rsidRDefault="00F66D18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8</w:t>
            </w:r>
            <w:r w:rsidR="00C84133" w:rsidRPr="0095172D">
              <w:rPr>
                <w:shd w:val="clear" w:color="auto" w:fill="FFFFFF"/>
              </w:rPr>
              <w:t>5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851C7" w14:textId="39E3055A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7</w:t>
            </w:r>
            <w:r w:rsidR="00F66D18" w:rsidRPr="0095172D">
              <w:rPr>
                <w:shd w:val="clear" w:color="auto" w:fill="FFFFFF"/>
              </w:rPr>
              <w:t>9</w:t>
            </w:r>
          </w:p>
          <w:p w14:paraId="4C86286B" w14:textId="259A421E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2</w:t>
            </w:r>
            <w:r w:rsidR="00F66D18" w:rsidRPr="0095172D">
              <w:rPr>
                <w:shd w:val="clear" w:color="auto" w:fill="FFFFFF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964B7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l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9A423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AG</w:t>
            </w:r>
          </w:p>
          <w:p w14:paraId="768A9C84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AA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370EF" w14:textId="623AD02A" w:rsidR="00C84133" w:rsidRPr="0095172D" w:rsidRDefault="007A49DA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99</w:t>
            </w:r>
          </w:p>
          <w:p w14:paraId="1F3059C4" w14:textId="40C02167" w:rsidR="00C84133" w:rsidRPr="0095172D" w:rsidRDefault="007A49DA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61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07EFC" w14:textId="50BFAF89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7A49DA" w:rsidRPr="0095172D">
              <w:rPr>
                <w:shd w:val="clear" w:color="auto" w:fill="FFFFFF"/>
              </w:rPr>
              <w:t>25</w:t>
            </w:r>
            <w:r w:rsidRPr="0095172D">
              <w:rPr>
                <w:shd w:val="clear" w:color="auto" w:fill="FFFFFF"/>
              </w:rPr>
              <w:t xml:space="preserve"> </w:t>
            </w:r>
          </w:p>
          <w:p w14:paraId="514447A9" w14:textId="68ED38DB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7</w:t>
            </w:r>
            <w:r w:rsidR="007A49DA" w:rsidRPr="0095172D">
              <w:rPr>
                <w:shd w:val="clear" w:color="auto" w:fill="FFFFFF"/>
              </w:rPr>
              <w:t>5</w:t>
            </w:r>
          </w:p>
        </w:tc>
      </w:tr>
      <w:tr w:rsidR="0095172D" w:rsidRPr="0095172D" w14:paraId="45460DAA" w14:textId="77777777" w:rsidTr="00F264F2">
        <w:tc>
          <w:tcPr>
            <w:tcW w:w="1368" w:type="dxa"/>
            <w:tcBorders>
              <w:right w:val="single" w:sz="4" w:space="0" w:color="auto"/>
            </w:tcBorders>
          </w:tcPr>
          <w:p w14:paraId="55FEA10F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lu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59983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AG</w:t>
            </w:r>
          </w:p>
          <w:p w14:paraId="4E8F00FE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A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5F846" w14:textId="664F5B20" w:rsidR="00C84133" w:rsidRPr="0095172D" w:rsidRDefault="006B31D4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72</w:t>
            </w:r>
          </w:p>
          <w:p w14:paraId="4EB273C4" w14:textId="0665421D" w:rsidR="00C84133" w:rsidRPr="0095172D" w:rsidRDefault="006B31D4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918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FF3FB" w14:textId="2074EC9C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2</w:t>
            </w:r>
            <w:r w:rsidR="006B31D4" w:rsidRPr="0095172D">
              <w:rPr>
                <w:shd w:val="clear" w:color="auto" w:fill="FFFFFF"/>
              </w:rPr>
              <w:t>3</w:t>
            </w:r>
            <w:r w:rsidRPr="0095172D">
              <w:rPr>
                <w:shd w:val="clear" w:color="auto" w:fill="FFFFFF"/>
              </w:rPr>
              <w:t xml:space="preserve"> 0.7</w:t>
            </w:r>
            <w:r w:rsidR="006B31D4" w:rsidRPr="0095172D">
              <w:rPr>
                <w:shd w:val="clear" w:color="auto" w:fill="FFFFFF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FAC7E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r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91C1C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GG</w:t>
            </w:r>
          </w:p>
          <w:p w14:paraId="3B98632C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GA</w:t>
            </w:r>
          </w:p>
          <w:p w14:paraId="60215258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GG</w:t>
            </w:r>
          </w:p>
          <w:p w14:paraId="7960DF1E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GA</w:t>
            </w:r>
          </w:p>
          <w:p w14:paraId="145C8A59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GT</w:t>
            </w:r>
          </w:p>
          <w:p w14:paraId="3D3422F7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GC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E4522" w14:textId="35939630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</w:t>
            </w:r>
            <w:r w:rsidR="007A49DA" w:rsidRPr="0095172D">
              <w:rPr>
                <w:shd w:val="clear" w:color="auto" w:fill="FFFFFF"/>
              </w:rPr>
              <w:t>20</w:t>
            </w:r>
          </w:p>
          <w:p w14:paraId="4E1EF64D" w14:textId="5FF764BE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4</w:t>
            </w:r>
            <w:r w:rsidR="007A49DA" w:rsidRPr="0095172D">
              <w:rPr>
                <w:shd w:val="clear" w:color="auto" w:fill="FFFFFF"/>
              </w:rPr>
              <w:t>98</w:t>
            </w:r>
          </w:p>
          <w:p w14:paraId="14DBD6B8" w14:textId="2B64486D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</w:t>
            </w:r>
            <w:r w:rsidR="007A49DA" w:rsidRPr="0095172D">
              <w:rPr>
                <w:shd w:val="clear" w:color="auto" w:fill="FFFFFF"/>
              </w:rPr>
              <w:t>19</w:t>
            </w:r>
          </w:p>
          <w:p w14:paraId="50C91627" w14:textId="441371D5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</w:t>
            </w:r>
            <w:r w:rsidR="007A49DA" w:rsidRPr="0095172D">
              <w:rPr>
                <w:shd w:val="clear" w:color="auto" w:fill="FFFFFF"/>
              </w:rPr>
              <w:t>92</w:t>
            </w:r>
          </w:p>
          <w:p w14:paraId="4D63B0AE" w14:textId="648FF3F5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</w:t>
            </w:r>
            <w:r w:rsidR="007A49DA" w:rsidRPr="0095172D">
              <w:rPr>
                <w:shd w:val="clear" w:color="auto" w:fill="FFFFFF"/>
              </w:rPr>
              <w:t>60</w:t>
            </w:r>
          </w:p>
          <w:p w14:paraId="047DED3D" w14:textId="337A78AE" w:rsidR="00C84133" w:rsidRPr="0095172D" w:rsidRDefault="007A49DA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0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2F175" w14:textId="1D0CF64D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</w:t>
            </w:r>
            <w:r w:rsidR="007A49DA" w:rsidRPr="0095172D">
              <w:rPr>
                <w:shd w:val="clear" w:color="auto" w:fill="FFFFFF"/>
              </w:rPr>
              <w:t>5</w:t>
            </w:r>
            <w:r w:rsidRPr="0095172D">
              <w:rPr>
                <w:shd w:val="clear" w:color="auto" w:fill="FFFFFF"/>
              </w:rPr>
              <w:t xml:space="preserve"> </w:t>
            </w:r>
          </w:p>
          <w:p w14:paraId="01F60D78" w14:textId="7B09AB4D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3</w:t>
            </w:r>
            <w:r w:rsidR="007A49DA" w:rsidRPr="0095172D">
              <w:rPr>
                <w:shd w:val="clear" w:color="auto" w:fill="FFFFFF"/>
              </w:rPr>
              <w:t>3</w:t>
            </w:r>
          </w:p>
          <w:p w14:paraId="576F60BA" w14:textId="24220CAD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7A49DA" w:rsidRPr="0095172D">
              <w:rPr>
                <w:shd w:val="clear" w:color="auto" w:fill="FFFFFF"/>
              </w:rPr>
              <w:t>08</w:t>
            </w:r>
          </w:p>
          <w:p w14:paraId="66DE98E3" w14:textId="5EFFF0FC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7A49DA" w:rsidRPr="0095172D">
              <w:rPr>
                <w:shd w:val="clear" w:color="auto" w:fill="FFFFFF"/>
              </w:rPr>
              <w:t>20</w:t>
            </w:r>
          </w:p>
          <w:p w14:paraId="049C1ABB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7</w:t>
            </w:r>
          </w:p>
          <w:p w14:paraId="73BA1860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07</w:t>
            </w:r>
          </w:p>
        </w:tc>
      </w:tr>
      <w:tr w:rsidR="0095172D" w:rsidRPr="0095172D" w14:paraId="64B6F1A1" w14:textId="77777777" w:rsidTr="00F264F2">
        <w:tc>
          <w:tcPr>
            <w:tcW w:w="1368" w:type="dxa"/>
            <w:tcBorders>
              <w:right w:val="single" w:sz="4" w:space="0" w:color="auto"/>
            </w:tcBorders>
          </w:tcPr>
          <w:p w14:paraId="2B871717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Ph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D8925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TT</w:t>
            </w:r>
          </w:p>
          <w:p w14:paraId="68D34EB2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T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EDF0E" w14:textId="710D23BF" w:rsidR="00C84133" w:rsidRPr="0095172D" w:rsidRDefault="006B31D4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145</w:t>
            </w:r>
          </w:p>
          <w:p w14:paraId="573FCE23" w14:textId="49060695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5</w:t>
            </w:r>
            <w:r w:rsidR="006B31D4" w:rsidRPr="0095172D">
              <w:rPr>
                <w:shd w:val="clear" w:color="auto" w:fill="FFFFFF"/>
              </w:rPr>
              <w:t>03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3FB71" w14:textId="2CB0BF72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6</w:t>
            </w:r>
            <w:r w:rsidR="006B31D4" w:rsidRPr="0095172D">
              <w:rPr>
                <w:shd w:val="clear" w:color="auto" w:fill="FFFFFF"/>
              </w:rPr>
              <w:t>9</w:t>
            </w:r>
            <w:r w:rsidRPr="0095172D">
              <w:rPr>
                <w:shd w:val="clear" w:color="auto" w:fill="FFFFFF"/>
              </w:rPr>
              <w:t xml:space="preserve"> 0.3</w:t>
            </w:r>
            <w:r w:rsidR="006B31D4" w:rsidRPr="0095172D">
              <w:rPr>
                <w:shd w:val="clear" w:color="auto" w:fill="FFFFFF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1F903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S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AD58F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GT</w:t>
            </w:r>
          </w:p>
          <w:p w14:paraId="43FFB753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GC</w:t>
            </w:r>
          </w:p>
          <w:p w14:paraId="4428C60A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CG</w:t>
            </w:r>
          </w:p>
          <w:p w14:paraId="6B425422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CA</w:t>
            </w:r>
          </w:p>
          <w:p w14:paraId="6AA288C5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CT</w:t>
            </w:r>
          </w:p>
          <w:p w14:paraId="7865E779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CC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DFB19" w14:textId="624F3E54" w:rsidR="00C84133" w:rsidRPr="0095172D" w:rsidRDefault="007A49DA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367</w:t>
            </w:r>
          </w:p>
          <w:p w14:paraId="2E46EEE3" w14:textId="103B89CC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</w:t>
            </w:r>
            <w:r w:rsidR="007A49DA" w:rsidRPr="0095172D">
              <w:rPr>
                <w:shd w:val="clear" w:color="auto" w:fill="FFFFFF"/>
              </w:rPr>
              <w:t>84</w:t>
            </w:r>
          </w:p>
          <w:p w14:paraId="7247373B" w14:textId="303A0D1A" w:rsidR="00C84133" w:rsidRPr="0095172D" w:rsidRDefault="007A49DA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08</w:t>
            </w:r>
          </w:p>
          <w:p w14:paraId="311EB830" w14:textId="7FCB36F0" w:rsidR="00C84133" w:rsidRPr="0095172D" w:rsidRDefault="007A49DA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417</w:t>
            </w:r>
          </w:p>
          <w:p w14:paraId="028CD6B1" w14:textId="09C1B898" w:rsidR="00C84133" w:rsidRPr="0095172D" w:rsidRDefault="007A49DA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525</w:t>
            </w:r>
          </w:p>
          <w:p w14:paraId="70150230" w14:textId="6D9F2A63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</w:t>
            </w:r>
            <w:r w:rsidR="007A49DA" w:rsidRPr="0095172D">
              <w:rPr>
                <w:shd w:val="clear" w:color="auto" w:fill="FFFFFF"/>
              </w:rPr>
              <w:t>77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1ECFD" w14:textId="002A5895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</w:t>
            </w:r>
            <w:r w:rsidR="007A49DA" w:rsidRPr="0095172D">
              <w:rPr>
                <w:shd w:val="clear" w:color="auto" w:fill="FFFFFF"/>
              </w:rPr>
              <w:t>9</w:t>
            </w:r>
          </w:p>
          <w:p w14:paraId="71ED98EC" w14:textId="3494E0B3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0</w:t>
            </w:r>
            <w:r w:rsidR="007A49DA" w:rsidRPr="0095172D">
              <w:rPr>
                <w:shd w:val="clear" w:color="auto" w:fill="FFFFFF"/>
              </w:rPr>
              <w:t>9</w:t>
            </w:r>
          </w:p>
          <w:p w14:paraId="43108F0B" w14:textId="2EDC2CE4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</w:t>
            </w:r>
            <w:r w:rsidR="007A49DA" w:rsidRPr="0095172D">
              <w:rPr>
                <w:shd w:val="clear" w:color="auto" w:fill="FFFFFF"/>
              </w:rPr>
              <w:t>1</w:t>
            </w:r>
          </w:p>
          <w:p w14:paraId="6D4C75D4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21</w:t>
            </w:r>
          </w:p>
          <w:p w14:paraId="2951483E" w14:textId="1E2B1474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2</w:t>
            </w:r>
            <w:r w:rsidR="007A49DA" w:rsidRPr="0095172D">
              <w:rPr>
                <w:shd w:val="clear" w:color="auto" w:fill="FFFFFF"/>
              </w:rPr>
              <w:t>7</w:t>
            </w:r>
          </w:p>
          <w:p w14:paraId="2E4D40AD" w14:textId="5A3EE099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</w:t>
            </w:r>
            <w:r w:rsidR="007A49DA" w:rsidRPr="0095172D">
              <w:rPr>
                <w:shd w:val="clear" w:color="auto" w:fill="FFFFFF"/>
              </w:rPr>
              <w:t>4</w:t>
            </w:r>
          </w:p>
        </w:tc>
      </w:tr>
      <w:tr w:rsidR="0095172D" w:rsidRPr="0095172D" w14:paraId="4A5434F9" w14:textId="77777777" w:rsidTr="00F264F2">
        <w:tc>
          <w:tcPr>
            <w:tcW w:w="1368" w:type="dxa"/>
            <w:tcBorders>
              <w:right w:val="single" w:sz="4" w:space="0" w:color="auto"/>
            </w:tcBorders>
          </w:tcPr>
          <w:p w14:paraId="5960A3F3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l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E81C8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GG</w:t>
            </w:r>
          </w:p>
          <w:p w14:paraId="6F45D40F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GA</w:t>
            </w:r>
          </w:p>
          <w:p w14:paraId="64E52DC5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GT</w:t>
            </w:r>
          </w:p>
          <w:p w14:paraId="4719D52E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G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40DCB" w14:textId="3ACE887D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4</w:t>
            </w:r>
            <w:r w:rsidR="00A95AB6" w:rsidRPr="0095172D">
              <w:rPr>
                <w:shd w:val="clear" w:color="auto" w:fill="FFFFFF"/>
              </w:rPr>
              <w:t>6</w:t>
            </w:r>
          </w:p>
          <w:p w14:paraId="2D61F48C" w14:textId="18879D98" w:rsidR="00C84133" w:rsidRPr="0095172D" w:rsidRDefault="00A95AB6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560</w:t>
            </w:r>
          </w:p>
          <w:p w14:paraId="21EF637F" w14:textId="424D3586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4</w:t>
            </w:r>
            <w:r w:rsidR="00A95AB6" w:rsidRPr="0095172D">
              <w:rPr>
                <w:shd w:val="clear" w:color="auto" w:fill="FFFFFF"/>
              </w:rPr>
              <w:t>7</w:t>
            </w:r>
            <w:r w:rsidRPr="0095172D">
              <w:rPr>
                <w:shd w:val="clear" w:color="auto" w:fill="FFFFFF"/>
              </w:rPr>
              <w:t>9</w:t>
            </w:r>
          </w:p>
          <w:p w14:paraId="77C8C14C" w14:textId="70A6EFF4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4</w:t>
            </w:r>
            <w:r w:rsidR="00A95AB6" w:rsidRPr="0095172D">
              <w:rPr>
                <w:shd w:val="clear" w:color="auto" w:fill="FFFFFF"/>
              </w:rPr>
              <w:t>8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C695B" w14:textId="5A5DE3DA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</w:t>
            </w:r>
            <w:r w:rsidR="00A95AB6" w:rsidRPr="0095172D">
              <w:rPr>
                <w:shd w:val="clear" w:color="auto" w:fill="FFFFFF"/>
              </w:rPr>
              <w:t>7</w:t>
            </w:r>
          </w:p>
          <w:p w14:paraId="5052C5DD" w14:textId="5FCE7DFB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3</w:t>
            </w:r>
            <w:r w:rsidR="00A95AB6" w:rsidRPr="0095172D">
              <w:rPr>
                <w:shd w:val="clear" w:color="auto" w:fill="FFFFFF"/>
              </w:rPr>
              <w:t>9</w:t>
            </w:r>
          </w:p>
          <w:p w14:paraId="127D883A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33</w:t>
            </w:r>
          </w:p>
          <w:p w14:paraId="74DFE3D9" w14:textId="69EEA6E8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</w:t>
            </w:r>
            <w:r w:rsidR="00A95AB6" w:rsidRPr="0095172D">
              <w:rPr>
                <w:shd w:val="clear" w:color="auto" w:fill="FFFFFF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4E04F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h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E26DE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CG</w:t>
            </w:r>
          </w:p>
          <w:p w14:paraId="1F75E945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CA</w:t>
            </w:r>
          </w:p>
          <w:p w14:paraId="0982AEA6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CT</w:t>
            </w:r>
          </w:p>
          <w:p w14:paraId="7572BAB8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CC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20952" w14:textId="0F77B455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</w:t>
            </w:r>
            <w:r w:rsidR="00F644EA" w:rsidRPr="0095172D">
              <w:rPr>
                <w:shd w:val="clear" w:color="auto" w:fill="FFFFFF"/>
              </w:rPr>
              <w:t>42</w:t>
            </w:r>
          </w:p>
          <w:p w14:paraId="2ADC7EF5" w14:textId="099C46F6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34</w:t>
            </w:r>
            <w:r w:rsidR="00F644EA" w:rsidRPr="0095172D">
              <w:rPr>
                <w:shd w:val="clear" w:color="auto" w:fill="FFFFFF"/>
              </w:rPr>
              <w:t>8</w:t>
            </w:r>
          </w:p>
          <w:p w14:paraId="67FF539E" w14:textId="58D95863" w:rsidR="00C84133" w:rsidRPr="0095172D" w:rsidRDefault="00F644EA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434</w:t>
            </w:r>
          </w:p>
          <w:p w14:paraId="4937D3B4" w14:textId="53ADFFA3" w:rsidR="00C84133" w:rsidRPr="0095172D" w:rsidRDefault="00F644EA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48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16B2A" w14:textId="7BD00312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</w:t>
            </w:r>
            <w:r w:rsidR="00F644EA" w:rsidRPr="0095172D">
              <w:rPr>
                <w:shd w:val="clear" w:color="auto" w:fill="FFFFFF"/>
              </w:rPr>
              <w:t>2</w:t>
            </w:r>
          </w:p>
          <w:p w14:paraId="0039351B" w14:textId="4845A19E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3</w:t>
            </w:r>
            <w:r w:rsidR="00F644EA" w:rsidRPr="0095172D">
              <w:rPr>
                <w:shd w:val="clear" w:color="auto" w:fill="FFFFFF"/>
              </w:rPr>
              <w:t>0</w:t>
            </w:r>
          </w:p>
          <w:p w14:paraId="2DB6F040" w14:textId="6C906F66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3</w:t>
            </w:r>
            <w:r w:rsidR="00F644EA" w:rsidRPr="0095172D">
              <w:rPr>
                <w:shd w:val="clear" w:color="auto" w:fill="FFFFFF"/>
              </w:rPr>
              <w:t>7</w:t>
            </w:r>
          </w:p>
          <w:p w14:paraId="5E2B9DDE" w14:textId="7411FEF6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F644EA" w:rsidRPr="0095172D">
              <w:rPr>
                <w:shd w:val="clear" w:color="auto" w:fill="FFFFFF"/>
              </w:rPr>
              <w:t>21</w:t>
            </w:r>
          </w:p>
        </w:tc>
      </w:tr>
      <w:tr w:rsidR="0095172D" w:rsidRPr="0095172D" w14:paraId="0388B56E" w14:textId="77777777" w:rsidTr="00F264F2">
        <w:tc>
          <w:tcPr>
            <w:tcW w:w="1368" w:type="dxa"/>
            <w:tcBorders>
              <w:right w:val="single" w:sz="4" w:space="0" w:color="auto"/>
            </w:tcBorders>
          </w:tcPr>
          <w:p w14:paraId="1B8120CE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Hi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44B56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AT</w:t>
            </w:r>
          </w:p>
          <w:p w14:paraId="425B0D8A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A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3452B" w14:textId="020200F7" w:rsidR="00C84133" w:rsidRPr="0095172D" w:rsidRDefault="006E249E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413</w:t>
            </w:r>
          </w:p>
          <w:p w14:paraId="76215AE2" w14:textId="11FD35E4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</w:t>
            </w:r>
            <w:r w:rsidR="006E249E" w:rsidRPr="0095172D">
              <w:rPr>
                <w:shd w:val="clear" w:color="auto" w:fill="FFFFFF"/>
              </w:rPr>
              <w:t>48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88F40" w14:textId="45402926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6E249E" w:rsidRPr="0095172D">
              <w:rPr>
                <w:shd w:val="clear" w:color="auto" w:fill="FFFFFF"/>
              </w:rPr>
              <w:t>74</w:t>
            </w:r>
          </w:p>
          <w:p w14:paraId="758C93E4" w14:textId="76FFEC8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6E249E" w:rsidRPr="0095172D">
              <w:rPr>
                <w:shd w:val="clear" w:color="auto" w:fill="FFFFFF"/>
              </w:rPr>
              <w:t>2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28598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V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BE41F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TG</w:t>
            </w:r>
          </w:p>
          <w:p w14:paraId="098B532E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TA</w:t>
            </w:r>
          </w:p>
          <w:p w14:paraId="4102BDFD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TT</w:t>
            </w:r>
          </w:p>
          <w:p w14:paraId="213F682E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TC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C7B50" w14:textId="11CCF8FB" w:rsidR="00C84133" w:rsidRPr="0095172D" w:rsidRDefault="00BA383B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70</w:t>
            </w:r>
          </w:p>
          <w:p w14:paraId="6063744B" w14:textId="56EF70B8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4</w:t>
            </w:r>
            <w:r w:rsidR="00BA383B" w:rsidRPr="0095172D">
              <w:rPr>
                <w:shd w:val="clear" w:color="auto" w:fill="FFFFFF"/>
              </w:rPr>
              <w:t>43</w:t>
            </w:r>
          </w:p>
          <w:p w14:paraId="62713EFB" w14:textId="124909E5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4</w:t>
            </w:r>
            <w:r w:rsidR="00BA383B" w:rsidRPr="0095172D">
              <w:rPr>
                <w:shd w:val="clear" w:color="auto" w:fill="FFFFFF"/>
              </w:rPr>
              <w:t>50</w:t>
            </w:r>
          </w:p>
          <w:p w14:paraId="2D8A05F1" w14:textId="2F709524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</w:t>
            </w:r>
            <w:r w:rsidR="00BA383B" w:rsidRPr="0095172D">
              <w:rPr>
                <w:shd w:val="clear" w:color="auto" w:fill="FFFFFF"/>
              </w:rPr>
              <w:t>6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2B177" w14:textId="2E1FCF68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</w:t>
            </w:r>
            <w:r w:rsidR="00BA383B" w:rsidRPr="0095172D">
              <w:rPr>
                <w:shd w:val="clear" w:color="auto" w:fill="FFFFFF"/>
              </w:rPr>
              <w:t>4</w:t>
            </w:r>
          </w:p>
          <w:p w14:paraId="1F2EDD93" w14:textId="4F7D8DEB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3</w:t>
            </w:r>
            <w:r w:rsidR="00BA383B" w:rsidRPr="0095172D">
              <w:rPr>
                <w:shd w:val="clear" w:color="auto" w:fill="FFFFFF"/>
              </w:rPr>
              <w:t>6</w:t>
            </w:r>
          </w:p>
          <w:p w14:paraId="63F724D8" w14:textId="6BDA89FE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3</w:t>
            </w:r>
            <w:r w:rsidR="00BA383B" w:rsidRPr="0095172D">
              <w:rPr>
                <w:shd w:val="clear" w:color="auto" w:fill="FFFFFF"/>
              </w:rPr>
              <w:t>7</w:t>
            </w:r>
          </w:p>
          <w:p w14:paraId="1B4D6782" w14:textId="4D4800C2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</w:t>
            </w:r>
            <w:r w:rsidR="00BA383B" w:rsidRPr="0095172D">
              <w:rPr>
                <w:shd w:val="clear" w:color="auto" w:fill="FFFFFF"/>
              </w:rPr>
              <w:t>3</w:t>
            </w:r>
          </w:p>
        </w:tc>
      </w:tr>
      <w:tr w:rsidR="0095172D" w:rsidRPr="0095172D" w14:paraId="79CCC389" w14:textId="77777777" w:rsidTr="00F264F2">
        <w:tc>
          <w:tcPr>
            <w:tcW w:w="1368" w:type="dxa"/>
            <w:tcBorders>
              <w:right w:val="single" w:sz="4" w:space="0" w:color="auto"/>
            </w:tcBorders>
          </w:tcPr>
          <w:p w14:paraId="2EA4F037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Il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02AC0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TA</w:t>
            </w:r>
          </w:p>
          <w:p w14:paraId="0394C725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TT</w:t>
            </w:r>
          </w:p>
          <w:p w14:paraId="7DA87D2D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T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72407" w14:textId="3A932424" w:rsidR="00C84133" w:rsidRPr="0095172D" w:rsidRDefault="00D913BD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591</w:t>
            </w:r>
          </w:p>
          <w:p w14:paraId="2F8E03F9" w14:textId="0BCA63B1" w:rsidR="00C84133" w:rsidRPr="0095172D" w:rsidRDefault="00D913BD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037</w:t>
            </w:r>
          </w:p>
          <w:p w14:paraId="763B42B7" w14:textId="52E0A5E7" w:rsidR="00C84133" w:rsidRPr="0095172D" w:rsidRDefault="00D913BD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440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B6FD3" w14:textId="2C395861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4B057B" w:rsidRPr="0095172D">
              <w:rPr>
                <w:shd w:val="clear" w:color="auto" w:fill="FFFFFF"/>
              </w:rPr>
              <w:t>29</w:t>
            </w:r>
          </w:p>
          <w:p w14:paraId="4C7DC98B" w14:textId="30E5C220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4B057B" w:rsidRPr="0095172D">
              <w:rPr>
                <w:shd w:val="clear" w:color="auto" w:fill="FFFFFF"/>
              </w:rPr>
              <w:t>50</w:t>
            </w:r>
          </w:p>
          <w:p w14:paraId="10A9B5D0" w14:textId="4F9F812E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2</w:t>
            </w:r>
            <w:r w:rsidR="004B057B" w:rsidRPr="0095172D">
              <w:rPr>
                <w:shd w:val="clear" w:color="auto" w:fill="FFFFFF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097A5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r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67FCA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GG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142FA" w14:textId="7079F944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4</w:t>
            </w:r>
            <w:r w:rsidR="00BA383B" w:rsidRPr="0095172D">
              <w:rPr>
                <w:shd w:val="clear" w:color="auto" w:fill="FFFFFF"/>
              </w:rPr>
              <w:t>4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31517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.00</w:t>
            </w:r>
          </w:p>
        </w:tc>
      </w:tr>
      <w:tr w:rsidR="0095172D" w:rsidRPr="0095172D" w14:paraId="3C9730C3" w14:textId="77777777" w:rsidTr="00F264F2">
        <w:tc>
          <w:tcPr>
            <w:tcW w:w="1368" w:type="dxa"/>
            <w:tcBorders>
              <w:right w:val="single" w:sz="4" w:space="0" w:color="auto"/>
            </w:tcBorders>
          </w:tcPr>
          <w:p w14:paraId="3F7647BD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Ly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B024A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AG</w:t>
            </w:r>
          </w:p>
          <w:p w14:paraId="3683A88D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A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5F0A0" w14:textId="379457F2" w:rsidR="00C84133" w:rsidRPr="0095172D" w:rsidRDefault="00506CD8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375</w:t>
            </w:r>
          </w:p>
          <w:p w14:paraId="574D2E4C" w14:textId="38FD9A9C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1</w:t>
            </w:r>
            <w:r w:rsidR="00506CD8" w:rsidRPr="0095172D">
              <w:rPr>
                <w:shd w:val="clear" w:color="auto" w:fill="FFFFFF"/>
              </w:rPr>
              <w:t>13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60355" w14:textId="2D8267B0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506CD8" w:rsidRPr="0095172D">
              <w:rPr>
                <w:shd w:val="clear" w:color="auto" w:fill="FFFFFF"/>
              </w:rPr>
              <w:t>25</w:t>
            </w:r>
          </w:p>
          <w:p w14:paraId="66EAB908" w14:textId="29C807FB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506CD8" w:rsidRPr="0095172D">
              <w:rPr>
                <w:shd w:val="clear" w:color="auto" w:fill="FFFFFF"/>
              </w:rPr>
              <w:t>7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949FD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y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83FD6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AT</w:t>
            </w:r>
          </w:p>
          <w:p w14:paraId="7125AECF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AC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032A2" w14:textId="5EDF6A25" w:rsidR="00C84133" w:rsidRPr="0095172D" w:rsidRDefault="00A436E4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812</w:t>
            </w:r>
          </w:p>
          <w:p w14:paraId="7B935F5E" w14:textId="601781EF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</w:t>
            </w:r>
            <w:r w:rsidR="00A436E4" w:rsidRPr="0095172D">
              <w:rPr>
                <w:shd w:val="clear" w:color="auto" w:fill="FFFFFF"/>
              </w:rPr>
              <w:t>76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E9647" w14:textId="43FA5150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7</w:t>
            </w:r>
            <w:r w:rsidR="00A436E4" w:rsidRPr="0095172D">
              <w:rPr>
                <w:shd w:val="clear" w:color="auto" w:fill="FFFFFF"/>
              </w:rPr>
              <w:t>5</w:t>
            </w:r>
          </w:p>
          <w:p w14:paraId="2D9808D2" w14:textId="4038A794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2</w:t>
            </w:r>
            <w:r w:rsidR="00A436E4" w:rsidRPr="0095172D">
              <w:rPr>
                <w:shd w:val="clear" w:color="auto" w:fill="FFFFFF"/>
              </w:rPr>
              <w:t>5</w:t>
            </w:r>
          </w:p>
        </w:tc>
      </w:tr>
      <w:tr w:rsidR="0095172D" w:rsidRPr="0095172D" w14:paraId="079F225E" w14:textId="77777777" w:rsidTr="00F264F2">
        <w:tc>
          <w:tcPr>
            <w:tcW w:w="1368" w:type="dxa"/>
            <w:tcBorders>
              <w:right w:val="single" w:sz="4" w:space="0" w:color="auto"/>
            </w:tcBorders>
          </w:tcPr>
          <w:p w14:paraId="0F3685D4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Leu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8D974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TG</w:t>
            </w:r>
          </w:p>
          <w:p w14:paraId="037AFCE7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TA</w:t>
            </w:r>
          </w:p>
          <w:p w14:paraId="2044E184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TG</w:t>
            </w:r>
          </w:p>
          <w:p w14:paraId="0D8C5641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TA</w:t>
            </w:r>
          </w:p>
          <w:p w14:paraId="5BD5B229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lastRenderedPageBreak/>
              <w:t>CTT</w:t>
            </w:r>
          </w:p>
          <w:p w14:paraId="3020B1BA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T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EF672" w14:textId="13909645" w:rsidR="00C84133" w:rsidRPr="0095172D" w:rsidRDefault="00A53A0F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lastRenderedPageBreak/>
              <w:t>517</w:t>
            </w:r>
          </w:p>
          <w:p w14:paraId="7D51775C" w14:textId="3CC89FCD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7</w:t>
            </w:r>
            <w:r w:rsidR="00A53A0F" w:rsidRPr="0095172D">
              <w:rPr>
                <w:shd w:val="clear" w:color="auto" w:fill="FFFFFF"/>
              </w:rPr>
              <w:t>39</w:t>
            </w:r>
          </w:p>
          <w:p w14:paraId="395CFFAE" w14:textId="46BDCBA8" w:rsidR="00C84133" w:rsidRPr="0095172D" w:rsidRDefault="00A53A0F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46</w:t>
            </w:r>
          </w:p>
          <w:p w14:paraId="3FC98868" w14:textId="2EB01C17" w:rsidR="00C84133" w:rsidRPr="0095172D" w:rsidRDefault="00A53A0F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330</w:t>
            </w:r>
          </w:p>
          <w:p w14:paraId="3182E196" w14:textId="23A7FC07" w:rsidR="00C84133" w:rsidRPr="0095172D" w:rsidRDefault="00A53A0F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lastRenderedPageBreak/>
              <w:t>490</w:t>
            </w:r>
          </w:p>
          <w:p w14:paraId="05150F3D" w14:textId="40F21EA1" w:rsidR="00C84133" w:rsidRPr="0095172D" w:rsidRDefault="00A53A0F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80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63F2D" w14:textId="1560BB99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lastRenderedPageBreak/>
              <w:t>0.2</w:t>
            </w:r>
            <w:r w:rsidR="00A53A0F" w:rsidRPr="0095172D">
              <w:rPr>
                <w:shd w:val="clear" w:color="auto" w:fill="FFFFFF"/>
              </w:rPr>
              <w:t>2</w:t>
            </w:r>
          </w:p>
          <w:p w14:paraId="68E254AC" w14:textId="3E60D1AE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A53A0F" w:rsidRPr="0095172D">
              <w:rPr>
                <w:shd w:val="clear" w:color="auto" w:fill="FFFFFF"/>
              </w:rPr>
              <w:t>31</w:t>
            </w:r>
          </w:p>
          <w:p w14:paraId="4DD73495" w14:textId="22337C16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0</w:t>
            </w:r>
            <w:r w:rsidR="00A53A0F" w:rsidRPr="0095172D">
              <w:rPr>
                <w:shd w:val="clear" w:color="auto" w:fill="FFFFFF"/>
              </w:rPr>
              <w:t>6</w:t>
            </w:r>
          </w:p>
          <w:p w14:paraId="540919C2" w14:textId="34DCDCEF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</w:t>
            </w:r>
            <w:r w:rsidR="00A53A0F" w:rsidRPr="0095172D">
              <w:rPr>
                <w:shd w:val="clear" w:color="auto" w:fill="FFFFFF"/>
              </w:rPr>
              <w:t>4</w:t>
            </w:r>
          </w:p>
          <w:p w14:paraId="7C2E1B50" w14:textId="4DDADCB8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lastRenderedPageBreak/>
              <w:t>0.</w:t>
            </w:r>
            <w:r w:rsidR="00A53A0F" w:rsidRPr="0095172D">
              <w:rPr>
                <w:shd w:val="clear" w:color="auto" w:fill="FFFFFF"/>
              </w:rPr>
              <w:t>20</w:t>
            </w:r>
          </w:p>
          <w:p w14:paraId="0FDAC53A" w14:textId="52745F7F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0</w:t>
            </w:r>
            <w:r w:rsidR="00A53A0F" w:rsidRPr="0095172D">
              <w:rPr>
                <w:shd w:val="clear" w:color="auto" w:fill="FFFFFF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CEA9B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lastRenderedPageBreak/>
              <w:t>En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1206B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GA</w:t>
            </w:r>
          </w:p>
          <w:p w14:paraId="59554FC2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AG</w:t>
            </w:r>
          </w:p>
          <w:p w14:paraId="38E1A9BB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AA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9461F" w14:textId="79D16BFE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</w:t>
            </w:r>
            <w:r w:rsidR="002B61EB" w:rsidRPr="0095172D">
              <w:rPr>
                <w:shd w:val="clear" w:color="auto" w:fill="FFFFFF"/>
              </w:rPr>
              <w:t>72</w:t>
            </w:r>
          </w:p>
          <w:p w14:paraId="6443EF46" w14:textId="47984ED6" w:rsidR="00C84133" w:rsidRPr="0095172D" w:rsidRDefault="002B61EB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82</w:t>
            </w:r>
          </w:p>
          <w:p w14:paraId="1D3F2C5F" w14:textId="4D9B51AD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3</w:t>
            </w:r>
            <w:r w:rsidR="002B61EB" w:rsidRPr="0095172D">
              <w:rPr>
                <w:shd w:val="clear" w:color="auto" w:fill="FFFFFF"/>
              </w:rPr>
              <w:t>0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5E71F" w14:textId="22DA6BF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BC7382" w:rsidRPr="0095172D">
              <w:rPr>
                <w:shd w:val="clear" w:color="auto" w:fill="FFFFFF"/>
              </w:rPr>
              <w:t>36</w:t>
            </w:r>
          </w:p>
          <w:p w14:paraId="60D042FD" w14:textId="0470C750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BC7382" w:rsidRPr="0095172D">
              <w:rPr>
                <w:shd w:val="clear" w:color="auto" w:fill="FFFFFF"/>
              </w:rPr>
              <w:t>24</w:t>
            </w:r>
          </w:p>
          <w:p w14:paraId="30A6BCA0" w14:textId="0B781254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BC7382" w:rsidRPr="0095172D">
              <w:rPr>
                <w:shd w:val="clear" w:color="auto" w:fill="FFFFFF"/>
              </w:rPr>
              <w:t>40</w:t>
            </w:r>
          </w:p>
        </w:tc>
      </w:tr>
      <w:tr w:rsidR="0095172D" w:rsidRPr="0095172D" w14:paraId="3036E7A6" w14:textId="77777777" w:rsidTr="00F264F2">
        <w:tc>
          <w:tcPr>
            <w:tcW w:w="1368" w:type="dxa"/>
            <w:tcBorders>
              <w:right w:val="single" w:sz="4" w:space="0" w:color="auto"/>
            </w:tcBorders>
          </w:tcPr>
          <w:p w14:paraId="7EF61443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Me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43D4F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T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0D9FD" w14:textId="663C4DE0" w:rsidR="00C84133" w:rsidRPr="0095172D" w:rsidRDefault="00D46C3F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473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79407" w14:textId="77777777" w:rsidR="00C84133" w:rsidRPr="0095172D" w:rsidRDefault="00C8413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6B792" w14:textId="77777777" w:rsidR="00C84133" w:rsidRPr="0095172D" w:rsidRDefault="00C84133" w:rsidP="00EB62D3">
            <w:pPr>
              <w:rPr>
                <w:shd w:val="clear" w:color="auto" w:fill="FFFFFF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D2C84" w14:textId="77777777" w:rsidR="00C84133" w:rsidRPr="0095172D" w:rsidRDefault="00C84133" w:rsidP="00EB62D3">
            <w:pPr>
              <w:rPr>
                <w:shd w:val="clear" w:color="auto" w:fill="FFFFFF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17A94" w14:textId="77777777" w:rsidR="00C84133" w:rsidRPr="0095172D" w:rsidRDefault="00C84133" w:rsidP="00EB62D3">
            <w:pPr>
              <w:rPr>
                <w:shd w:val="clear" w:color="auto" w:fill="FFFFFF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84333" w14:textId="77777777" w:rsidR="00C84133" w:rsidRPr="0095172D" w:rsidRDefault="00C84133" w:rsidP="00EB62D3">
            <w:pPr>
              <w:rPr>
                <w:shd w:val="clear" w:color="auto" w:fill="FFFFFF"/>
              </w:rPr>
            </w:pPr>
          </w:p>
        </w:tc>
      </w:tr>
    </w:tbl>
    <w:p w14:paraId="590306A7" w14:textId="77777777" w:rsidR="00287F92" w:rsidRDefault="00287F92" w:rsidP="00F264F2">
      <w:pPr>
        <w:rPr>
          <w:b/>
          <w:bCs/>
          <w:shd w:val="clear" w:color="auto" w:fill="FFFFFF"/>
        </w:rPr>
      </w:pPr>
    </w:p>
    <w:p w14:paraId="320CCA96" w14:textId="77777777" w:rsidR="00287F92" w:rsidRDefault="00287F92" w:rsidP="00F264F2">
      <w:pPr>
        <w:rPr>
          <w:b/>
          <w:bCs/>
          <w:shd w:val="clear" w:color="auto" w:fill="FFFFFF"/>
        </w:rPr>
      </w:pPr>
    </w:p>
    <w:p w14:paraId="177D2417" w14:textId="2762FA43" w:rsidR="00F264F2" w:rsidRPr="0095172D" w:rsidRDefault="00F264F2" w:rsidP="00287F92">
      <w:pPr>
        <w:rPr>
          <w:shd w:val="clear" w:color="auto" w:fill="FFFFFF"/>
        </w:rPr>
      </w:pPr>
      <w:r w:rsidRPr="0095172D">
        <w:rPr>
          <w:shd w:val="clear" w:color="auto" w:fill="FFFFFF"/>
        </w:rPr>
        <w:t xml:space="preserve">Codon usage for </w:t>
      </w:r>
      <w:r w:rsidRPr="0095172D">
        <w:rPr>
          <w:i/>
          <w:iCs/>
          <w:shd w:val="clear" w:color="auto" w:fill="FFFFFF"/>
        </w:rPr>
        <w:t>A</w:t>
      </w:r>
      <w:r w:rsidRPr="0095172D">
        <w:rPr>
          <w:shd w:val="clear" w:color="auto" w:fill="FFFFFF"/>
        </w:rPr>
        <w:t>.</w:t>
      </w:r>
      <w:r w:rsidRPr="0095172D">
        <w:rPr>
          <w:i/>
          <w:iCs/>
          <w:shd w:val="clear" w:color="auto" w:fill="FFFFFF"/>
        </w:rPr>
        <w:t xml:space="preserve"> </w:t>
      </w:r>
      <w:proofErr w:type="spellStart"/>
      <w:r w:rsidRPr="0095172D">
        <w:rPr>
          <w:i/>
          <w:iCs/>
          <w:shd w:val="clear" w:color="auto" w:fill="FFFFFF"/>
        </w:rPr>
        <w:t>odoratus</w:t>
      </w:r>
      <w:proofErr w:type="spellEnd"/>
      <w:r w:rsidRPr="0095172D">
        <w:rPr>
          <w:i/>
          <w:iCs/>
          <w:shd w:val="clear" w:color="auto" w:fill="FFFFFF"/>
        </w:rPr>
        <w:t xml:space="preserve"> </w:t>
      </w:r>
      <w:r w:rsidRPr="0095172D">
        <w:rPr>
          <w:shd w:val="clear" w:color="auto" w:fill="FFFFFF"/>
        </w:rPr>
        <w:t>chloroplast geno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990"/>
        <w:gridCol w:w="1080"/>
        <w:gridCol w:w="1016"/>
        <w:gridCol w:w="1350"/>
        <w:gridCol w:w="990"/>
        <w:gridCol w:w="1027"/>
        <w:gridCol w:w="1043"/>
      </w:tblGrid>
      <w:tr w:rsidR="0095172D" w:rsidRPr="0095172D" w14:paraId="23440412" w14:textId="77777777" w:rsidTr="00EB62D3">
        <w:tc>
          <w:tcPr>
            <w:tcW w:w="1368" w:type="dxa"/>
          </w:tcPr>
          <w:p w14:paraId="36DE44B2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mino Acid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7FE3F4D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od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FCF3042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Number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A7B322A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Fract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3403519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mino Acid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141D0A1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odon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14ED9472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Number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796498BA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Fraction</w:t>
            </w:r>
          </w:p>
        </w:tc>
      </w:tr>
      <w:tr w:rsidR="0095172D" w:rsidRPr="0095172D" w14:paraId="0B6D72BC" w14:textId="77777777" w:rsidTr="00EB62D3">
        <w:tc>
          <w:tcPr>
            <w:tcW w:w="1368" w:type="dxa"/>
            <w:tcBorders>
              <w:right w:val="single" w:sz="4" w:space="0" w:color="auto"/>
            </w:tcBorders>
          </w:tcPr>
          <w:p w14:paraId="035CDA9E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l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B9C18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CG</w:t>
            </w:r>
          </w:p>
          <w:p w14:paraId="35DFFD24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CA</w:t>
            </w:r>
          </w:p>
          <w:p w14:paraId="6CFF1F4C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CT</w:t>
            </w:r>
          </w:p>
          <w:p w14:paraId="1260A2EB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C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6D209" w14:textId="6FE9D659" w:rsidR="00F264F2" w:rsidRPr="0095172D" w:rsidRDefault="0037604B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12</w:t>
            </w:r>
          </w:p>
          <w:p w14:paraId="3DC473BE" w14:textId="1F4B66D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</w:t>
            </w:r>
            <w:r w:rsidR="0037604B" w:rsidRPr="0095172D">
              <w:rPr>
                <w:shd w:val="clear" w:color="auto" w:fill="FFFFFF"/>
              </w:rPr>
              <w:t>56</w:t>
            </w:r>
          </w:p>
          <w:p w14:paraId="34991D03" w14:textId="01D78FD0" w:rsidR="00F264F2" w:rsidRPr="0095172D" w:rsidRDefault="0037604B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341</w:t>
            </w:r>
          </w:p>
          <w:p w14:paraId="70FABF86" w14:textId="2CBFEC46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</w:t>
            </w:r>
            <w:r w:rsidR="0037604B" w:rsidRPr="0095172D">
              <w:rPr>
                <w:shd w:val="clear" w:color="auto" w:fill="FFFFFF"/>
              </w:rPr>
              <w:t>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263CD" w14:textId="54312BF4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</w:t>
            </w:r>
            <w:r w:rsidR="0037604B" w:rsidRPr="0095172D">
              <w:rPr>
                <w:shd w:val="clear" w:color="auto" w:fill="FFFFFF"/>
              </w:rPr>
              <w:t>3</w:t>
            </w:r>
          </w:p>
          <w:p w14:paraId="310B8D82" w14:textId="296418D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37604B" w:rsidRPr="0095172D">
              <w:rPr>
                <w:shd w:val="clear" w:color="auto" w:fill="FFFFFF"/>
              </w:rPr>
              <w:t>30</w:t>
            </w:r>
            <w:r w:rsidRPr="0095172D">
              <w:rPr>
                <w:shd w:val="clear" w:color="auto" w:fill="FFFFFF"/>
              </w:rPr>
              <w:t xml:space="preserve"> 0.4</w:t>
            </w:r>
            <w:r w:rsidR="0037604B" w:rsidRPr="0095172D">
              <w:rPr>
                <w:shd w:val="clear" w:color="auto" w:fill="FFFFFF"/>
              </w:rPr>
              <w:t>0</w:t>
            </w:r>
          </w:p>
          <w:p w14:paraId="23408C7F" w14:textId="76263473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</w:t>
            </w:r>
            <w:r w:rsidR="0037604B" w:rsidRPr="0095172D">
              <w:rPr>
                <w:shd w:val="clear" w:color="auto" w:fill="FFFFFF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A968F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s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EF584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AT</w:t>
            </w:r>
          </w:p>
          <w:p w14:paraId="142DB5AD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AC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F76E7" w14:textId="25101798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9</w:t>
            </w:r>
            <w:r w:rsidR="001A601C" w:rsidRPr="0095172D">
              <w:rPr>
                <w:shd w:val="clear" w:color="auto" w:fill="FFFFFF"/>
              </w:rPr>
              <w:t>19</w:t>
            </w:r>
          </w:p>
          <w:p w14:paraId="58A15994" w14:textId="13633E4F" w:rsidR="00F264F2" w:rsidRPr="0095172D" w:rsidRDefault="001A601C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418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65E8E" w14:textId="2DB93A4F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1A601C" w:rsidRPr="0095172D">
              <w:rPr>
                <w:shd w:val="clear" w:color="auto" w:fill="FFFFFF"/>
              </w:rPr>
              <w:t>69</w:t>
            </w:r>
          </w:p>
          <w:p w14:paraId="4696349E" w14:textId="1F7845A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1A601C" w:rsidRPr="0095172D">
              <w:rPr>
                <w:shd w:val="clear" w:color="auto" w:fill="FFFFFF"/>
              </w:rPr>
              <w:t>31</w:t>
            </w:r>
          </w:p>
        </w:tc>
      </w:tr>
      <w:tr w:rsidR="0095172D" w:rsidRPr="0095172D" w14:paraId="1EE37CF0" w14:textId="77777777" w:rsidTr="00EB62D3">
        <w:tc>
          <w:tcPr>
            <w:tcW w:w="1368" w:type="dxa"/>
            <w:tcBorders>
              <w:right w:val="single" w:sz="4" w:space="0" w:color="auto"/>
            </w:tcBorders>
          </w:tcPr>
          <w:p w14:paraId="00D747E7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y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E25D5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GT</w:t>
            </w:r>
          </w:p>
          <w:p w14:paraId="142E5013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G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292DD" w14:textId="07A13D07" w:rsidR="00F264F2" w:rsidRPr="0095172D" w:rsidRDefault="00475E76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308</w:t>
            </w:r>
          </w:p>
          <w:p w14:paraId="7688F755" w14:textId="4F2A104B" w:rsidR="00F264F2" w:rsidRPr="0095172D" w:rsidRDefault="00475E76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569EB" w14:textId="0D207B2B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475E76" w:rsidRPr="0095172D">
              <w:rPr>
                <w:shd w:val="clear" w:color="auto" w:fill="FFFFFF"/>
              </w:rPr>
              <w:t>58</w:t>
            </w:r>
          </w:p>
          <w:p w14:paraId="3C3D47E5" w14:textId="26AB596D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475E76" w:rsidRPr="0095172D">
              <w:rPr>
                <w:shd w:val="clear" w:color="auto" w:fill="FFFFFF"/>
              </w:rPr>
              <w:t>4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BE8D9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Pr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07956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CG</w:t>
            </w:r>
          </w:p>
          <w:p w14:paraId="04DBD467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CA</w:t>
            </w:r>
          </w:p>
          <w:p w14:paraId="00702626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CT</w:t>
            </w:r>
          </w:p>
          <w:p w14:paraId="69743228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CC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504C5" w14:textId="213EBAFE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</w:t>
            </w:r>
            <w:r w:rsidR="001A601C" w:rsidRPr="0095172D">
              <w:rPr>
                <w:shd w:val="clear" w:color="auto" w:fill="FFFFFF"/>
              </w:rPr>
              <w:t>66</w:t>
            </w:r>
          </w:p>
          <w:p w14:paraId="2084CF83" w14:textId="713FDE2C" w:rsidR="00F264F2" w:rsidRPr="0095172D" w:rsidRDefault="001A601C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66</w:t>
            </w:r>
          </w:p>
          <w:p w14:paraId="2219952E" w14:textId="3DB22D6D" w:rsidR="00F264F2" w:rsidRPr="0095172D" w:rsidRDefault="001A601C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66</w:t>
            </w:r>
          </w:p>
          <w:p w14:paraId="4A7CCF37" w14:textId="4179D27C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</w:t>
            </w:r>
            <w:r w:rsidR="001A601C" w:rsidRPr="0095172D">
              <w:rPr>
                <w:shd w:val="clear" w:color="auto" w:fill="FFFFFF"/>
              </w:rPr>
              <w:t>3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65217" w14:textId="08284D03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1A601C" w:rsidRPr="0095172D">
              <w:rPr>
                <w:shd w:val="clear" w:color="auto" w:fill="FFFFFF"/>
              </w:rPr>
              <w:t>20</w:t>
            </w:r>
          </w:p>
          <w:p w14:paraId="2627FF6B" w14:textId="7EF9649C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3</w:t>
            </w:r>
            <w:r w:rsidR="001A601C" w:rsidRPr="0095172D">
              <w:rPr>
                <w:shd w:val="clear" w:color="auto" w:fill="FFFFFF"/>
              </w:rPr>
              <w:t>2</w:t>
            </w:r>
            <w:r w:rsidRPr="0095172D">
              <w:rPr>
                <w:shd w:val="clear" w:color="auto" w:fill="FFFFFF"/>
              </w:rPr>
              <w:t xml:space="preserve"> </w:t>
            </w:r>
          </w:p>
          <w:p w14:paraId="677E7526" w14:textId="4AB32243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3</w:t>
            </w:r>
            <w:r w:rsidR="001A601C" w:rsidRPr="0095172D">
              <w:rPr>
                <w:shd w:val="clear" w:color="auto" w:fill="FFFFFF"/>
              </w:rPr>
              <w:t>2</w:t>
            </w:r>
          </w:p>
          <w:p w14:paraId="7961255E" w14:textId="1D105B7B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</w:t>
            </w:r>
            <w:r w:rsidR="001A601C" w:rsidRPr="0095172D">
              <w:rPr>
                <w:shd w:val="clear" w:color="auto" w:fill="FFFFFF"/>
              </w:rPr>
              <w:t>6</w:t>
            </w:r>
          </w:p>
        </w:tc>
      </w:tr>
      <w:tr w:rsidR="0095172D" w:rsidRPr="0095172D" w14:paraId="2D3A8E17" w14:textId="77777777" w:rsidTr="00EB62D3">
        <w:tc>
          <w:tcPr>
            <w:tcW w:w="1368" w:type="dxa"/>
            <w:tcBorders>
              <w:right w:val="single" w:sz="4" w:space="0" w:color="auto"/>
            </w:tcBorders>
          </w:tcPr>
          <w:p w14:paraId="183CCB59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s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1C5BC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AT</w:t>
            </w:r>
          </w:p>
          <w:p w14:paraId="2F1BA42D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A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614F5" w14:textId="174D62D3" w:rsidR="00F264F2" w:rsidRPr="0095172D" w:rsidRDefault="003E25C3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517</w:t>
            </w:r>
          </w:p>
          <w:p w14:paraId="170EE734" w14:textId="267E75B6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</w:t>
            </w:r>
            <w:r w:rsidR="003E25C3" w:rsidRPr="0095172D">
              <w:rPr>
                <w:shd w:val="clear" w:color="auto" w:fill="FFFFFF"/>
              </w:rPr>
              <w:t>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87475" w14:textId="1B002DD1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7</w:t>
            </w:r>
            <w:r w:rsidR="003E25C3" w:rsidRPr="0095172D">
              <w:rPr>
                <w:shd w:val="clear" w:color="auto" w:fill="FFFFFF"/>
              </w:rPr>
              <w:t>5</w:t>
            </w:r>
          </w:p>
          <w:p w14:paraId="722879AD" w14:textId="38F1356F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2</w:t>
            </w:r>
            <w:r w:rsidR="00173249" w:rsidRPr="0095172D">
              <w:rPr>
                <w:shd w:val="clear" w:color="auto" w:fill="FFFFFF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0E580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l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11886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AG</w:t>
            </w:r>
          </w:p>
          <w:p w14:paraId="671688EC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AA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FA112" w14:textId="097510C4" w:rsidR="00F264F2" w:rsidRPr="0095172D" w:rsidRDefault="00C6024D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39</w:t>
            </w:r>
          </w:p>
          <w:p w14:paraId="2F23197D" w14:textId="5A1314AF" w:rsidR="00F264F2" w:rsidRPr="0095172D" w:rsidRDefault="00C6024D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497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5A41A" w14:textId="1CC48029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C6024D" w:rsidRPr="0095172D">
              <w:rPr>
                <w:shd w:val="clear" w:color="auto" w:fill="FFFFFF"/>
              </w:rPr>
              <w:t>32</w:t>
            </w:r>
            <w:r w:rsidRPr="0095172D">
              <w:rPr>
                <w:shd w:val="clear" w:color="auto" w:fill="FFFFFF"/>
              </w:rPr>
              <w:t xml:space="preserve"> </w:t>
            </w:r>
          </w:p>
          <w:p w14:paraId="37C57587" w14:textId="0B7228F6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C6024D" w:rsidRPr="0095172D">
              <w:rPr>
                <w:shd w:val="clear" w:color="auto" w:fill="FFFFFF"/>
              </w:rPr>
              <w:t>68</w:t>
            </w:r>
          </w:p>
        </w:tc>
      </w:tr>
      <w:tr w:rsidR="0095172D" w:rsidRPr="0095172D" w14:paraId="212F26CD" w14:textId="77777777" w:rsidTr="00EB62D3">
        <w:tc>
          <w:tcPr>
            <w:tcW w:w="1368" w:type="dxa"/>
            <w:tcBorders>
              <w:right w:val="single" w:sz="4" w:space="0" w:color="auto"/>
            </w:tcBorders>
          </w:tcPr>
          <w:p w14:paraId="3A69DE39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lu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F10B2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AG</w:t>
            </w:r>
          </w:p>
          <w:p w14:paraId="47B023ED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A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F1BD4" w14:textId="5C16356D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</w:t>
            </w:r>
            <w:r w:rsidR="00DB0B5F" w:rsidRPr="0095172D">
              <w:rPr>
                <w:shd w:val="clear" w:color="auto" w:fill="FFFFFF"/>
              </w:rPr>
              <w:t>61</w:t>
            </w:r>
          </w:p>
          <w:p w14:paraId="1ABB80F7" w14:textId="0815F1DE" w:rsidR="00F264F2" w:rsidRPr="0095172D" w:rsidRDefault="00DB0B5F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7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F3B41" w14:textId="57B7D5FB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2</w:t>
            </w:r>
            <w:r w:rsidR="00DB0B5F" w:rsidRPr="0095172D">
              <w:rPr>
                <w:shd w:val="clear" w:color="auto" w:fill="FFFFFF"/>
              </w:rPr>
              <w:t>7</w:t>
            </w:r>
            <w:r w:rsidRPr="0095172D">
              <w:rPr>
                <w:shd w:val="clear" w:color="auto" w:fill="FFFFFF"/>
              </w:rPr>
              <w:t xml:space="preserve"> 0.7</w:t>
            </w:r>
            <w:r w:rsidR="00DB0B5F" w:rsidRPr="0095172D">
              <w:rPr>
                <w:shd w:val="clear" w:color="auto" w:fill="FFFFFF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0F6F1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r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E5C95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GG</w:t>
            </w:r>
          </w:p>
          <w:p w14:paraId="27A2A296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GA</w:t>
            </w:r>
          </w:p>
          <w:p w14:paraId="254421E5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GG</w:t>
            </w:r>
          </w:p>
          <w:p w14:paraId="41D51A05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GA</w:t>
            </w:r>
          </w:p>
          <w:p w14:paraId="275404C4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GT</w:t>
            </w:r>
          </w:p>
          <w:p w14:paraId="5D478999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GC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6ADD7" w14:textId="6C8C4778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</w:t>
            </w:r>
            <w:r w:rsidR="009E0734" w:rsidRPr="0095172D">
              <w:rPr>
                <w:shd w:val="clear" w:color="auto" w:fill="FFFFFF"/>
              </w:rPr>
              <w:t>85</w:t>
            </w:r>
          </w:p>
          <w:p w14:paraId="0FF7E33B" w14:textId="4B520794" w:rsidR="00F264F2" w:rsidRPr="0095172D" w:rsidRDefault="009E0734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555</w:t>
            </w:r>
          </w:p>
          <w:p w14:paraId="33D504E8" w14:textId="6A056D5D" w:rsidR="00F264F2" w:rsidRPr="0095172D" w:rsidRDefault="009E0734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56</w:t>
            </w:r>
          </w:p>
          <w:p w14:paraId="0E2A1426" w14:textId="1123FAC9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</w:t>
            </w:r>
            <w:r w:rsidR="009E0734" w:rsidRPr="0095172D">
              <w:rPr>
                <w:shd w:val="clear" w:color="auto" w:fill="FFFFFF"/>
              </w:rPr>
              <w:t>69</w:t>
            </w:r>
          </w:p>
          <w:p w14:paraId="7F539D70" w14:textId="6362FA01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</w:t>
            </w:r>
            <w:r w:rsidR="009E0734" w:rsidRPr="0095172D">
              <w:rPr>
                <w:shd w:val="clear" w:color="auto" w:fill="FFFFFF"/>
              </w:rPr>
              <w:t>0</w:t>
            </w:r>
            <w:r w:rsidRPr="0095172D">
              <w:rPr>
                <w:shd w:val="clear" w:color="auto" w:fill="FFFFFF"/>
              </w:rPr>
              <w:t>0</w:t>
            </w:r>
          </w:p>
          <w:p w14:paraId="45CBD543" w14:textId="3CBC58C5" w:rsidR="00F264F2" w:rsidRPr="0095172D" w:rsidRDefault="009E0734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87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143AE" w14:textId="2696D7EC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</w:t>
            </w:r>
            <w:r w:rsidR="009E0734" w:rsidRPr="0095172D">
              <w:rPr>
                <w:shd w:val="clear" w:color="auto" w:fill="FFFFFF"/>
              </w:rPr>
              <w:t>8</w:t>
            </w:r>
            <w:r w:rsidRPr="0095172D">
              <w:rPr>
                <w:shd w:val="clear" w:color="auto" w:fill="FFFFFF"/>
              </w:rPr>
              <w:t xml:space="preserve"> </w:t>
            </w:r>
          </w:p>
          <w:p w14:paraId="0C4E49F9" w14:textId="34F22EF9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3</w:t>
            </w:r>
            <w:r w:rsidR="009E0734" w:rsidRPr="0095172D">
              <w:rPr>
                <w:shd w:val="clear" w:color="auto" w:fill="FFFFFF"/>
              </w:rPr>
              <w:t>6</w:t>
            </w:r>
          </w:p>
          <w:p w14:paraId="32788E2E" w14:textId="7CA977C2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9E0734" w:rsidRPr="0095172D">
              <w:rPr>
                <w:shd w:val="clear" w:color="auto" w:fill="FFFFFF"/>
              </w:rPr>
              <w:t>10</w:t>
            </w:r>
          </w:p>
          <w:p w14:paraId="55F34171" w14:textId="1A33EB48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9E0734" w:rsidRPr="0095172D">
              <w:rPr>
                <w:shd w:val="clear" w:color="auto" w:fill="FFFFFF"/>
              </w:rPr>
              <w:t>17</w:t>
            </w:r>
          </w:p>
          <w:p w14:paraId="702277DF" w14:textId="2FCDD2DD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</w:t>
            </w:r>
            <w:r w:rsidR="009E0734" w:rsidRPr="0095172D">
              <w:rPr>
                <w:shd w:val="clear" w:color="auto" w:fill="FFFFFF"/>
              </w:rPr>
              <w:t>3</w:t>
            </w:r>
          </w:p>
          <w:p w14:paraId="755D8E75" w14:textId="76B768A0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0</w:t>
            </w:r>
            <w:r w:rsidR="009E0734" w:rsidRPr="0095172D">
              <w:rPr>
                <w:shd w:val="clear" w:color="auto" w:fill="FFFFFF"/>
              </w:rPr>
              <w:t>6</w:t>
            </w:r>
          </w:p>
        </w:tc>
      </w:tr>
      <w:tr w:rsidR="0095172D" w:rsidRPr="0095172D" w14:paraId="546F16BC" w14:textId="77777777" w:rsidTr="00EB62D3">
        <w:tc>
          <w:tcPr>
            <w:tcW w:w="1368" w:type="dxa"/>
            <w:tcBorders>
              <w:right w:val="single" w:sz="4" w:space="0" w:color="auto"/>
            </w:tcBorders>
          </w:tcPr>
          <w:p w14:paraId="28F04989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Ph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1D60D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TT</w:t>
            </w:r>
          </w:p>
          <w:p w14:paraId="69BD7CEC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T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E5F86" w14:textId="15EEBCC8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1</w:t>
            </w:r>
            <w:r w:rsidR="00180873" w:rsidRPr="0095172D">
              <w:rPr>
                <w:shd w:val="clear" w:color="auto" w:fill="FFFFFF"/>
              </w:rPr>
              <w:t>73</w:t>
            </w:r>
          </w:p>
          <w:p w14:paraId="16535FD7" w14:textId="0DEA6FEC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5</w:t>
            </w:r>
            <w:r w:rsidR="00180873" w:rsidRPr="0095172D">
              <w:rPr>
                <w:shd w:val="clear" w:color="auto" w:fill="FFFFFF"/>
              </w:rPr>
              <w:t>8</w:t>
            </w:r>
            <w:r w:rsidRPr="0095172D">
              <w:rPr>
                <w:shd w:val="clear" w:color="auto" w:fill="FFFFFF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06B83" w14:textId="6FCA97A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69 0.3</w:t>
            </w:r>
            <w:r w:rsidR="00180873" w:rsidRPr="0095172D">
              <w:rPr>
                <w:shd w:val="clear" w:color="auto" w:fill="FFFFFF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9411B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S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36B58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GT</w:t>
            </w:r>
          </w:p>
          <w:p w14:paraId="3BF9F433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GC</w:t>
            </w:r>
          </w:p>
          <w:p w14:paraId="7F1A0B36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CG</w:t>
            </w:r>
          </w:p>
          <w:p w14:paraId="252D09C9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CA</w:t>
            </w:r>
          </w:p>
          <w:p w14:paraId="4BDD1E8A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CT</w:t>
            </w:r>
          </w:p>
          <w:p w14:paraId="7CE968A6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CC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0A450" w14:textId="13052BEB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3</w:t>
            </w:r>
            <w:r w:rsidR="0046175D" w:rsidRPr="0095172D">
              <w:rPr>
                <w:shd w:val="clear" w:color="auto" w:fill="FFFFFF"/>
              </w:rPr>
              <w:t>48</w:t>
            </w:r>
          </w:p>
          <w:p w14:paraId="138C5C38" w14:textId="4128DFE6" w:rsidR="00F264F2" w:rsidRPr="0095172D" w:rsidRDefault="0046175D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03</w:t>
            </w:r>
          </w:p>
          <w:p w14:paraId="0ABA8AF1" w14:textId="493B3F62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</w:t>
            </w:r>
            <w:r w:rsidR="0046175D" w:rsidRPr="0095172D">
              <w:rPr>
                <w:shd w:val="clear" w:color="auto" w:fill="FFFFFF"/>
              </w:rPr>
              <w:t>35</w:t>
            </w:r>
          </w:p>
          <w:p w14:paraId="3170F4AD" w14:textId="5D119093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4</w:t>
            </w:r>
            <w:r w:rsidR="0046175D" w:rsidRPr="0095172D">
              <w:rPr>
                <w:shd w:val="clear" w:color="auto" w:fill="FFFFFF"/>
              </w:rPr>
              <w:t>41</w:t>
            </w:r>
          </w:p>
          <w:p w14:paraId="5567625E" w14:textId="06B7D2A0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5</w:t>
            </w:r>
            <w:r w:rsidR="0046175D" w:rsidRPr="0095172D">
              <w:rPr>
                <w:shd w:val="clear" w:color="auto" w:fill="FFFFFF"/>
              </w:rPr>
              <w:t>00</w:t>
            </w:r>
          </w:p>
          <w:p w14:paraId="7A35A1F6" w14:textId="7D9F50A1" w:rsidR="00F264F2" w:rsidRPr="0095172D" w:rsidRDefault="0046175D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31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35732" w14:textId="682E2334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</w:t>
            </w:r>
            <w:r w:rsidR="0046175D" w:rsidRPr="0095172D">
              <w:rPr>
                <w:shd w:val="clear" w:color="auto" w:fill="FFFFFF"/>
              </w:rPr>
              <w:t>7</w:t>
            </w:r>
          </w:p>
          <w:p w14:paraId="0D850AAF" w14:textId="7F03EAE9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46175D" w:rsidRPr="0095172D">
              <w:rPr>
                <w:shd w:val="clear" w:color="auto" w:fill="FFFFFF"/>
              </w:rPr>
              <w:t>10</w:t>
            </w:r>
          </w:p>
          <w:p w14:paraId="43F7963E" w14:textId="4E1FFBD1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</w:t>
            </w:r>
            <w:r w:rsidR="0046175D" w:rsidRPr="0095172D">
              <w:rPr>
                <w:shd w:val="clear" w:color="auto" w:fill="FFFFFF"/>
              </w:rPr>
              <w:t>2</w:t>
            </w:r>
          </w:p>
          <w:p w14:paraId="0C4BAAFC" w14:textId="4286F16B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2</w:t>
            </w:r>
            <w:r w:rsidR="0046175D" w:rsidRPr="0095172D">
              <w:rPr>
                <w:shd w:val="clear" w:color="auto" w:fill="FFFFFF"/>
              </w:rPr>
              <w:t>2</w:t>
            </w:r>
          </w:p>
          <w:p w14:paraId="4DEB2C96" w14:textId="661E6CCD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2</w:t>
            </w:r>
            <w:r w:rsidR="0046175D" w:rsidRPr="0095172D">
              <w:rPr>
                <w:shd w:val="clear" w:color="auto" w:fill="FFFFFF"/>
              </w:rPr>
              <w:t>5</w:t>
            </w:r>
          </w:p>
          <w:p w14:paraId="521A4252" w14:textId="2A9934D4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</w:t>
            </w:r>
            <w:r w:rsidR="0046175D" w:rsidRPr="0095172D">
              <w:rPr>
                <w:shd w:val="clear" w:color="auto" w:fill="FFFFFF"/>
              </w:rPr>
              <w:t>5</w:t>
            </w:r>
          </w:p>
        </w:tc>
      </w:tr>
      <w:tr w:rsidR="0095172D" w:rsidRPr="0095172D" w14:paraId="7BBAB40D" w14:textId="77777777" w:rsidTr="00EB62D3">
        <w:tc>
          <w:tcPr>
            <w:tcW w:w="1368" w:type="dxa"/>
            <w:tcBorders>
              <w:right w:val="single" w:sz="4" w:space="0" w:color="auto"/>
            </w:tcBorders>
          </w:tcPr>
          <w:p w14:paraId="44C8070F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l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39F58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GG</w:t>
            </w:r>
          </w:p>
          <w:p w14:paraId="13C4C518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GA</w:t>
            </w:r>
          </w:p>
          <w:p w14:paraId="7EC9E030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GT</w:t>
            </w:r>
          </w:p>
          <w:p w14:paraId="21AA93AA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G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FAEE9" w14:textId="6BC96618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</w:t>
            </w:r>
            <w:r w:rsidR="0043495A" w:rsidRPr="0095172D">
              <w:rPr>
                <w:shd w:val="clear" w:color="auto" w:fill="FFFFFF"/>
              </w:rPr>
              <w:t>72</w:t>
            </w:r>
          </w:p>
          <w:p w14:paraId="3115E56E" w14:textId="26D0293F" w:rsidR="00F264F2" w:rsidRPr="0095172D" w:rsidRDefault="0043495A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496</w:t>
            </w:r>
          </w:p>
          <w:p w14:paraId="300F7D10" w14:textId="37500CC2" w:rsidR="00F264F2" w:rsidRPr="0095172D" w:rsidRDefault="0043495A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373</w:t>
            </w:r>
          </w:p>
          <w:p w14:paraId="5D3D88F5" w14:textId="3FB5CA35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</w:t>
            </w:r>
            <w:r w:rsidR="0043495A" w:rsidRPr="0095172D">
              <w:rPr>
                <w:shd w:val="clear" w:color="auto" w:fill="FFFFFF"/>
              </w:rPr>
              <w:t>5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BF70C" w14:textId="1759DB56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43495A" w:rsidRPr="0095172D">
              <w:rPr>
                <w:shd w:val="clear" w:color="auto" w:fill="FFFFFF"/>
              </w:rPr>
              <w:t>21</w:t>
            </w:r>
          </w:p>
          <w:p w14:paraId="72014B3E" w14:textId="50C017D8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3</w:t>
            </w:r>
            <w:r w:rsidR="0043495A" w:rsidRPr="0095172D">
              <w:rPr>
                <w:shd w:val="clear" w:color="auto" w:fill="FFFFFF"/>
              </w:rPr>
              <w:t>8</w:t>
            </w:r>
          </w:p>
          <w:p w14:paraId="36B07918" w14:textId="7C90FD6C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43495A" w:rsidRPr="0095172D">
              <w:rPr>
                <w:shd w:val="clear" w:color="auto" w:fill="FFFFFF"/>
              </w:rPr>
              <w:t>29</w:t>
            </w:r>
          </w:p>
          <w:p w14:paraId="2B225307" w14:textId="636B885D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</w:t>
            </w:r>
            <w:r w:rsidR="0043495A" w:rsidRPr="0095172D">
              <w:rPr>
                <w:shd w:val="clear" w:color="auto" w:fill="FFFFFF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80E0E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h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0191D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CG</w:t>
            </w:r>
          </w:p>
          <w:p w14:paraId="15F021D7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CA</w:t>
            </w:r>
          </w:p>
          <w:p w14:paraId="384EE057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CT</w:t>
            </w:r>
          </w:p>
          <w:p w14:paraId="45013C07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CC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8AAE3" w14:textId="21EB0E4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</w:t>
            </w:r>
            <w:r w:rsidR="00855C5F" w:rsidRPr="0095172D">
              <w:rPr>
                <w:shd w:val="clear" w:color="auto" w:fill="FFFFFF"/>
              </w:rPr>
              <w:t>37</w:t>
            </w:r>
          </w:p>
          <w:p w14:paraId="5970B834" w14:textId="4B81E73F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3</w:t>
            </w:r>
            <w:r w:rsidR="00855C5F" w:rsidRPr="0095172D">
              <w:rPr>
                <w:shd w:val="clear" w:color="auto" w:fill="FFFFFF"/>
              </w:rPr>
              <w:t>24</w:t>
            </w:r>
          </w:p>
          <w:p w14:paraId="545798C0" w14:textId="6396E86F" w:rsidR="00F264F2" w:rsidRPr="0095172D" w:rsidRDefault="00855C5F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336</w:t>
            </w:r>
          </w:p>
          <w:p w14:paraId="3F8BF33D" w14:textId="4C7DA896" w:rsidR="00F264F2" w:rsidRPr="0095172D" w:rsidRDefault="00855C5F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39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F3DCE" w14:textId="6245CCF8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</w:t>
            </w:r>
            <w:r w:rsidR="00855C5F" w:rsidRPr="0095172D">
              <w:rPr>
                <w:shd w:val="clear" w:color="auto" w:fill="FFFFFF"/>
              </w:rPr>
              <w:t>3</w:t>
            </w:r>
          </w:p>
          <w:p w14:paraId="38F2EF17" w14:textId="514A568D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3</w:t>
            </w:r>
            <w:r w:rsidR="00855C5F" w:rsidRPr="0095172D">
              <w:rPr>
                <w:shd w:val="clear" w:color="auto" w:fill="FFFFFF"/>
              </w:rPr>
              <w:t>1</w:t>
            </w:r>
          </w:p>
          <w:p w14:paraId="5ACB0485" w14:textId="607C4CDF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3</w:t>
            </w:r>
            <w:r w:rsidR="00855C5F" w:rsidRPr="0095172D">
              <w:rPr>
                <w:shd w:val="clear" w:color="auto" w:fill="FFFFFF"/>
              </w:rPr>
              <w:t>2</w:t>
            </w:r>
          </w:p>
          <w:p w14:paraId="397940E0" w14:textId="1490E84F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2</w:t>
            </w:r>
            <w:r w:rsidR="00855C5F" w:rsidRPr="0095172D">
              <w:rPr>
                <w:shd w:val="clear" w:color="auto" w:fill="FFFFFF"/>
              </w:rPr>
              <w:t>3</w:t>
            </w:r>
          </w:p>
        </w:tc>
      </w:tr>
      <w:tr w:rsidR="0095172D" w:rsidRPr="0095172D" w14:paraId="7B54D151" w14:textId="77777777" w:rsidTr="00EB62D3">
        <w:tc>
          <w:tcPr>
            <w:tcW w:w="1368" w:type="dxa"/>
            <w:tcBorders>
              <w:right w:val="single" w:sz="4" w:space="0" w:color="auto"/>
            </w:tcBorders>
          </w:tcPr>
          <w:p w14:paraId="449A5F64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Hi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A6527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AT</w:t>
            </w:r>
          </w:p>
          <w:p w14:paraId="4E17839A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A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07D4A" w14:textId="322B48E0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4</w:t>
            </w:r>
            <w:r w:rsidR="00AE3ECE" w:rsidRPr="0095172D">
              <w:rPr>
                <w:shd w:val="clear" w:color="auto" w:fill="FFFFFF"/>
              </w:rPr>
              <w:t>06</w:t>
            </w:r>
          </w:p>
          <w:p w14:paraId="347371A0" w14:textId="345C6EEF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</w:t>
            </w:r>
            <w:r w:rsidR="00AE3ECE" w:rsidRPr="0095172D">
              <w:rPr>
                <w:shd w:val="clear" w:color="auto" w:fill="FFFFFF"/>
              </w:rPr>
              <w:t>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AD6C6" w14:textId="1EAAC485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7</w:t>
            </w:r>
            <w:r w:rsidR="00AE3ECE" w:rsidRPr="0095172D">
              <w:rPr>
                <w:shd w:val="clear" w:color="auto" w:fill="FFFFFF"/>
              </w:rPr>
              <w:t>0</w:t>
            </w:r>
          </w:p>
          <w:p w14:paraId="256E46FE" w14:textId="1A70A9E8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AE3ECE" w:rsidRPr="0095172D">
              <w:rPr>
                <w:shd w:val="clear" w:color="auto" w:fill="FFFFFF"/>
              </w:rPr>
              <w:t>3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648AE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V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EFCDA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TG</w:t>
            </w:r>
          </w:p>
          <w:p w14:paraId="5B76EF2A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TA</w:t>
            </w:r>
          </w:p>
          <w:p w14:paraId="7CC21265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TT</w:t>
            </w:r>
          </w:p>
          <w:p w14:paraId="3C489B5C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GTC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CFD33" w14:textId="04188EB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</w:t>
            </w:r>
            <w:r w:rsidR="00D50554" w:rsidRPr="0095172D">
              <w:rPr>
                <w:shd w:val="clear" w:color="auto" w:fill="FFFFFF"/>
              </w:rPr>
              <w:t>9</w:t>
            </w:r>
            <w:r w:rsidRPr="0095172D">
              <w:rPr>
                <w:shd w:val="clear" w:color="auto" w:fill="FFFFFF"/>
              </w:rPr>
              <w:t>0</w:t>
            </w:r>
          </w:p>
          <w:p w14:paraId="7E0A7320" w14:textId="43D0DF01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4</w:t>
            </w:r>
            <w:r w:rsidR="00D50554" w:rsidRPr="0095172D">
              <w:rPr>
                <w:shd w:val="clear" w:color="auto" w:fill="FFFFFF"/>
              </w:rPr>
              <w:t>00</w:t>
            </w:r>
          </w:p>
          <w:p w14:paraId="71EF9E83" w14:textId="1472A5FA" w:rsidR="00F264F2" w:rsidRPr="0095172D" w:rsidRDefault="00D50554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397</w:t>
            </w:r>
          </w:p>
          <w:p w14:paraId="10A10C97" w14:textId="70C32C6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</w:t>
            </w:r>
            <w:r w:rsidR="00D50554" w:rsidRPr="0095172D">
              <w:rPr>
                <w:shd w:val="clear" w:color="auto" w:fill="FFFFFF"/>
              </w:rPr>
              <w:t>77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CC038" w14:textId="1D0959FF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</w:t>
            </w:r>
            <w:r w:rsidR="00D50554" w:rsidRPr="0095172D">
              <w:rPr>
                <w:shd w:val="clear" w:color="auto" w:fill="FFFFFF"/>
              </w:rPr>
              <w:t>6</w:t>
            </w:r>
          </w:p>
          <w:p w14:paraId="2016E323" w14:textId="2976FDBF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3</w:t>
            </w:r>
            <w:r w:rsidR="00D50554" w:rsidRPr="0095172D">
              <w:rPr>
                <w:shd w:val="clear" w:color="auto" w:fill="FFFFFF"/>
              </w:rPr>
              <w:t>4</w:t>
            </w:r>
          </w:p>
          <w:p w14:paraId="2914716F" w14:textId="48D11995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3</w:t>
            </w:r>
            <w:r w:rsidR="00D50554" w:rsidRPr="0095172D">
              <w:rPr>
                <w:shd w:val="clear" w:color="auto" w:fill="FFFFFF"/>
              </w:rPr>
              <w:t>4</w:t>
            </w:r>
          </w:p>
          <w:p w14:paraId="10508040" w14:textId="61F59984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1</w:t>
            </w:r>
            <w:r w:rsidR="00D50554" w:rsidRPr="0095172D">
              <w:rPr>
                <w:shd w:val="clear" w:color="auto" w:fill="FFFFFF"/>
              </w:rPr>
              <w:t>5</w:t>
            </w:r>
          </w:p>
        </w:tc>
      </w:tr>
      <w:tr w:rsidR="0095172D" w:rsidRPr="0095172D" w14:paraId="7CED74C9" w14:textId="77777777" w:rsidTr="00EB62D3">
        <w:tc>
          <w:tcPr>
            <w:tcW w:w="1368" w:type="dxa"/>
            <w:tcBorders>
              <w:right w:val="single" w:sz="4" w:space="0" w:color="auto"/>
            </w:tcBorders>
          </w:tcPr>
          <w:p w14:paraId="7FEF07DC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Il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D7172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TA</w:t>
            </w:r>
          </w:p>
          <w:p w14:paraId="6EC5D2E4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TT</w:t>
            </w:r>
          </w:p>
          <w:p w14:paraId="363862AD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T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E456A" w14:textId="1725FA05" w:rsidR="00F264F2" w:rsidRPr="0095172D" w:rsidRDefault="00A738CD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611</w:t>
            </w:r>
          </w:p>
          <w:p w14:paraId="0629C0B0" w14:textId="4DB62181" w:rsidR="00F264F2" w:rsidRPr="0095172D" w:rsidRDefault="00A738CD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918</w:t>
            </w:r>
          </w:p>
          <w:p w14:paraId="0AD1D6DD" w14:textId="4DB676E4" w:rsidR="00F264F2" w:rsidRPr="0095172D" w:rsidRDefault="00A738CD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5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C953B" w14:textId="119EC8F9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A738CD" w:rsidRPr="0095172D">
              <w:rPr>
                <w:shd w:val="clear" w:color="auto" w:fill="FFFFFF"/>
              </w:rPr>
              <w:t>30</w:t>
            </w:r>
          </w:p>
          <w:p w14:paraId="5C65D412" w14:textId="037EB093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A738CD" w:rsidRPr="0095172D">
              <w:rPr>
                <w:shd w:val="clear" w:color="auto" w:fill="FFFFFF"/>
              </w:rPr>
              <w:t>45</w:t>
            </w:r>
          </w:p>
          <w:p w14:paraId="498595FF" w14:textId="36BEB52B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2</w:t>
            </w:r>
            <w:r w:rsidR="00A738CD" w:rsidRPr="0095172D">
              <w:rPr>
                <w:shd w:val="clear" w:color="auto" w:fill="FFFFFF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84136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r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A8BD6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GG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354B4" w14:textId="76971A54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4</w:t>
            </w:r>
            <w:r w:rsidR="00435364" w:rsidRPr="0095172D">
              <w:rPr>
                <w:shd w:val="clear" w:color="auto" w:fill="FFFFFF"/>
              </w:rPr>
              <w:t>9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54D91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.00</w:t>
            </w:r>
          </w:p>
        </w:tc>
      </w:tr>
      <w:tr w:rsidR="0095172D" w:rsidRPr="0095172D" w14:paraId="342C4A05" w14:textId="77777777" w:rsidTr="00EB62D3">
        <w:tc>
          <w:tcPr>
            <w:tcW w:w="1368" w:type="dxa"/>
            <w:tcBorders>
              <w:right w:val="single" w:sz="4" w:space="0" w:color="auto"/>
            </w:tcBorders>
          </w:tcPr>
          <w:p w14:paraId="3CA63D4E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Ly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A9D98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AG</w:t>
            </w:r>
          </w:p>
          <w:p w14:paraId="70CCBC43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A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F53B1" w14:textId="1306D426" w:rsidR="00F264F2" w:rsidRPr="0095172D" w:rsidRDefault="00187EC1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459</w:t>
            </w:r>
          </w:p>
          <w:p w14:paraId="591AA928" w14:textId="62408024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1</w:t>
            </w:r>
            <w:r w:rsidR="00187EC1" w:rsidRPr="0095172D">
              <w:rPr>
                <w:shd w:val="clear" w:color="auto" w:fill="FFFFFF"/>
              </w:rPr>
              <w:t>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8471C" w14:textId="699C09DE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2</w:t>
            </w:r>
            <w:r w:rsidR="00187EC1" w:rsidRPr="0095172D">
              <w:rPr>
                <w:shd w:val="clear" w:color="auto" w:fill="FFFFFF"/>
              </w:rPr>
              <w:t>9</w:t>
            </w:r>
          </w:p>
          <w:p w14:paraId="7A2CE65E" w14:textId="2C76164D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7</w:t>
            </w:r>
            <w:r w:rsidR="00187EC1" w:rsidRPr="0095172D">
              <w:rPr>
                <w:shd w:val="clear" w:color="auto" w:fill="FFFFFF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EA540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y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660E4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AT</w:t>
            </w:r>
          </w:p>
          <w:p w14:paraId="409FE019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AC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4EDAE" w14:textId="3ED711A2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8</w:t>
            </w:r>
            <w:r w:rsidR="00E0103A" w:rsidRPr="0095172D">
              <w:rPr>
                <w:shd w:val="clear" w:color="auto" w:fill="FFFFFF"/>
              </w:rPr>
              <w:t>21</w:t>
            </w:r>
          </w:p>
          <w:p w14:paraId="4AFF1ACE" w14:textId="5A39B55D" w:rsidR="00F264F2" w:rsidRPr="0095172D" w:rsidRDefault="00E0103A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329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42E92" w14:textId="6E0446FF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7</w:t>
            </w:r>
            <w:r w:rsidR="00E0103A" w:rsidRPr="0095172D">
              <w:rPr>
                <w:shd w:val="clear" w:color="auto" w:fill="FFFFFF"/>
              </w:rPr>
              <w:t>1</w:t>
            </w:r>
          </w:p>
          <w:p w14:paraId="166B79CC" w14:textId="587BAD5F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2</w:t>
            </w:r>
            <w:r w:rsidR="00E0103A" w:rsidRPr="0095172D">
              <w:rPr>
                <w:shd w:val="clear" w:color="auto" w:fill="FFFFFF"/>
              </w:rPr>
              <w:t>9</w:t>
            </w:r>
          </w:p>
        </w:tc>
      </w:tr>
      <w:tr w:rsidR="0095172D" w:rsidRPr="0095172D" w14:paraId="1E2F74A3" w14:textId="77777777" w:rsidTr="00EB62D3">
        <w:tc>
          <w:tcPr>
            <w:tcW w:w="1368" w:type="dxa"/>
            <w:tcBorders>
              <w:right w:val="single" w:sz="4" w:space="0" w:color="auto"/>
            </w:tcBorders>
          </w:tcPr>
          <w:p w14:paraId="22208386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Leu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2801F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TG</w:t>
            </w:r>
          </w:p>
          <w:p w14:paraId="61DA1A4C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TA</w:t>
            </w:r>
          </w:p>
          <w:p w14:paraId="072FCB2D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TG</w:t>
            </w:r>
          </w:p>
          <w:p w14:paraId="4F923099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lastRenderedPageBreak/>
              <w:t>CTA</w:t>
            </w:r>
          </w:p>
          <w:p w14:paraId="365F40B7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TT</w:t>
            </w:r>
          </w:p>
          <w:p w14:paraId="7F426BDE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CT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1171D" w14:textId="49D9A35F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lastRenderedPageBreak/>
              <w:t>5</w:t>
            </w:r>
            <w:r w:rsidR="00187EC1" w:rsidRPr="0095172D">
              <w:rPr>
                <w:shd w:val="clear" w:color="auto" w:fill="FFFFFF"/>
              </w:rPr>
              <w:t>41</w:t>
            </w:r>
          </w:p>
          <w:p w14:paraId="205089EE" w14:textId="36389278" w:rsidR="00F264F2" w:rsidRPr="0095172D" w:rsidRDefault="00187EC1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648</w:t>
            </w:r>
          </w:p>
          <w:p w14:paraId="4CC8337F" w14:textId="705F9DBA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</w:t>
            </w:r>
            <w:r w:rsidR="00187EC1" w:rsidRPr="0095172D">
              <w:rPr>
                <w:shd w:val="clear" w:color="auto" w:fill="FFFFFF"/>
              </w:rPr>
              <w:t>92</w:t>
            </w:r>
          </w:p>
          <w:p w14:paraId="376C6647" w14:textId="6AA3AFAC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lastRenderedPageBreak/>
              <w:t>3</w:t>
            </w:r>
            <w:r w:rsidR="00187EC1" w:rsidRPr="0095172D">
              <w:rPr>
                <w:shd w:val="clear" w:color="auto" w:fill="FFFFFF"/>
              </w:rPr>
              <w:t>77</w:t>
            </w:r>
          </w:p>
          <w:p w14:paraId="549C9526" w14:textId="01AAA25C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4</w:t>
            </w:r>
            <w:r w:rsidR="00187EC1" w:rsidRPr="0095172D">
              <w:rPr>
                <w:shd w:val="clear" w:color="auto" w:fill="FFFFFF"/>
              </w:rPr>
              <w:t>43</w:t>
            </w:r>
          </w:p>
          <w:p w14:paraId="1612A71A" w14:textId="6A129FB2" w:rsidR="00F264F2" w:rsidRPr="0095172D" w:rsidRDefault="00187EC1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1512E" w14:textId="0047A131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lastRenderedPageBreak/>
              <w:t>0.2</w:t>
            </w:r>
            <w:r w:rsidR="00187EC1" w:rsidRPr="0095172D">
              <w:rPr>
                <w:shd w:val="clear" w:color="auto" w:fill="FFFFFF"/>
              </w:rPr>
              <w:t>3</w:t>
            </w:r>
          </w:p>
          <w:p w14:paraId="1BB44F85" w14:textId="5F9B93EB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187EC1" w:rsidRPr="0095172D">
              <w:rPr>
                <w:shd w:val="clear" w:color="auto" w:fill="FFFFFF"/>
              </w:rPr>
              <w:t>27</w:t>
            </w:r>
          </w:p>
          <w:p w14:paraId="6F5B53D1" w14:textId="3AE07D35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0</w:t>
            </w:r>
            <w:r w:rsidR="00187EC1" w:rsidRPr="0095172D">
              <w:rPr>
                <w:shd w:val="clear" w:color="auto" w:fill="FFFFFF"/>
              </w:rPr>
              <w:t>8</w:t>
            </w:r>
          </w:p>
          <w:p w14:paraId="1DAB631A" w14:textId="41680D19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lastRenderedPageBreak/>
              <w:t>0.1</w:t>
            </w:r>
            <w:r w:rsidR="00187EC1" w:rsidRPr="0095172D">
              <w:rPr>
                <w:shd w:val="clear" w:color="auto" w:fill="FFFFFF"/>
              </w:rPr>
              <w:t>6</w:t>
            </w:r>
          </w:p>
          <w:p w14:paraId="53059EC2" w14:textId="5EECE7FB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</w:t>
            </w:r>
            <w:r w:rsidR="00187EC1" w:rsidRPr="0095172D">
              <w:rPr>
                <w:shd w:val="clear" w:color="auto" w:fill="FFFFFF"/>
              </w:rPr>
              <w:t>18</w:t>
            </w:r>
          </w:p>
          <w:p w14:paraId="19A848CD" w14:textId="43232022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0</w:t>
            </w:r>
            <w:r w:rsidR="00187EC1" w:rsidRPr="0095172D">
              <w:rPr>
                <w:shd w:val="clear" w:color="auto" w:fill="FFFFFF"/>
              </w:rPr>
              <w:t>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DAF85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lastRenderedPageBreak/>
              <w:t>En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3735C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GA</w:t>
            </w:r>
          </w:p>
          <w:p w14:paraId="58AD556E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AG</w:t>
            </w:r>
          </w:p>
          <w:p w14:paraId="0CB341F8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TAA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674E0" w14:textId="41B48668" w:rsidR="00F264F2" w:rsidRPr="0095172D" w:rsidRDefault="00D83129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432</w:t>
            </w:r>
          </w:p>
          <w:p w14:paraId="30EE8E8A" w14:textId="306E6266" w:rsidR="00F264F2" w:rsidRPr="0095172D" w:rsidRDefault="00D83129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294</w:t>
            </w:r>
          </w:p>
          <w:p w14:paraId="4ADF23D1" w14:textId="3EF519CD" w:rsidR="00F264F2" w:rsidRPr="0095172D" w:rsidRDefault="00D83129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478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DE10A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36</w:t>
            </w:r>
          </w:p>
          <w:p w14:paraId="2B5F2DDA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24</w:t>
            </w:r>
          </w:p>
          <w:p w14:paraId="7D6EC95A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0.40</w:t>
            </w:r>
          </w:p>
        </w:tc>
      </w:tr>
      <w:tr w:rsidR="00F264F2" w:rsidRPr="0095172D" w14:paraId="3D979D4D" w14:textId="77777777" w:rsidTr="00EB62D3">
        <w:tc>
          <w:tcPr>
            <w:tcW w:w="1368" w:type="dxa"/>
            <w:tcBorders>
              <w:right w:val="single" w:sz="4" w:space="0" w:color="auto"/>
            </w:tcBorders>
          </w:tcPr>
          <w:p w14:paraId="1D9A5D45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lastRenderedPageBreak/>
              <w:t>Me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8E18E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AT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1D4FB" w14:textId="7F340125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4</w:t>
            </w:r>
            <w:r w:rsidR="00187EC1" w:rsidRPr="0095172D">
              <w:rPr>
                <w:shd w:val="clear" w:color="auto" w:fill="FFFFFF"/>
              </w:rPr>
              <w:t>8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49D91" w14:textId="77777777" w:rsidR="00F264F2" w:rsidRPr="0095172D" w:rsidRDefault="00F264F2" w:rsidP="00EB62D3">
            <w:pPr>
              <w:rPr>
                <w:shd w:val="clear" w:color="auto" w:fill="FFFFFF"/>
              </w:rPr>
            </w:pPr>
            <w:r w:rsidRPr="0095172D">
              <w:rPr>
                <w:shd w:val="clear" w:color="auto" w:fill="FFFFFF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D8B3B" w14:textId="77777777" w:rsidR="00F264F2" w:rsidRPr="0095172D" w:rsidRDefault="00F264F2" w:rsidP="00EB62D3">
            <w:pPr>
              <w:rPr>
                <w:shd w:val="clear" w:color="auto" w:fill="FFFFFF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3422D" w14:textId="77777777" w:rsidR="00F264F2" w:rsidRPr="0095172D" w:rsidRDefault="00F264F2" w:rsidP="00EB62D3">
            <w:pPr>
              <w:rPr>
                <w:shd w:val="clear" w:color="auto" w:fill="FFFFFF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EC031" w14:textId="77777777" w:rsidR="00F264F2" w:rsidRPr="0095172D" w:rsidRDefault="00F264F2" w:rsidP="00EB62D3">
            <w:pPr>
              <w:rPr>
                <w:shd w:val="clear" w:color="auto" w:fill="FFFFFF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FFDC7" w14:textId="77777777" w:rsidR="00F264F2" w:rsidRPr="0095172D" w:rsidRDefault="00F264F2" w:rsidP="00EB62D3">
            <w:pPr>
              <w:rPr>
                <w:shd w:val="clear" w:color="auto" w:fill="FFFFFF"/>
              </w:rPr>
            </w:pPr>
          </w:p>
        </w:tc>
      </w:tr>
    </w:tbl>
    <w:p w14:paraId="2699A8A9" w14:textId="77777777" w:rsidR="000C60CD" w:rsidRPr="0095172D" w:rsidRDefault="000C60CD" w:rsidP="005C0715"/>
    <w:sectPr w:rsidR="000C60CD" w:rsidRPr="009517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9FA"/>
    <w:rsid w:val="000B43C5"/>
    <w:rsid w:val="000B4D96"/>
    <w:rsid w:val="000C60CD"/>
    <w:rsid w:val="000F4B6D"/>
    <w:rsid w:val="00173249"/>
    <w:rsid w:val="00180873"/>
    <w:rsid w:val="00187EC1"/>
    <w:rsid w:val="001A601C"/>
    <w:rsid w:val="001B1173"/>
    <w:rsid w:val="001C17FA"/>
    <w:rsid w:val="00230F9E"/>
    <w:rsid w:val="00253AEA"/>
    <w:rsid w:val="00287F92"/>
    <w:rsid w:val="002A6728"/>
    <w:rsid w:val="002B61EB"/>
    <w:rsid w:val="002F79FA"/>
    <w:rsid w:val="00325FBD"/>
    <w:rsid w:val="00334CFB"/>
    <w:rsid w:val="0037604B"/>
    <w:rsid w:val="0038634B"/>
    <w:rsid w:val="003C56A4"/>
    <w:rsid w:val="003C726A"/>
    <w:rsid w:val="003E25C3"/>
    <w:rsid w:val="0043495A"/>
    <w:rsid w:val="00435364"/>
    <w:rsid w:val="0046175D"/>
    <w:rsid w:val="00475E76"/>
    <w:rsid w:val="004B057B"/>
    <w:rsid w:val="004C36E6"/>
    <w:rsid w:val="00506CD8"/>
    <w:rsid w:val="00582E9C"/>
    <w:rsid w:val="005C0715"/>
    <w:rsid w:val="00685641"/>
    <w:rsid w:val="006B31D4"/>
    <w:rsid w:val="006C2C28"/>
    <w:rsid w:val="006E249E"/>
    <w:rsid w:val="00780220"/>
    <w:rsid w:val="007A49DA"/>
    <w:rsid w:val="007D6174"/>
    <w:rsid w:val="007E42FF"/>
    <w:rsid w:val="00855C5F"/>
    <w:rsid w:val="008E6CB2"/>
    <w:rsid w:val="00905B26"/>
    <w:rsid w:val="0095172D"/>
    <w:rsid w:val="009E0734"/>
    <w:rsid w:val="009F3047"/>
    <w:rsid w:val="00A436E4"/>
    <w:rsid w:val="00A43B15"/>
    <w:rsid w:val="00A53A0F"/>
    <w:rsid w:val="00A72854"/>
    <w:rsid w:val="00A738CD"/>
    <w:rsid w:val="00A95AB6"/>
    <w:rsid w:val="00AE3ECE"/>
    <w:rsid w:val="00B255D0"/>
    <w:rsid w:val="00B327FB"/>
    <w:rsid w:val="00B4598B"/>
    <w:rsid w:val="00BA383B"/>
    <w:rsid w:val="00BC7382"/>
    <w:rsid w:val="00C44780"/>
    <w:rsid w:val="00C6024D"/>
    <w:rsid w:val="00C84133"/>
    <w:rsid w:val="00CF14CD"/>
    <w:rsid w:val="00D2584B"/>
    <w:rsid w:val="00D46C3F"/>
    <w:rsid w:val="00D50554"/>
    <w:rsid w:val="00D83129"/>
    <w:rsid w:val="00D86259"/>
    <w:rsid w:val="00D913BD"/>
    <w:rsid w:val="00DB0B5F"/>
    <w:rsid w:val="00E0103A"/>
    <w:rsid w:val="00E11C07"/>
    <w:rsid w:val="00E2614A"/>
    <w:rsid w:val="00E26F38"/>
    <w:rsid w:val="00F264F2"/>
    <w:rsid w:val="00F644EA"/>
    <w:rsid w:val="00F66D18"/>
    <w:rsid w:val="00F97947"/>
    <w:rsid w:val="00FF4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F5D16"/>
  <w15:chartTrackingRefBased/>
  <w15:docId w15:val="{13CBBEE6-B162-481A-BE69-274A22750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9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79FA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5</Pages>
  <Words>637</Words>
  <Characters>363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71</cp:revision>
  <dcterms:created xsi:type="dcterms:W3CDTF">2022-05-18T19:56:00Z</dcterms:created>
  <dcterms:modified xsi:type="dcterms:W3CDTF">2022-11-25T07:48:00Z</dcterms:modified>
</cp:coreProperties>
</file>